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77F2F" w14:textId="11FDBA7E" w:rsidR="00BC79B9" w:rsidRPr="006104A9" w:rsidRDefault="006104A9" w:rsidP="00EC3CDF">
      <w:pPr>
        <w:pStyle w:val="Titelberschrift"/>
        <w:rPr>
          <w:lang w:val="en-GB"/>
        </w:rPr>
      </w:pPr>
      <w:r w:rsidRPr="006104A9">
        <w:rPr>
          <w:lang w:val="en-GB"/>
        </w:rPr>
        <w:t xml:space="preserve">Supplementary </w:t>
      </w:r>
      <w:r w:rsidR="00CA4BD5">
        <w:rPr>
          <w:lang w:val="en-GB"/>
        </w:rPr>
        <w:t>5</w:t>
      </w:r>
      <w:r w:rsidRPr="006104A9">
        <w:rPr>
          <w:lang w:val="en-GB"/>
        </w:rPr>
        <w:t xml:space="preserve">: </w:t>
      </w:r>
      <w:r>
        <w:rPr>
          <w:lang w:val="en-GB"/>
        </w:rPr>
        <w:t xml:space="preserve">Comparison of prediction accuracy with </w:t>
      </w:r>
      <w:r w:rsidR="001575CD">
        <w:rPr>
          <w:lang w:val="en-GB"/>
        </w:rPr>
        <w:t xml:space="preserve">previously reported </w:t>
      </w:r>
      <w:r>
        <w:rPr>
          <w:lang w:val="en-GB"/>
        </w:rPr>
        <w:t>methods</w:t>
      </w:r>
    </w:p>
    <w:p w14:paraId="405C6916" w14:textId="05A33F48" w:rsidR="006104A9" w:rsidRPr="006104A9" w:rsidRDefault="00793BF0" w:rsidP="00F02309">
      <w:pPr>
        <w:rPr>
          <w:lang w:val="en-GB"/>
        </w:rPr>
      </w:pPr>
      <w:r>
        <w:rPr>
          <w:lang w:val="en-GB"/>
        </w:rPr>
        <w:t xml:space="preserve">We compared the accuracy of the </w:t>
      </w:r>
      <w:r w:rsidR="00EC3CDF">
        <w:rPr>
          <w:lang w:val="en-GB"/>
        </w:rPr>
        <w:t xml:space="preserve">predicted geographic locations of our </w:t>
      </w:r>
      <w:r w:rsidR="00F056E8">
        <w:rPr>
          <w:lang w:val="en-GB"/>
        </w:rPr>
        <w:t>five</w:t>
      </w:r>
      <w:r w:rsidR="0030096C">
        <w:rPr>
          <w:lang w:val="en-GB"/>
        </w:rPr>
        <w:t xml:space="preserve"> </w:t>
      </w:r>
      <w:r w:rsidR="00EC3CDF">
        <w:rPr>
          <w:lang w:val="en-GB"/>
        </w:rPr>
        <w:t xml:space="preserve">methods: </w:t>
      </w:r>
      <w:r w:rsidR="00F056E8">
        <w:rPr>
          <w:lang w:val="en-GB"/>
        </w:rPr>
        <w:t xml:space="preserve">direct </w:t>
      </w:r>
      <w:r w:rsidR="00EC3CDF">
        <w:rPr>
          <w:lang w:val="en-GB"/>
        </w:rPr>
        <w:t>gaussian process regression (GPR</w:t>
      </w:r>
      <w:r w:rsidR="00F056E8">
        <w:rPr>
          <w:lang w:val="en-GB"/>
        </w:rPr>
        <w:t>-D</w:t>
      </w:r>
      <w:r w:rsidR="00EC3CDF">
        <w:rPr>
          <w:lang w:val="en-GB"/>
        </w:rPr>
        <w:t xml:space="preserve">), </w:t>
      </w:r>
      <w:r w:rsidR="00F056E8">
        <w:rPr>
          <w:lang w:val="en-GB"/>
        </w:rPr>
        <w:t xml:space="preserve">grid-based gaussian process regression (GPR-G), </w:t>
      </w:r>
      <w:r w:rsidR="00EC3CDF">
        <w:rPr>
          <w:lang w:val="en-GB"/>
        </w:rPr>
        <w:t>genomic predictions (GP)</w:t>
      </w:r>
      <w:r w:rsidR="00DF60D0">
        <w:rPr>
          <w:lang w:val="en-GB"/>
        </w:rPr>
        <w:t xml:space="preserve">, </w:t>
      </w:r>
      <w:r w:rsidR="00EC3CDF">
        <w:rPr>
          <w:lang w:val="en-GB"/>
        </w:rPr>
        <w:t xml:space="preserve">nearest neighbour approach (NN) </w:t>
      </w:r>
      <w:r w:rsidR="00DF60D0">
        <w:rPr>
          <w:lang w:val="en-GB"/>
        </w:rPr>
        <w:t xml:space="preserve">and deep learning (DL) </w:t>
      </w:r>
      <w:r w:rsidR="00EC3CDF">
        <w:rPr>
          <w:lang w:val="en-GB"/>
        </w:rPr>
        <w:t xml:space="preserve">with results obtained by the programs </w:t>
      </w:r>
      <w:r w:rsidR="00DE5824">
        <w:rPr>
          <w:lang w:val="en-GB"/>
        </w:rPr>
        <w:t xml:space="preserve">for continuous assignment </w:t>
      </w:r>
      <w:r w:rsidR="00EC3CDF">
        <w:rPr>
          <w:lang w:val="en-GB"/>
        </w:rPr>
        <w:t xml:space="preserve">SPASIBA </w:t>
      </w:r>
      <w:r w:rsidR="00066D4A">
        <w:rPr>
          <w:lang w:val="en-GB"/>
        </w:rPr>
        <w:fldChar w:fldCharType="begin">
          <w:fldData xml:space="preserve">PEVuZE5vdGU+PENpdGU+PEF1dGhvcj5HdWlsbG90PC9BdXRob3I+PFllYXI+MjAxNjwvWWVhcj48
UmVjTnVtPjM3PC9SZWNOdW0+PERpc3BsYXlUZXh0PihHdWlsbG90IGV0IGFsLiAyMDE2KTwvRGlz
cGxheVRleHQ+PHJlY29yZD48cmVjLW51bWJlcj4zNzwvcmVjLW51bWJlcj48Zm9yZWlnbi1rZXlz
PjxrZXkgYXBwPSJFTiIgZGItaWQ9IndweHJwZmR6N2Y5ZXZrZTJyemx2YTkyNmRzZWV6ZnJlMGVl
OSIgdGltZXN0YW1wPSIxNzEzNjc3MzcxIj4zNzwva2V5PjwvZm9yZWlnbi1rZXlzPjxyZWYtdHlw
ZSBuYW1lPSJKb3VybmFsIEFydGljbGUiPjE3PC9yZWYtdHlwZT48Y29udHJpYnV0b3JzPjxhdXRo
b3JzPjxhdXRob3I+R3VpbGxvdCwgRy48L2F1dGhvcj48YXV0aG9yPkrDs25zc29uLCBILjwvYXV0
aG9yPjxhdXRob3I+SGluZ2UsIEEuPC9hdXRob3I+PGF1dGhvcj5NYW5jaGloLCBOLjwvYXV0aG9y
PjxhdXRob3I+T3JsYW5kbywgTC48L2F1dGhvcj48L2F1dGhvcnM+PC9jb250cmlidXRvcnM+PGF1
dGgtYWRkcmVzcz5bR3VpbGxvdCwgR2lsbGVzOyBIaW5nZSwgQW50b2luZTsgTWFuY2hpaCwgTmFi
aWxdIFRlY2ggVW5pdiBEZW5tYXJrLCBEZXB0IEFwcGwgTWF0aCAmYW1wOyBDb21wIFNjaSwgREst
MjgwMCBMeW5nYnksIERlbm1hcmsuIFtHdWlsbG90LCBHaWxsZXM7IEpvbnNzb24sIEhha29uOyBP
cmxhbmRvLCBMdWRvdmljXSBOYXQgSGlzdCBNdXNldW0gRGVubWFyaywgQ3RyIEdlb0dlbmV0LCBD
b3BlbmhhZ2VuLCBEZW5tYXJrLiBbR3VpbGxvdCwgR2lsbGVzOyBKb25zc29uLCBIYWtvbjsgT3Js
YW5kbywgTHVkb3ZpY10gVW5pdiBDb3BlbmhhZ2VuLCBDb3BlbmhhZ2VuLCBEZW5tYXJrLiYjeEQ7
R3VpbGxvdCwgRyAoY29ycmVzcG9uZGluZyBhdXRob3IpLCBUZWNoIFVuaXYgRGVubWFyaywgRGVw
dCBBcHBsIE1hdGggJmFtcDsgQ29tcCBTY2ksIERLLTI4MDAgTHluZ2J5LCBEZW5tYXJrLjsgR3Vp
bGxvdCwgRyAoY29ycmVzcG9uZGluZyBhdXRob3IpLCBOYXQgSGlzdCBNdXNldW0gRGVubWFyaywg
Q3RyIEdlb0dlbmV0LCBDb3BlbmhhZ2VuLCBEZW5tYXJrLjsgR3VpbGxvdCwgRyAoY29ycmVzcG9u
ZGluZyBhdXRob3IpLCBVbml2IENvcGVuaGFnZW4sIENvcGVuaGFnZW4sIERlbm1hcmsuJiN4RDtn
aWxsZXMuYi5ndWlsbG90QGdtYWlsLmNvbTwvYXV0aC1hZGRyZXNzPjx0aXRsZXM+PHRpdGxlPkFj
Y3VyYXRlIGNvbnRpbnVvdXMgZ2VvZ3JhcGhpYyBhc3NpZ25tZW50IGZyb20gbG93LSB0byBoaWdo
LWRlbnNpdHkgU05QIGRhdGE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ExMDYtMTEwODwvcGFnZXM+
PHZvbHVtZT4zMjwvdm9sdW1lPjxudW1iZXI+NzwvbnVtYmVyPjxrZXl3b3Jkcz48a2V5d29yZD5E
TkE8L2tleXdvcmQ+PGtleXdvcmQ+Y29uc2VydmF0aW9uPC9rZXl3b3JkPjxrZXl3b3JkPnBvcHVs
YXRpb248L2tleXdvcmQ+PGtleXdvcmQ+b3JpZ2luPC9rZXl3b3JkPjxrZXl3b3JkPkJpb2NoZW1p
c3RyeSAmYW1wOyBNb2xlY3VsYXIgQmlvbG9neTwva2V5d29yZD48a2V5d29yZD5CaW90ZWNobm9s
b2d5ICZhbXA7IEFwcGxpZWQgTWljcm9iaW9sb2d5PC9rZXl3b3JkPjxrZXl3b3JkPkNvbXB1dGVy
IFNjaWVuY2U8L2tleXdvcmQ+PGtleXdvcmQ+TWF0aGVtYXRpY2FsICZhbXA7IENvbXB1dGF0aW9u
YWwgQmlvbG9neTwva2V5d29yZD48a2V5d29yZD5NYXRoZW1hdGljczwva2V5d29yZD48L2tleXdv
cmRzPjxkYXRlcz48eWVhcj4yMDE2PC95ZWFyPjxwdWItZGF0ZXM+PGRhdGU+QXByPC9kYXRlPjwv
cHViLWRhdGVzPjwvZGF0ZXM+PGlzYm4+MTM2Ny00ODAzPC9pc2JuPjxhY2Nlc3Npb24tbnVtPldP
UzowMDAzNzQyMzY0MDAwMjU8L2FjY2Vzc2lvbi1udW0+PHdvcmstdHlwZT5BcnRpY2xlPC93b3Jr
LXR5cGU+PHVybHM+PHJlbGF0ZWQtdXJscz48dXJsPiZsdDtHbyB0byBJU0kmZ3Q7Oi8vV09TOjAw
MDM3NDIzNjQwMDAyNTwvdXJsPjwvcmVsYXRlZC11cmxzPjwvdXJscz48ZWxlY3Ryb25pYy1yZXNv
dXJjZS1udW0+MTAuMTA5My9iaW9pbmZvcm1hdGljcy9idHY3MDM8L2VsZWN0cm9uaWMtcmVzb3Vy
Y2UtbnVtPjxsYW5ndWFnZT5FbmdsaXNoPC9sYW5ndWFnZT48L3JlY29yZD48L0NpdGU+PC9FbmRO
b3RlPn==
</w:fldData>
        </w:fldChar>
      </w:r>
      <w:r w:rsidR="00066D4A">
        <w:rPr>
          <w:lang w:val="en-GB"/>
        </w:rPr>
        <w:instrText xml:space="preserve"> ADDIN EN.CITE </w:instrText>
      </w:r>
      <w:r w:rsidR="00066D4A">
        <w:rPr>
          <w:lang w:val="en-GB"/>
        </w:rPr>
        <w:fldChar w:fldCharType="begin">
          <w:fldData xml:space="preserve">PEVuZE5vdGU+PENpdGU+PEF1dGhvcj5HdWlsbG90PC9BdXRob3I+PFllYXI+MjAxNjwvWWVhcj48
UmVjTnVtPjM3PC9SZWNOdW0+PERpc3BsYXlUZXh0PihHdWlsbG90IGV0IGFsLiAyMDE2KTwvRGlz
cGxheVRleHQ+PHJlY29yZD48cmVjLW51bWJlcj4zNzwvcmVjLW51bWJlcj48Zm9yZWlnbi1rZXlz
PjxrZXkgYXBwPSJFTiIgZGItaWQ9IndweHJwZmR6N2Y5ZXZrZTJyemx2YTkyNmRzZWV6ZnJlMGVl
OSIgdGltZXN0YW1wPSIxNzEzNjc3MzcxIj4zNzwva2V5PjwvZm9yZWlnbi1rZXlzPjxyZWYtdHlw
ZSBuYW1lPSJKb3VybmFsIEFydGljbGUiPjE3PC9yZWYtdHlwZT48Y29udHJpYnV0b3JzPjxhdXRo
b3JzPjxhdXRob3I+R3VpbGxvdCwgRy48L2F1dGhvcj48YXV0aG9yPkrDs25zc29uLCBILjwvYXV0
aG9yPjxhdXRob3I+SGluZ2UsIEEuPC9hdXRob3I+PGF1dGhvcj5NYW5jaGloLCBOLjwvYXV0aG9y
PjxhdXRob3I+T3JsYW5kbywgTC48L2F1dGhvcj48L2F1dGhvcnM+PC9jb250cmlidXRvcnM+PGF1
dGgtYWRkcmVzcz5bR3VpbGxvdCwgR2lsbGVzOyBIaW5nZSwgQW50b2luZTsgTWFuY2hpaCwgTmFi
aWxdIFRlY2ggVW5pdiBEZW5tYXJrLCBEZXB0IEFwcGwgTWF0aCAmYW1wOyBDb21wIFNjaSwgREst
MjgwMCBMeW5nYnksIERlbm1hcmsuIFtHdWlsbG90LCBHaWxsZXM7IEpvbnNzb24sIEhha29uOyBP
cmxhbmRvLCBMdWRvdmljXSBOYXQgSGlzdCBNdXNldW0gRGVubWFyaywgQ3RyIEdlb0dlbmV0LCBD
b3BlbmhhZ2VuLCBEZW5tYXJrLiBbR3VpbGxvdCwgR2lsbGVzOyBKb25zc29uLCBIYWtvbjsgT3Js
YW5kbywgTHVkb3ZpY10gVW5pdiBDb3BlbmhhZ2VuLCBDb3BlbmhhZ2VuLCBEZW5tYXJrLiYjeEQ7
R3VpbGxvdCwgRyAoY29ycmVzcG9uZGluZyBhdXRob3IpLCBUZWNoIFVuaXYgRGVubWFyaywgRGVw
dCBBcHBsIE1hdGggJmFtcDsgQ29tcCBTY2ksIERLLTI4MDAgTHluZ2J5LCBEZW5tYXJrLjsgR3Vp
bGxvdCwgRyAoY29ycmVzcG9uZGluZyBhdXRob3IpLCBOYXQgSGlzdCBNdXNldW0gRGVubWFyaywg
Q3RyIEdlb0dlbmV0LCBDb3BlbmhhZ2VuLCBEZW5tYXJrLjsgR3VpbGxvdCwgRyAoY29ycmVzcG9u
ZGluZyBhdXRob3IpLCBVbml2IENvcGVuaGFnZW4sIENvcGVuaGFnZW4sIERlbm1hcmsuJiN4RDtn
aWxsZXMuYi5ndWlsbG90QGdtYWlsLmNvbTwvYXV0aC1hZGRyZXNzPjx0aXRsZXM+PHRpdGxlPkFj
Y3VyYXRlIGNvbnRpbnVvdXMgZ2VvZ3JhcGhpYyBhc3NpZ25tZW50IGZyb20gbG93LSB0byBoaWdo
LWRlbnNpdHkgU05QIGRhdGE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ExMDYtMTEwODwvcGFnZXM+
PHZvbHVtZT4zMjwvdm9sdW1lPjxudW1iZXI+NzwvbnVtYmVyPjxrZXl3b3Jkcz48a2V5d29yZD5E
TkE8L2tleXdvcmQ+PGtleXdvcmQ+Y29uc2VydmF0aW9uPC9rZXl3b3JkPjxrZXl3b3JkPnBvcHVs
YXRpb248L2tleXdvcmQ+PGtleXdvcmQ+b3JpZ2luPC9rZXl3b3JkPjxrZXl3b3JkPkJpb2NoZW1p
c3RyeSAmYW1wOyBNb2xlY3VsYXIgQmlvbG9neTwva2V5d29yZD48a2V5d29yZD5CaW90ZWNobm9s
b2d5ICZhbXA7IEFwcGxpZWQgTWljcm9iaW9sb2d5PC9rZXl3b3JkPjxrZXl3b3JkPkNvbXB1dGVy
IFNjaWVuY2U8L2tleXdvcmQ+PGtleXdvcmQ+TWF0aGVtYXRpY2FsICZhbXA7IENvbXB1dGF0aW9u
YWwgQmlvbG9neTwva2V5d29yZD48a2V5d29yZD5NYXRoZW1hdGljczwva2V5d29yZD48L2tleXdv
cmRzPjxkYXRlcz48eWVhcj4yMDE2PC95ZWFyPjxwdWItZGF0ZXM+PGRhdGU+QXByPC9kYXRlPjwv
cHViLWRhdGVzPjwvZGF0ZXM+PGlzYm4+MTM2Ny00ODAzPC9pc2JuPjxhY2Nlc3Npb24tbnVtPldP
UzowMDAzNzQyMzY0MDAwMjU8L2FjY2Vzc2lvbi1udW0+PHdvcmstdHlwZT5BcnRpY2xlPC93b3Jr
LXR5cGU+PHVybHM+PHJlbGF0ZWQtdXJscz48dXJsPiZsdDtHbyB0byBJU0kmZ3Q7Oi8vV09TOjAw
MDM3NDIzNjQwMDAyNTwvdXJsPjwvcmVsYXRlZC11cmxzPjwvdXJscz48ZWxlY3Ryb25pYy1yZXNv
dXJjZS1udW0+MTAuMTA5My9iaW9pbmZvcm1hdGljcy9idHY3MDM8L2VsZWN0cm9uaWMtcmVzb3Vy
Y2UtbnVtPjxsYW5ndWFnZT5FbmdsaXNoPC9sYW5ndWFnZT48L3JlY29yZD48L0NpdGU+PC9FbmRO
b3RlPn==
</w:fldData>
        </w:fldChar>
      </w:r>
      <w:r w:rsidR="00066D4A">
        <w:rPr>
          <w:lang w:val="en-GB"/>
        </w:rPr>
        <w:instrText xml:space="preserve"> ADDIN EN.CITE.DATA </w:instrText>
      </w:r>
      <w:r w:rsidR="00066D4A">
        <w:rPr>
          <w:lang w:val="en-GB"/>
        </w:rPr>
      </w:r>
      <w:r w:rsidR="00066D4A">
        <w:rPr>
          <w:lang w:val="en-GB"/>
        </w:rPr>
        <w:fldChar w:fldCharType="end"/>
      </w:r>
      <w:r w:rsidR="00066D4A">
        <w:rPr>
          <w:lang w:val="en-GB"/>
        </w:rPr>
      </w:r>
      <w:r w:rsidR="00066D4A">
        <w:rPr>
          <w:lang w:val="en-GB"/>
        </w:rPr>
        <w:fldChar w:fldCharType="separate"/>
      </w:r>
      <w:r w:rsidR="00066D4A">
        <w:rPr>
          <w:noProof/>
          <w:lang w:val="en-GB"/>
        </w:rPr>
        <w:t>(Guillot et al. 2016)</w:t>
      </w:r>
      <w:r w:rsidR="00066D4A">
        <w:rPr>
          <w:lang w:val="en-GB"/>
        </w:rPr>
        <w:fldChar w:fldCharType="end"/>
      </w:r>
      <w:r w:rsidR="00066D4A">
        <w:rPr>
          <w:lang w:val="en-GB"/>
        </w:rPr>
        <w:t xml:space="preserve"> and SPA </w:t>
      </w:r>
      <w:r w:rsidR="00E54700">
        <w:rPr>
          <w:lang w:val="en-GB"/>
        </w:rPr>
        <w:fldChar w:fldCharType="begin">
          <w:fldData xml:space="preserve">PEVuZE5vdGU+PENpdGU+PEF1dGhvcj5ZYW5nPC9BdXRob3I+PFllYXI+MjAxMjwvWWVhcj48UmVj
TnVtPjUxPC9SZWNOdW0+PERpc3BsYXlUZXh0PihZYW5nIGV0IGFsLiAyMDEyKTwvRGlzcGxheVRl
eHQ+PHJlY29yZD48cmVjLW51bWJlcj41MTwvcmVjLW51bWJlcj48Zm9yZWlnbi1rZXlzPjxrZXkg
YXBwPSJFTiIgZGItaWQ9IndweHJwZmR6N2Y5ZXZrZTJyemx2YTkyNmRzZWV6ZnJlMGVlOSIgdGlt
ZXN0YW1wPSIxNzE1NDkwMTU5Ij41MTwva2V5PjwvZm9yZWlnbi1rZXlzPjxyZWYtdHlwZSBuYW1l
PSJKb3VybmFsIEFydGljbGUiPjE3PC9yZWYtdHlwZT48Y29udHJpYnV0b3JzPjxhdXRob3JzPjxh
dXRob3I+WWFuZywgVy4gWS48L2F1dGhvcj48YXV0aG9yPk5vdmVtYnJlLCBKLjwvYXV0aG9yPjxh
dXRob3I+RXNraW4sIEUuPC9hdXRob3I+PGF1dGhvcj5IYWxwZXJpbiwgRS48L2F1dGhvcj48L2F1
dGhvcnM+PC9jb250cmlidXRvcnM+PGF1dGgtYWRkcmVzcz5bWWFuZywgV2VuLVl1bjsgTm92ZW1i
cmUsIEpvaG47IEVza2luLCBFbGVhemFyXSBVbml2IENhbGlmIExvcyBBbmdlbGVzLCBJbnRlcmRl
cHQgUHJvZ3JhbSBCaW9pbmZvcm1hdCwgTG9zIEFuZ2VsZXMsIENBIDkwMDk1IFVTQS4gW1lhbmcs
IFdlbi1ZdW47IEVza2luLCBFbGVhemFyXSBVbml2IENhbGlmIExvcyBBbmdlbGVzLCBEZXB0IENv
bXAgU2NpLCBMb3MgQW5nZWxlcywgQ0EgOTAwMjQgVVNBLiBbTm92ZW1icmUsIEpvaG5dIFVuaXYg
Q2FsaWYgTG9zIEFuZ2VsZXMsIERlcHQgRWNvbCAmYW1wOyBFdm9sdXRpb25hcnkgQmlvbCwgTG9z
IEFuZ2VsZXMsIENBIFVTQS4gW0Vza2luLCBFbGVhemFyXSBVbml2IENhbGlmIExvcyBBbmdlbGVz
LCBEZXB0IEh1bWFuIEdlbmV0LCBMb3MgQW5nZWxlcywgQ0EgVVNBLiBbSGFscGVyaW4sIEVyYW5d
IEludCBDb21wIFNjaSBJbnN0LCBCZXJrZWxleSwgQ0EgOTQ3MDQgVVNBLiBbSGFscGVyaW4sIEVy
YW5dIFRlbCBBdml2IFVuaXYsIFNjaCBDb21wIFNjaSwgSUwtNjk5NzggVGVsIEF2aXYsIElzcmFl
bC4gW0hhbHBlcmluLCBFcmFuXSBUZWwgQXZpdiBVbml2LCBEZXB0IE1vbCBNaWNyb2Jpb2wgJmFt
cDsgQmlvdGVjaG5vbCwgSUwtNjk5NzggVGVsIEF2aXYsIElzcmFlbC4gVW5pdmVyc2l0eSBvZiBD
YWxpZm9ybmlhIFN5c3RlbTsgVW5pdmVyc2l0eSBvZiBDYWxpZm9ybmlhIExvcyBBbmdlbGVzOyBV
bml2ZXJzaXR5IG9mIENhbGlmb3JuaWEgU3lzdGVtOyBVbml2ZXJzaXR5IG9mIENhbGlmb3JuaWEg
TG9zIEFuZ2VsZXM7IFVuaXZlcnNpdHkgb2YgQ2FsaWZvcm5pYSBTeXN0ZW07IFVuaXZlcnNpdHkg
b2YgQ2FsaWZvcm5pYSBMb3MgQW5nZWxlczsgVGVsIEF2aXYgVW5pdmVyc2l0eTsgVGVsIEF2aXYg
VW5pdmVyc2l0eSYjeEQ7RXNraW4sIEUgKGNvcnJlc3BvbmRpbmcgYXV0aG9yKSwgVW5pdiBDYWxp
ZiBMb3MgQW5nZWxlcywgSW50ZXJkZXB0IFByb2dyYW0gQmlvaW5mb3JtYXQsIExvcyBBbmdlbGVz
LCBDQSA5MDA5NSBVU0EuJiN4RDtlZXNraW5AY3MudWNsYS5lZHU8L2F1dGgtYWRkcmVzcz48dGl0
bGVzPjx0aXRsZT5BIG1vZGVsLWJhc2VkIGFwcHJvYWNoIGZvciBhbmFseXNpcyBvZiBzcGF0aWFs
IHN0cnVjdHVyZSBpbiBnZW5ldGljIGRhdGE8L3RpdGxlPjxzZWNvbmRhcnktdGl0bGU+TmF0dXJl
IEdlbmV0aWNzPC9zZWNvbmRhcnktdGl0bGU+PGFsdC10aXRsZT5OYXR1cmUgR2VuZXQuPC9hbHQt
dGl0bGU+PC90aXRsZXM+PHBlcmlvZGljYWw+PGZ1bGwtdGl0bGU+TmF0dXJlIEdlbmV0aWNzPC9m
dWxsLXRpdGxlPjxhYmJyLTE+TmF0dXJlIEdlbmV0LjwvYWJici0xPjwvcGVyaW9kaWNhbD48YWx0
LXBlcmlvZGljYWw+PGZ1bGwtdGl0bGU+TmF0dXJlIEdlbmV0aWNzPC9mdWxsLXRpdGxlPjxhYmJy
LTE+TmF0dXJlIEdlbmV0LjwvYWJici0xPjwvYWx0LXBlcmlvZGljYWw+PHBhZ2VzPjcyNS1VMTYz
PC9wYWdlcz48dm9sdW1lPjQ0PC92b2x1bWU+PG51bWJlcj42PC9udW1iZXI+PGtleXdvcmRzPjxr
ZXl3b3JkPnJlY2VudCBwb3NpdGl2ZSBzZWxlY3Rpb248L2tleXdvcmQ+PGtleXdvcmQ+aHVtYW4t
cG9wdWxhdGlvbnM8L2tleXdvcmQ+PGtleXdvcmQ+Z2Vub21lPC9rZXl3b3JkPjxrZXl3b3JkPmhh
cGxvdHlwZTwva2V5d29yZD48a2V5d29yZD5wYXR0ZXJuczwva2V5d29yZD48a2V5d29yZD5kaXNl
YXNlPC9rZXl3b3JkPjxrZXl3b3JkPnNhbXBsZTwva2V5d29yZD48a2V5d29yZD5ldXJvcGU8L2tl
eXdvcmQ+PGtleXdvcmQ+R2VuZXRpY3MgJmFtcDsgSGVyZWRpdHk8L2tleXdvcmQ+PC9rZXl3b3Jk
cz48ZGF0ZXM+PHllYXI+MjAxMjwveWVhcj48cHViLWRhdGVzPjxkYXRlPkp1bjwvZGF0ZT48L3B1
Yi1kYXRlcz48L2RhdGVzPjxpc2JuPjEwNjEtNDAzNjwvaXNibj48YWNjZXNzaW9uLW51bT5XT1M6
MDAwMzA0NTUxMTAwMDI0PC9hY2Nlc3Npb24tbnVtPjx3b3JrLXR5cGU+QXJ0aWNsZTwvd29yay10
eXBlPjx1cmxzPjxyZWxhdGVkLXVybHM+PHVybD4mbHQ7R28gdG8gSVNJJmd0OzovL1dPUzowMDAz
MDQ1NTExMDAwMjQ8L3VybD48L3JlbGF0ZWQtdXJscz48L3VybHM+PGVsZWN0cm9uaWMtcmVzb3Vy
Y2UtbnVtPjEwLjEwMzgvbmcuMjI4NTwvZWxlY3Ryb25pYy1yZXNvdXJjZS1udW0+PGxhbmd1YWdl
PkVuZ2xpc2g8L2xhbmd1YWdlPjwvcmVjb3JkPjwvQ2l0ZT48L0VuZE5vdGU+AG==
</w:fldData>
        </w:fldChar>
      </w:r>
      <w:r w:rsidR="00E54700">
        <w:rPr>
          <w:lang w:val="en-GB"/>
        </w:rPr>
        <w:instrText xml:space="preserve"> ADDIN EN.CITE </w:instrText>
      </w:r>
      <w:r w:rsidR="00E54700">
        <w:rPr>
          <w:lang w:val="en-GB"/>
        </w:rPr>
        <w:fldChar w:fldCharType="begin">
          <w:fldData xml:space="preserve">PEVuZE5vdGU+PENpdGU+PEF1dGhvcj5ZYW5nPC9BdXRob3I+PFllYXI+MjAxMjwvWWVhcj48UmVj
TnVtPjUxPC9SZWNOdW0+PERpc3BsYXlUZXh0PihZYW5nIGV0IGFsLiAyMDEyKTwvRGlzcGxheVRl
eHQ+PHJlY29yZD48cmVjLW51bWJlcj41MTwvcmVjLW51bWJlcj48Zm9yZWlnbi1rZXlzPjxrZXkg
YXBwPSJFTiIgZGItaWQ9IndweHJwZmR6N2Y5ZXZrZTJyemx2YTkyNmRzZWV6ZnJlMGVlOSIgdGlt
ZXN0YW1wPSIxNzE1NDkwMTU5Ij41MTwva2V5PjwvZm9yZWlnbi1rZXlzPjxyZWYtdHlwZSBuYW1l
PSJKb3VybmFsIEFydGljbGUiPjE3PC9yZWYtdHlwZT48Y29udHJpYnV0b3JzPjxhdXRob3JzPjxh
dXRob3I+WWFuZywgVy4gWS48L2F1dGhvcj48YXV0aG9yPk5vdmVtYnJlLCBKLjwvYXV0aG9yPjxh
dXRob3I+RXNraW4sIEUuPC9hdXRob3I+PGF1dGhvcj5IYWxwZXJpbiwgRS48L2F1dGhvcj48L2F1
dGhvcnM+PC9jb250cmlidXRvcnM+PGF1dGgtYWRkcmVzcz5bWWFuZywgV2VuLVl1bjsgTm92ZW1i
cmUsIEpvaG47IEVza2luLCBFbGVhemFyXSBVbml2IENhbGlmIExvcyBBbmdlbGVzLCBJbnRlcmRl
cHQgUHJvZ3JhbSBCaW9pbmZvcm1hdCwgTG9zIEFuZ2VsZXMsIENBIDkwMDk1IFVTQS4gW1lhbmcs
IFdlbi1ZdW47IEVza2luLCBFbGVhemFyXSBVbml2IENhbGlmIExvcyBBbmdlbGVzLCBEZXB0IENv
bXAgU2NpLCBMb3MgQW5nZWxlcywgQ0EgOTAwMjQgVVNBLiBbTm92ZW1icmUsIEpvaG5dIFVuaXYg
Q2FsaWYgTG9zIEFuZ2VsZXMsIERlcHQgRWNvbCAmYW1wOyBFdm9sdXRpb25hcnkgQmlvbCwgTG9z
IEFuZ2VsZXMsIENBIFVTQS4gW0Vza2luLCBFbGVhemFyXSBVbml2IENhbGlmIExvcyBBbmdlbGVz
LCBEZXB0IEh1bWFuIEdlbmV0LCBMb3MgQW5nZWxlcywgQ0EgVVNBLiBbSGFscGVyaW4sIEVyYW5d
IEludCBDb21wIFNjaSBJbnN0LCBCZXJrZWxleSwgQ0EgOTQ3MDQgVVNBLiBbSGFscGVyaW4sIEVy
YW5dIFRlbCBBdml2IFVuaXYsIFNjaCBDb21wIFNjaSwgSUwtNjk5NzggVGVsIEF2aXYsIElzcmFl
bC4gW0hhbHBlcmluLCBFcmFuXSBUZWwgQXZpdiBVbml2LCBEZXB0IE1vbCBNaWNyb2Jpb2wgJmFt
cDsgQmlvdGVjaG5vbCwgSUwtNjk5NzggVGVsIEF2aXYsIElzcmFlbC4gVW5pdmVyc2l0eSBvZiBD
YWxpZm9ybmlhIFN5c3RlbTsgVW5pdmVyc2l0eSBvZiBDYWxpZm9ybmlhIExvcyBBbmdlbGVzOyBV
bml2ZXJzaXR5IG9mIENhbGlmb3JuaWEgU3lzdGVtOyBVbml2ZXJzaXR5IG9mIENhbGlmb3JuaWEg
TG9zIEFuZ2VsZXM7IFVuaXZlcnNpdHkgb2YgQ2FsaWZvcm5pYSBTeXN0ZW07IFVuaXZlcnNpdHkg
b2YgQ2FsaWZvcm5pYSBMb3MgQW5nZWxlczsgVGVsIEF2aXYgVW5pdmVyc2l0eTsgVGVsIEF2aXYg
VW5pdmVyc2l0eSYjeEQ7RXNraW4sIEUgKGNvcnJlc3BvbmRpbmcgYXV0aG9yKSwgVW5pdiBDYWxp
ZiBMb3MgQW5nZWxlcywgSW50ZXJkZXB0IFByb2dyYW0gQmlvaW5mb3JtYXQsIExvcyBBbmdlbGVz
LCBDQSA5MDA5NSBVU0EuJiN4RDtlZXNraW5AY3MudWNsYS5lZHU8L2F1dGgtYWRkcmVzcz48dGl0
bGVzPjx0aXRsZT5BIG1vZGVsLWJhc2VkIGFwcHJvYWNoIGZvciBhbmFseXNpcyBvZiBzcGF0aWFs
IHN0cnVjdHVyZSBpbiBnZW5ldGljIGRhdGE8L3RpdGxlPjxzZWNvbmRhcnktdGl0bGU+TmF0dXJl
IEdlbmV0aWNzPC9zZWNvbmRhcnktdGl0bGU+PGFsdC10aXRsZT5OYXR1cmUgR2VuZXQuPC9hbHQt
dGl0bGU+PC90aXRsZXM+PHBlcmlvZGljYWw+PGZ1bGwtdGl0bGU+TmF0dXJlIEdlbmV0aWNzPC9m
dWxsLXRpdGxlPjxhYmJyLTE+TmF0dXJlIEdlbmV0LjwvYWJici0xPjwvcGVyaW9kaWNhbD48YWx0
LXBlcmlvZGljYWw+PGZ1bGwtdGl0bGU+TmF0dXJlIEdlbmV0aWNzPC9mdWxsLXRpdGxlPjxhYmJy
LTE+TmF0dXJlIEdlbmV0LjwvYWJici0xPjwvYWx0LXBlcmlvZGljYWw+PHBhZ2VzPjcyNS1VMTYz
PC9wYWdlcz48dm9sdW1lPjQ0PC92b2x1bWU+PG51bWJlcj42PC9udW1iZXI+PGtleXdvcmRzPjxr
ZXl3b3JkPnJlY2VudCBwb3NpdGl2ZSBzZWxlY3Rpb248L2tleXdvcmQ+PGtleXdvcmQ+aHVtYW4t
cG9wdWxhdGlvbnM8L2tleXdvcmQ+PGtleXdvcmQ+Z2Vub21lPC9rZXl3b3JkPjxrZXl3b3JkPmhh
cGxvdHlwZTwva2V5d29yZD48a2V5d29yZD5wYXR0ZXJuczwva2V5d29yZD48a2V5d29yZD5kaXNl
YXNlPC9rZXl3b3JkPjxrZXl3b3JkPnNhbXBsZTwva2V5d29yZD48a2V5d29yZD5ldXJvcGU8L2tl
eXdvcmQ+PGtleXdvcmQ+R2VuZXRpY3MgJmFtcDsgSGVyZWRpdHk8L2tleXdvcmQ+PC9rZXl3b3Jk
cz48ZGF0ZXM+PHllYXI+MjAxMjwveWVhcj48cHViLWRhdGVzPjxkYXRlPkp1bjwvZGF0ZT48L3B1
Yi1kYXRlcz48L2RhdGVzPjxpc2JuPjEwNjEtNDAzNjwvaXNibj48YWNjZXNzaW9uLW51bT5XT1M6
MDAwMzA0NTUxMTAwMDI0PC9hY2Nlc3Npb24tbnVtPjx3b3JrLXR5cGU+QXJ0aWNsZTwvd29yay10
eXBlPjx1cmxzPjxyZWxhdGVkLXVybHM+PHVybD4mbHQ7R28gdG8gSVNJJmd0OzovL1dPUzowMDAz
MDQ1NTExMDAwMjQ8L3VybD48L3JlbGF0ZWQtdXJscz48L3VybHM+PGVsZWN0cm9uaWMtcmVzb3Vy
Y2UtbnVtPjEwLjEwMzgvbmcuMjI4NTwvZWxlY3Ryb25pYy1yZXNvdXJjZS1udW0+PGxhbmd1YWdl
PkVuZ2xpc2g8L2xhbmd1YWdlPjwvcmVjb3JkPjwvQ2l0ZT48L0VuZE5vdGU+AG==
</w:fldData>
        </w:fldChar>
      </w:r>
      <w:r w:rsidR="00E54700">
        <w:rPr>
          <w:lang w:val="en-GB"/>
        </w:rPr>
        <w:instrText xml:space="preserve"> ADDIN EN.CITE.DATA </w:instrText>
      </w:r>
      <w:r w:rsidR="00E54700">
        <w:rPr>
          <w:lang w:val="en-GB"/>
        </w:rPr>
      </w:r>
      <w:r w:rsidR="00E54700">
        <w:rPr>
          <w:lang w:val="en-GB"/>
        </w:rPr>
        <w:fldChar w:fldCharType="end"/>
      </w:r>
      <w:r w:rsidR="00E54700">
        <w:rPr>
          <w:lang w:val="en-GB"/>
        </w:rPr>
      </w:r>
      <w:r w:rsidR="00E54700">
        <w:rPr>
          <w:lang w:val="en-GB"/>
        </w:rPr>
        <w:fldChar w:fldCharType="separate"/>
      </w:r>
      <w:r w:rsidR="00E54700">
        <w:rPr>
          <w:noProof/>
          <w:lang w:val="en-GB"/>
        </w:rPr>
        <w:t>(Yang et al. 2012)</w:t>
      </w:r>
      <w:r w:rsidR="00E54700">
        <w:rPr>
          <w:lang w:val="en-GB"/>
        </w:rPr>
        <w:fldChar w:fldCharType="end"/>
      </w:r>
      <w:r w:rsidR="00E54700">
        <w:rPr>
          <w:lang w:val="en-GB"/>
        </w:rPr>
        <w:t>.</w:t>
      </w:r>
      <w:r w:rsidR="0087318E">
        <w:rPr>
          <w:lang w:val="en-GB"/>
        </w:rPr>
        <w:t xml:space="preserve"> SPASIBA stands for Spatial Bayesian Interference and is a further development of the SCAT program </w:t>
      </w:r>
      <w:r w:rsidR="00DE5824">
        <w:rPr>
          <w:lang w:val="en-GB"/>
        </w:rPr>
        <w:fldChar w:fldCharType="begin"/>
      </w:r>
      <w:r w:rsidR="00DE5824">
        <w:rPr>
          <w:lang w:val="en-GB"/>
        </w:rPr>
        <w:instrText xml:space="preserve"> ADDIN EN.CITE &lt;EndNote&gt;&lt;Cite&gt;&lt;Author&gt;Wasser&lt;/Author&gt;&lt;Year&gt;2004&lt;/Year&gt;&lt;RecNum&gt;52&lt;/RecNum&gt;&lt;DisplayText&gt;(Wasser et al. 2004)&lt;/DisplayText&gt;&lt;record&gt;&lt;rec-number&gt;52&lt;/rec-number&gt;&lt;foreign-keys&gt;&lt;key app="EN" db-id="wpxrpfdz7f9evke2rzlva926dseezfre0ee9" timestamp="1715613214"&gt;52&lt;/key&gt;&lt;/foreign-keys&gt;&lt;ref-type name="Journal Article"&gt;17&lt;/ref-type&gt;&lt;contributors&gt;&lt;authors&gt;&lt;author&gt;Wasser, S. K.&lt;/author&gt;&lt;author&gt;Shedlock, A. M.&lt;/author&gt;&lt;author&gt;Comstock, K.&lt;/author&gt;&lt;author&gt;Ostrander, E. A.&lt;/author&gt;&lt;author&gt;Mutayoba, B.&lt;/author&gt;&lt;author&gt;Stephens, M.&lt;/author&gt;&lt;/authors&gt;&lt;/contributors&gt;&lt;titles&gt;&lt;title&gt;Assigning African elephant DNA to geographic region of origin: Applications to the ivory trade&lt;/title&gt;&lt;secondary-title&gt;Proceedings of the National Academy of Sciences of the United States of America&lt;/secondary-title&gt;&lt;/titles&gt;&lt;periodical&gt;&lt;full-title&gt;Proceedings of the National Academy of Sciences of the United States of America&lt;/full-title&gt;&lt;/periodical&gt;&lt;pages&gt;14847-14852&lt;/pages&gt;&lt;volume&gt;101&lt;/volume&gt;&lt;number&gt;41&lt;/number&gt;&lt;dates&gt;&lt;year&gt;2004&lt;/year&gt;&lt;pub-dates&gt;&lt;date&gt;Oct&lt;/date&gt;&lt;/pub-dates&gt;&lt;/dates&gt;&lt;isbn&gt;0027-8424&lt;/isbn&gt;&lt;accession-num&gt;WOS:000224488000031&lt;/accession-num&gt;&lt;urls&gt;&lt;related-urls&gt;&lt;url&gt;&amp;lt;Go to ISI&amp;gt;://WOS:000224488000031&lt;/url&gt;&lt;/related-urls&gt;&lt;/urls&gt;&lt;electronic-resource-num&gt;10.1073/pnas.0403170101&lt;/electronic-resource-num&gt;&lt;/record&gt;&lt;/Cite&gt;&lt;/EndNote&gt;</w:instrText>
      </w:r>
      <w:r w:rsidR="00DE5824">
        <w:rPr>
          <w:lang w:val="en-GB"/>
        </w:rPr>
        <w:fldChar w:fldCharType="separate"/>
      </w:r>
      <w:r w:rsidR="00DE5824">
        <w:rPr>
          <w:noProof/>
          <w:lang w:val="en-GB"/>
        </w:rPr>
        <w:t>(Wasser et al. 2004)</w:t>
      </w:r>
      <w:r w:rsidR="00DE5824">
        <w:rPr>
          <w:lang w:val="en-GB"/>
        </w:rPr>
        <w:fldChar w:fldCharType="end"/>
      </w:r>
      <w:r w:rsidR="00DE5824">
        <w:rPr>
          <w:lang w:val="en-GB"/>
        </w:rPr>
        <w:t xml:space="preserve">. It uses the allele counts of training samples to model the two-dimensional distribution of the allele frequencies. Other than the SCAT software it does not require Monte Carlo simulations but applies Nested Laplace Approximation for the optimisation of the underlying functions. The spatial ancestry analysis </w:t>
      </w:r>
      <w:r w:rsidR="00EC7424">
        <w:rPr>
          <w:lang w:val="en-GB"/>
        </w:rPr>
        <w:t xml:space="preserve">(SPA) also models allele frequencies as continuous functions in geographic space </w:t>
      </w:r>
      <w:r w:rsidR="00C70993">
        <w:rPr>
          <w:lang w:val="en-GB"/>
        </w:rPr>
        <w:t xml:space="preserve">but </w:t>
      </w:r>
      <w:r w:rsidR="00EC7424">
        <w:rPr>
          <w:lang w:val="en-GB"/>
        </w:rPr>
        <w:t xml:space="preserve">using logistic functions which were optimized by Newton’s based methods. Unfortunately, both programs SPASIBA and SPA were not updated and </w:t>
      </w:r>
      <w:r w:rsidR="0051348F">
        <w:rPr>
          <w:lang w:val="en-GB"/>
        </w:rPr>
        <w:t>we could not apply them to our oak and beech data</w:t>
      </w:r>
      <w:r w:rsidR="00EC7424">
        <w:rPr>
          <w:lang w:val="en-GB"/>
        </w:rPr>
        <w:t xml:space="preserve">. </w:t>
      </w:r>
      <w:r w:rsidR="001575CD">
        <w:rPr>
          <w:lang w:val="en-GB"/>
        </w:rPr>
        <w:t xml:space="preserve">Nevertheless, </w:t>
      </w:r>
      <w:r w:rsidR="00EC7424">
        <w:rPr>
          <w:lang w:val="en-GB"/>
        </w:rPr>
        <w:t xml:space="preserve">the supplementary material of </w:t>
      </w:r>
      <w:r w:rsidR="0051348F">
        <w:rPr>
          <w:lang w:val="en-GB"/>
        </w:rPr>
        <w:fldChar w:fldCharType="begin">
          <w:fldData xml:space="preserve">PEVuZE5vdGU+PENpdGUgQXV0aG9yWWVhcj0iMSI+PEF1dGhvcj5HdWlsbG90PC9BdXRob3I+PFll
YXI+MjAxNjwvWWVhcj48UmVjTnVtPjM3PC9SZWNOdW0+PERpc3BsYXlUZXh0Pkd1aWxsb3QgZXQg
YWwuICgyMDE2KTwvRGlzcGxheVRleHQ+PHJlY29yZD48cmVjLW51bWJlcj4zNzwvcmVjLW51bWJl
cj48Zm9yZWlnbi1rZXlzPjxrZXkgYXBwPSJFTiIgZGItaWQ9IndweHJwZmR6N2Y5ZXZrZTJyemx2
YTkyNmRzZWV6ZnJlMGVlOSIgdGltZXN0YW1wPSIxNzEzNjc3MzcxIj4zNzwva2V5PjwvZm9yZWln
bi1rZXlzPjxyZWYtdHlwZSBuYW1lPSJKb3VybmFsIEFydGljbGUiPjE3PC9yZWYtdHlwZT48Y29u
dHJpYnV0b3JzPjxhdXRob3JzPjxhdXRob3I+R3VpbGxvdCwgRy48L2F1dGhvcj48YXV0aG9yPkrD
s25zc29uLCBILjwvYXV0aG9yPjxhdXRob3I+SGluZ2UsIEEuPC9hdXRob3I+PGF1dGhvcj5NYW5j
aGloLCBOLjwvYXV0aG9yPjxhdXRob3I+T3JsYW5kbywgTC48L2F1dGhvcj48L2F1dGhvcnM+PC9j
b250cmlidXRvcnM+PGF1dGgtYWRkcmVzcz5bR3VpbGxvdCwgR2lsbGVzOyBIaW5nZSwgQW50b2lu
ZTsgTWFuY2hpaCwgTmFiaWxdIFRlY2ggVW5pdiBEZW5tYXJrLCBEZXB0IEFwcGwgTWF0aCAmYW1w
OyBDb21wIFNjaSwgREstMjgwMCBMeW5nYnksIERlbm1hcmsuIFtHdWlsbG90LCBHaWxsZXM7IEpv
bnNzb24sIEhha29uOyBPcmxhbmRvLCBMdWRvdmljXSBOYXQgSGlzdCBNdXNldW0gRGVubWFyaywg
Q3RyIEdlb0dlbmV0LCBDb3BlbmhhZ2VuLCBEZW5tYXJrLiBbR3VpbGxvdCwgR2lsbGVzOyBKb25z
c29uLCBIYWtvbjsgT3JsYW5kbywgTHVkb3ZpY10gVW5pdiBDb3BlbmhhZ2VuLCBDb3BlbmhhZ2Vu
LCBEZW5tYXJrLiYjeEQ7R3VpbGxvdCwgRyAoY29ycmVzcG9uZGluZyBhdXRob3IpLCBUZWNoIFVu
aXYgRGVubWFyaywgRGVwdCBBcHBsIE1hdGggJmFtcDsgQ29tcCBTY2ksIERLLTI4MDAgTHluZ2J5
LCBEZW5tYXJrLjsgR3VpbGxvdCwgRyAoY29ycmVzcG9uZGluZyBhdXRob3IpLCBOYXQgSGlzdCBN
dXNldW0gRGVubWFyaywgQ3RyIEdlb0dlbmV0LCBDb3BlbmhhZ2VuLCBEZW5tYXJrLjsgR3VpbGxv
dCwgRyAoY29ycmVzcG9uZGluZyBhdXRob3IpLCBVbml2IENvcGVuaGFnZW4sIENvcGVuaGFnZW4s
IERlbm1hcmsuJiN4RDtnaWxsZXMuYi5ndWlsbG90QGdtYWlsLmNvbTwvYXV0aC1hZGRyZXNzPjx0
aXRsZXM+PHRpdGxlPkFjY3VyYXRlIGNvbnRpbnVvdXMgZ2VvZ3JhcGhpYyBhc3NpZ25tZW50IGZy
b20gbG93LSB0byBoaWdoLWRlbnNpdHkgU05QIGRhdGE8L3RpdGxlPjxzZWNvbmRhcnktdGl0bGU+
QmlvaW5mb3JtYXRpY3M8L3NlY29uZGFyeS10aXRsZT48YWx0LXRpdGxlPkJpb2luZm9ybWF0aWNz
PC9hbHQtdGl0bGU+PC90aXRsZXM+PHBlcmlvZGljYWw+PGZ1bGwtdGl0bGU+QmlvaW5mb3JtYXRp
Y3M8L2Z1bGwtdGl0bGU+PGFiYnItMT5CaW9pbmZvcm1hdGljczwvYWJici0xPjwvcGVyaW9kaWNh
bD48YWx0LXBlcmlvZGljYWw+PGZ1bGwtdGl0bGU+QmlvaW5mb3JtYXRpY3M8L2Z1bGwtdGl0bGU+
PGFiYnItMT5CaW9pbmZvcm1hdGljczwvYWJici0xPjwvYWx0LXBlcmlvZGljYWw+PHBhZ2VzPjEx
MDYtMTEwODwvcGFnZXM+PHZvbHVtZT4zMjwvdm9sdW1lPjxudW1iZXI+NzwvbnVtYmVyPjxrZXl3
b3Jkcz48a2V5d29yZD5ETkE8L2tleXdvcmQ+PGtleXdvcmQ+Y29uc2VydmF0aW9uPC9rZXl3b3Jk
PjxrZXl3b3JkPnBvcHVsYXRpb248L2tleXdvcmQ+PGtleXdvcmQ+b3JpZ2luPC9rZXl3b3JkPjxr
ZXl3b3JkPkJpb2NoZW1pc3RyeSAmYW1wOyBNb2xlY3VsYXIgQmlvbG9neTwva2V5d29yZD48a2V5
d29yZD5CaW90ZWNobm9sb2d5ICZhbXA7IEFwcGxpZWQgTWljcm9iaW9sb2d5PC9rZXl3b3JkPjxr
ZXl3b3JkPkNvbXB1dGVyIFNjaWVuY2U8L2tleXdvcmQ+PGtleXdvcmQ+TWF0aGVtYXRpY2FsICZh
bXA7IENvbXB1dGF0aW9uYWwgQmlvbG9neTwva2V5d29yZD48a2V5d29yZD5NYXRoZW1hdGljczwv
a2V5d29yZD48L2tleXdvcmRzPjxkYXRlcz48eWVhcj4yMDE2PC95ZWFyPjxwdWItZGF0ZXM+PGRh
dGU+QXByPC9kYXRlPjwvcHViLWRhdGVzPjwvZGF0ZXM+PGlzYm4+MTM2Ny00ODAzPC9pc2JuPjxh
Y2Nlc3Npb24tbnVtPldPUzowMDAzNzQyMzY0MDAwMjU8L2FjY2Vzc2lvbi1udW0+PHdvcmstdHlw
ZT5BcnRpY2xlPC93b3JrLXR5cGU+PHVybHM+PHJlbGF0ZWQtdXJscz48dXJsPiZsdDtHbyB0byBJ
U0kmZ3Q7Oi8vV09TOjAwMDM3NDIzNjQwMDAyNTwvdXJsPjwvcmVsYXRlZC11cmxzPjwvdXJscz48
ZWxlY3Ryb25pYy1yZXNvdXJjZS1udW0+MTAuMTA5My9iaW9pbmZvcm1hdGljcy9idHY3MDM8L2Vs
ZWN0cm9uaWMtcmVzb3VyY2UtbnVtPjxsYW5ndWFnZT5FbmdsaXNoPC9sYW5ndWFnZT48L3JlY29y
ZD48L0NpdGU+PC9FbmROb3RlPgB=
</w:fldData>
        </w:fldChar>
      </w:r>
      <w:r w:rsidR="0051348F">
        <w:rPr>
          <w:lang w:val="en-GB"/>
        </w:rPr>
        <w:instrText xml:space="preserve"> ADDIN EN.CITE </w:instrText>
      </w:r>
      <w:r w:rsidR="0051348F">
        <w:rPr>
          <w:lang w:val="en-GB"/>
        </w:rPr>
        <w:fldChar w:fldCharType="begin">
          <w:fldData xml:space="preserve">PEVuZE5vdGU+PENpdGUgQXV0aG9yWWVhcj0iMSI+PEF1dGhvcj5HdWlsbG90PC9BdXRob3I+PFll
YXI+MjAxNjwvWWVhcj48UmVjTnVtPjM3PC9SZWNOdW0+PERpc3BsYXlUZXh0Pkd1aWxsb3QgZXQg
YWwuICgyMDE2KTwvRGlzcGxheVRleHQ+PHJlY29yZD48cmVjLW51bWJlcj4zNzwvcmVjLW51bWJl
cj48Zm9yZWlnbi1rZXlzPjxrZXkgYXBwPSJFTiIgZGItaWQ9IndweHJwZmR6N2Y5ZXZrZTJyemx2
YTkyNmRzZWV6ZnJlMGVlOSIgdGltZXN0YW1wPSIxNzEzNjc3MzcxIj4zNzwva2V5PjwvZm9yZWln
bi1rZXlzPjxyZWYtdHlwZSBuYW1lPSJKb3VybmFsIEFydGljbGUiPjE3PC9yZWYtdHlwZT48Y29u
dHJpYnV0b3JzPjxhdXRob3JzPjxhdXRob3I+R3VpbGxvdCwgRy48L2F1dGhvcj48YXV0aG9yPkrD
s25zc29uLCBILjwvYXV0aG9yPjxhdXRob3I+SGluZ2UsIEEuPC9hdXRob3I+PGF1dGhvcj5NYW5j
aGloLCBOLjwvYXV0aG9yPjxhdXRob3I+T3JsYW5kbywgTC48L2F1dGhvcj48L2F1dGhvcnM+PC9j
b250cmlidXRvcnM+PGF1dGgtYWRkcmVzcz5bR3VpbGxvdCwgR2lsbGVzOyBIaW5nZSwgQW50b2lu
ZTsgTWFuY2hpaCwgTmFiaWxdIFRlY2ggVW5pdiBEZW5tYXJrLCBEZXB0IEFwcGwgTWF0aCAmYW1w
OyBDb21wIFNjaSwgREstMjgwMCBMeW5nYnksIERlbm1hcmsuIFtHdWlsbG90LCBHaWxsZXM7IEpv
bnNzb24sIEhha29uOyBPcmxhbmRvLCBMdWRvdmljXSBOYXQgSGlzdCBNdXNldW0gRGVubWFyaywg
Q3RyIEdlb0dlbmV0LCBDb3BlbmhhZ2VuLCBEZW5tYXJrLiBbR3VpbGxvdCwgR2lsbGVzOyBKb25z
c29uLCBIYWtvbjsgT3JsYW5kbywgTHVkb3ZpY10gVW5pdiBDb3BlbmhhZ2VuLCBDb3BlbmhhZ2Vu
LCBEZW5tYXJrLiYjeEQ7R3VpbGxvdCwgRyAoY29ycmVzcG9uZGluZyBhdXRob3IpLCBUZWNoIFVu
aXYgRGVubWFyaywgRGVwdCBBcHBsIE1hdGggJmFtcDsgQ29tcCBTY2ksIERLLTI4MDAgTHluZ2J5
LCBEZW5tYXJrLjsgR3VpbGxvdCwgRyAoY29ycmVzcG9uZGluZyBhdXRob3IpLCBOYXQgSGlzdCBN
dXNldW0gRGVubWFyaywgQ3RyIEdlb0dlbmV0LCBDb3BlbmhhZ2VuLCBEZW5tYXJrLjsgR3VpbGxv
dCwgRyAoY29ycmVzcG9uZGluZyBhdXRob3IpLCBVbml2IENvcGVuaGFnZW4sIENvcGVuaGFnZW4s
IERlbm1hcmsuJiN4RDtnaWxsZXMuYi5ndWlsbG90QGdtYWlsLmNvbTwvYXV0aC1hZGRyZXNzPjx0
aXRsZXM+PHRpdGxlPkFjY3VyYXRlIGNvbnRpbnVvdXMgZ2VvZ3JhcGhpYyBhc3NpZ25tZW50IGZy
b20gbG93LSB0byBoaWdoLWRlbnNpdHkgU05QIGRhdGE8L3RpdGxlPjxzZWNvbmRhcnktdGl0bGU+
QmlvaW5mb3JtYXRpY3M8L3NlY29uZGFyeS10aXRsZT48YWx0LXRpdGxlPkJpb2luZm9ybWF0aWNz
PC9hbHQtdGl0bGU+PC90aXRsZXM+PHBlcmlvZGljYWw+PGZ1bGwtdGl0bGU+QmlvaW5mb3JtYXRp
Y3M8L2Z1bGwtdGl0bGU+PGFiYnItMT5CaW9pbmZvcm1hdGljczwvYWJici0xPjwvcGVyaW9kaWNh
bD48YWx0LXBlcmlvZGljYWw+PGZ1bGwtdGl0bGU+QmlvaW5mb3JtYXRpY3M8L2Z1bGwtdGl0bGU+
PGFiYnItMT5CaW9pbmZvcm1hdGljczwvYWJici0xPjwvYWx0LXBlcmlvZGljYWw+PHBhZ2VzPjEx
MDYtMTEwODwvcGFnZXM+PHZvbHVtZT4zMjwvdm9sdW1lPjxudW1iZXI+NzwvbnVtYmVyPjxrZXl3
b3Jkcz48a2V5d29yZD5ETkE8L2tleXdvcmQ+PGtleXdvcmQ+Y29uc2VydmF0aW9uPC9rZXl3b3Jk
PjxrZXl3b3JkPnBvcHVsYXRpb248L2tleXdvcmQ+PGtleXdvcmQ+b3JpZ2luPC9rZXl3b3JkPjxr
ZXl3b3JkPkJpb2NoZW1pc3RyeSAmYW1wOyBNb2xlY3VsYXIgQmlvbG9neTwva2V5d29yZD48a2V5
d29yZD5CaW90ZWNobm9sb2d5ICZhbXA7IEFwcGxpZWQgTWljcm9iaW9sb2d5PC9rZXl3b3JkPjxr
ZXl3b3JkPkNvbXB1dGVyIFNjaWVuY2U8L2tleXdvcmQ+PGtleXdvcmQ+TWF0aGVtYXRpY2FsICZh
bXA7IENvbXB1dGF0aW9uYWwgQmlvbG9neTwva2V5d29yZD48a2V5d29yZD5NYXRoZW1hdGljczwv
a2V5d29yZD48L2tleXdvcmRzPjxkYXRlcz48eWVhcj4yMDE2PC95ZWFyPjxwdWItZGF0ZXM+PGRh
dGU+QXByPC9kYXRlPjwvcHViLWRhdGVzPjwvZGF0ZXM+PGlzYm4+MTM2Ny00ODAzPC9pc2JuPjxh
Y2Nlc3Npb24tbnVtPldPUzowMDAzNzQyMzY0MDAwMjU8L2FjY2Vzc2lvbi1udW0+PHdvcmstdHlw
ZT5BcnRpY2xlPC93b3JrLXR5cGU+PHVybHM+PHJlbGF0ZWQtdXJscz48dXJsPiZsdDtHbyB0byBJ
U0kmZ3Q7Oi8vV09TOjAwMDM3NDIzNjQwMDAyNTwvdXJsPjwvcmVsYXRlZC11cmxzPjwvdXJscz48
ZWxlY3Ryb25pYy1yZXNvdXJjZS1udW0+MTAuMTA5My9iaW9pbmZvcm1hdGljcy9idHY3MDM8L2Vs
ZWN0cm9uaWMtcmVzb3VyY2UtbnVtPjxsYW5ndWFnZT5FbmdsaXNoPC9sYW5ndWFnZT48L3JlY29y
ZD48L0NpdGU+PC9FbmROb3RlPgB=
</w:fldData>
        </w:fldChar>
      </w:r>
      <w:r w:rsidR="0051348F">
        <w:rPr>
          <w:lang w:val="en-GB"/>
        </w:rPr>
        <w:instrText xml:space="preserve"> ADDIN EN.CITE.DATA </w:instrText>
      </w:r>
      <w:r w:rsidR="0051348F">
        <w:rPr>
          <w:lang w:val="en-GB"/>
        </w:rPr>
      </w:r>
      <w:r w:rsidR="0051348F">
        <w:rPr>
          <w:lang w:val="en-GB"/>
        </w:rPr>
        <w:fldChar w:fldCharType="end"/>
      </w:r>
      <w:r w:rsidR="0051348F">
        <w:rPr>
          <w:lang w:val="en-GB"/>
        </w:rPr>
      </w:r>
      <w:r w:rsidR="0051348F">
        <w:rPr>
          <w:lang w:val="en-GB"/>
        </w:rPr>
        <w:fldChar w:fldCharType="separate"/>
      </w:r>
      <w:r w:rsidR="0051348F">
        <w:rPr>
          <w:noProof/>
          <w:lang w:val="en-GB"/>
        </w:rPr>
        <w:t>Guillot et al. (2016)</w:t>
      </w:r>
      <w:r w:rsidR="0051348F">
        <w:rPr>
          <w:lang w:val="en-GB"/>
        </w:rPr>
        <w:fldChar w:fldCharType="end"/>
      </w:r>
      <w:r w:rsidR="0051348F">
        <w:rPr>
          <w:lang w:val="en-GB"/>
        </w:rPr>
        <w:t xml:space="preserve"> contains results on comparative application of SPASIBA and SPA for </w:t>
      </w:r>
      <w:r w:rsidR="00C70993">
        <w:rPr>
          <w:lang w:val="en-GB"/>
        </w:rPr>
        <w:t xml:space="preserve">a </w:t>
      </w:r>
      <w:r w:rsidR="0051348F">
        <w:rPr>
          <w:lang w:val="en-GB"/>
        </w:rPr>
        <w:t xml:space="preserve">data set of </w:t>
      </w:r>
      <w:r w:rsidR="0051348F" w:rsidRPr="0051348F">
        <w:rPr>
          <w:i/>
          <w:iCs/>
          <w:lang w:val="en-GB"/>
        </w:rPr>
        <w:t>Arabidopsis thaliana</w:t>
      </w:r>
      <w:r w:rsidR="0051348F">
        <w:rPr>
          <w:i/>
          <w:iCs/>
          <w:lang w:val="en-GB"/>
        </w:rPr>
        <w:t xml:space="preserve"> </w:t>
      </w:r>
      <w:r w:rsidR="0051348F" w:rsidRPr="0051348F">
        <w:rPr>
          <w:lang w:val="en-GB"/>
        </w:rPr>
        <w:t xml:space="preserve">from </w:t>
      </w:r>
      <w:r w:rsidR="0051348F" w:rsidRPr="0051348F">
        <w:rPr>
          <w:lang w:val="en-GB"/>
        </w:rPr>
        <w:fldChar w:fldCharType="begin">
          <w:fldData xml:space="preserve">PEVuZE5vdGU+PENpdGUgQXV0aG9yWWVhcj0iMSI+PEF1dGhvcj5Ib3J0b248L0F1dGhvcj48WWVh
cj4yMDEyPC9ZZWFyPjxSZWNOdW0+NTA8L1JlY051bT48RGlzcGxheVRleHQ+SG9ydG9uIGV0IGFs
LiAoMjAxMik8L0Rpc3BsYXlUZXh0PjxyZWNvcmQ+PHJlYy1udW1iZXI+NTA8L3JlYy1udW1iZXI+
PGZvcmVpZ24ta2V5cz48a2V5IGFwcD0iRU4iIGRiLWlkPSJ3cHhycGZkejdmOWV2a2UycnpsdmE5
MjZkc2VlemZyZTBlZTkiIHRpbWVzdGFtcD0iMTcxNTA1Nzg5NSI+NTA8L2tleT48L2ZvcmVpZ24t
a2V5cz48cmVmLXR5cGUgbmFtZT0iSm91cm5hbCBBcnRpY2xlIj4xNzwvcmVmLXR5cGU+PGNvbnRy
aWJ1dG9ycz48YXV0aG9ycz48YXV0aG9yPkhvcnRvbiwgTS4gVy48L2F1dGhvcj48YXV0aG9yPkhh
bmNvY2ssIEEuIE0uPC9hdXRob3I+PGF1dGhvcj5IdWFuZywgWS4gUy48L2F1dGhvcj48YXV0aG9y
PlRvb21hamlhbiwgQy48L2F1dGhvcj48YXV0aG9yPkF0d2VsbCwgUy48L2F1dGhvcj48YXV0aG9y
PkF1dG9uLCBBLjwvYXV0aG9yPjxhdXRob3I+TXVsaXlhdGksIE4uIFcuPC9hdXRob3I+PGF1dGhv
cj5QbGF0dCwgQS48L2F1dGhvcj48YXV0aG9yPlNwZXJvbmUsIEYuIEcuPC9hdXRob3I+PGF1dGhv
cj5WaWxoasOhbG1zc29uLCBCLiBKLjwvYXV0aG9yPjxhdXRob3I+Tm9yZGJvcmcsIE0uPC9hdXRo
b3I+PGF1dGhvcj5Cb3Jldml0eiwgSi4gTy48L2F1dGhvcj48YXV0aG9yPkJlcmdlbHNvbiwgSi48
L2F1dGhvcj48L2F1dGhvcnM+PC9jb250cmlidXRvcnM+PGF1dGgtYWRkcmVzcz5bSG9ydG9uLCBN
YXR0aGV3IFcuOyBIYW5jb2NrLCBBbmdlbGEgTS47IE11bGl5YXRpLCBOLiBXYXlhbjsgU3Blcm9u
ZSwgRi4gR2lhbmx1Y2E7IEJvcmV2aXR6LCBKdXN0aW4gTy47IEJlcmdlbHNvbiwgSm95XSBVbml2
IENoaWNhZ28sIERlcHQgRWNvbCAmYW1wOyBFdm9sdXQsIENoaWNhZ28sIElMIDYwNjM3IFVTQS4g
W0h1YW5nLCBZdSBTLjsgQXR3ZWxsLCBTdXNhbm5hOyBQbGF0dCwgQWxleGFuZGVyOyBWaWxoamFs
bXNzb24sIEJqYXJuaSBKLjsgTm9yZGJvcmcsIE1hZ251c10gVW5pdiBTbyBDYWxpZiwgTG9zIEFu
Z2VsZXMsIENBIFVTQS4gW1Rvb21hamlhbiwgQ2hyaXN0b3BoZXJdIEthbnNhcyBTdGF0ZSBVbml2
LCBEZXB0IFBsYW50IFBhdGhvbCwgTWFuaGF0dGFuLCBLUyA2NjUwNiBVU0EuIFtBdXRvbiwgQWRh
bV0gVW5pdiBPeGZvcmQsIFdlbGxjb21lIFRydXN0IEN0ciBIdW1hbiBHZW5ldCwgT3hmb3JkLCBF
bmdsYW5kLiBbTm9yZGJvcmcsIE1hZ251c10gQXVzdHJpYW4gQWNhZCBTY2ksIEdyZWdvciBNZW5k
ZWwgSW5zdCwgQS0xMDEwIFZpZW5uYSwgQXVzdHJpYS4gVW5pdmVyc2l0eTsgVW5pdmVyc2l0eSBv
ZiBPeGZvcmQ7IFdlbGxjb21lIENlbnRyZSBmb3IgSHVtYW4gR2VuZXRpY3M7IEF1c3RyaWFuIEFj
YWRlbXkgb2YgU2NpZW5jZXM7IFZpZW5uYSBCaW9jZW50ZXIgKFZCQyk7IEdyZWdvciBNZW5kZWwg
SW5zdGl0dXRlIG9mIE1vbGVjdWxhciBQbGFudCBCaW9sb2d5IChHTUkpJiN4RDtCZXJnZWxzb24s
IEogKGNvcnJlc3BvbmRpbmcgYXV0aG9yKSwgVW5pdiBDaGljYWdvLCBEZXB0IEVjb2wgJmFtcDsg
RXZvbHV0LCA5NDAgRSA1N1RoIFN0LCBDaGljYWdvLCBJTCA2MDYzNyBVU0EuJiN4RDtqYmVyZ2Vs
c0B1Y2hpY2Fnby5lZHU8L2F1dGgtYWRkcmVzcz48dGl0bGVzPjx0aXRsZT48c3R5bGUgZmFjZT0i
bm9ybWFsIiBmb250PSJkZWZhdWx0IiBzaXplPSIxMDAlIj5HZW5vbWUtd2lkZSBwYXR0ZXJucyBv
ZiBnZW5ldGljIHZhcmlhdGlvbiBpbiB3b3JsZHdpZGUgPC9zdHlsZT48c3R5bGUgZmFjZT0iaXRh
bGljIiBmb250PSJkZWZhdWx0IiBzaXplPSIxMDAlIj5BcmFiaWRvcHNpcyB0aGFsaWFuYTwvc3R5
bGU+PHN0eWxlIGZhY2U9Im5vcm1hbCIgZm9udD0iZGVmYXVsdCIgc2l6ZT0iMTAwJSI+IGFjY2Vz
c2lvbnMgZnJvbSB0aGUgUmVnTWFwIHBhbmVsPC9zdHlsZT48L3RpdGxlPjxzZWNvbmRhcnktdGl0
bGU+TmF0dXJlIEdlbmV0aWNzPC9zZWNvbmRhcnktdGl0bGU+PGFsdC10aXRsZT5OYXR1cmUgR2Vu
ZXQuPC9hbHQtdGl0bGU+PC90aXRsZXM+PHBlcmlvZGljYWw+PGZ1bGwtdGl0bGU+TmF0dXJlIEdl
bmV0aWNzPC9mdWxsLXRpdGxlPjxhYmJyLTE+TmF0dXJlIEdlbmV0LjwvYWJici0xPjwvcGVyaW9k
aWNhbD48YWx0LXBlcmlvZGljYWw+PGZ1bGwtdGl0bGU+TmF0dXJlIEdlbmV0aWNzPC9mdWxsLXRp
dGxlPjxhYmJyLTE+TmF0dXJlIEdlbmV0LjwvYWJici0xPjwvYWx0LXBlcmlvZGljYWw+PHBhZ2Vz
PjIxMi0yMTY8L3BhZ2VzPjx2b2x1bWU+NDQ8L3ZvbHVtZT48bnVtYmVyPjI8L251bWJlcj48a2V5
d29yZHM+PGtleXdvcmQ+cmVjb21iaW5hdGlvbjwva2V5d29yZD48a2V5d29yZD5zZXF1ZW5jZTwv
a2V5d29yZD48a2V5d29yZD5hZGFwdGF0aW9uPC9rZXl3b3JkPjxrZXl3b3JkPnBvbHltb3JwaGlz
bXM8L2tleXdvcmQ+PGtleXdvcmQ+YXNzb2NpYXRpb248L2tleXdvcmQ+PGtleXdvcmQ+ZXZvbHV0
aW9uPC9rZXl3b3JkPjxrZXl3b3JkPnNlbGVjdGlvbjwva2V5d29yZD48a2V5d29yZD5oZWxpdHJv
bjwva2V5d29yZD48a2V5d29yZD5jbGltYXRlPC9rZXl3b3JkPjxrZXl3b3JkPnN3ZWVwczwva2V5
d29yZD48a2V5d29yZD5HZW5ldGljcyAmYW1wOyBIZXJlZGl0eTwva2V5d29yZD48L2tleXdvcmRz
PjxkYXRlcz48eWVhcj4yMDEyPC95ZWFyPjxwdWItZGF0ZXM+PGRhdGU+RmViPC9kYXRlPjwvcHVi
LWRhdGVzPjwvZGF0ZXM+PGlzYm4+MTA2MS00MDM2PC9pc2JuPjxhY2Nlc3Npb24tbnVtPldPUzow
MDAyOTk2NjQ0MDAwMjI8L2FjY2Vzc2lvbi1udW0+PHdvcmstdHlwZT5BcnRpY2xlPC93b3JrLXR5
cGU+PHVybHM+PHJlbGF0ZWQtdXJscz48dXJsPjxzdHlsZSBmYWNlPSJ1bmRlcmxpbmUiIGZvbnQ9
ImRlZmF1bHQiIHNpemU9IjEwMCUiPiZsdDtHbyB0byBJU0kmZ3Q7Oi8vV09TOjAwMDI5OTY2NDQw
MDAyMjwvc3R5bGU+PC91cmw+PC9yZWxhdGVkLXVybHM+PC91cmxzPjxlbGVjdHJvbmljLXJlc291
cmNlLW51bT4xMC4xMDM4L25nLjEwNDI8L2VsZWN0cm9uaWMtcmVzb3VyY2UtbnVtPjxsYW5ndWFn
ZT5FbmdsaXNoPC9sYW5ndWFnZT48L3JlY29yZD48L0NpdGU+PC9FbmROb3RlPn==
</w:fldData>
        </w:fldChar>
      </w:r>
      <w:r w:rsidR="00E52656">
        <w:rPr>
          <w:lang w:val="en-GB"/>
        </w:rPr>
        <w:instrText xml:space="preserve"> ADDIN EN.CITE </w:instrText>
      </w:r>
      <w:r w:rsidR="00E52656">
        <w:rPr>
          <w:lang w:val="en-GB"/>
        </w:rPr>
        <w:fldChar w:fldCharType="begin">
          <w:fldData xml:space="preserve">PEVuZE5vdGU+PENpdGUgQXV0aG9yWWVhcj0iMSI+PEF1dGhvcj5Ib3J0b248L0F1dGhvcj48WWVh
cj4yMDEyPC9ZZWFyPjxSZWNOdW0+NTA8L1JlY051bT48RGlzcGxheVRleHQ+SG9ydG9uIGV0IGFs
LiAoMjAxMik8L0Rpc3BsYXlUZXh0PjxyZWNvcmQ+PHJlYy1udW1iZXI+NTA8L3JlYy1udW1iZXI+
PGZvcmVpZ24ta2V5cz48a2V5IGFwcD0iRU4iIGRiLWlkPSJ3cHhycGZkejdmOWV2a2UycnpsdmE5
MjZkc2VlemZyZTBlZTkiIHRpbWVzdGFtcD0iMTcxNTA1Nzg5NSI+NTA8L2tleT48L2ZvcmVpZ24t
a2V5cz48cmVmLXR5cGUgbmFtZT0iSm91cm5hbCBBcnRpY2xlIj4xNzwvcmVmLXR5cGU+PGNvbnRy
aWJ1dG9ycz48YXV0aG9ycz48YXV0aG9yPkhvcnRvbiwgTS4gVy48L2F1dGhvcj48YXV0aG9yPkhh
bmNvY2ssIEEuIE0uPC9hdXRob3I+PGF1dGhvcj5IdWFuZywgWS4gUy48L2F1dGhvcj48YXV0aG9y
PlRvb21hamlhbiwgQy48L2F1dGhvcj48YXV0aG9yPkF0d2VsbCwgUy48L2F1dGhvcj48YXV0aG9y
PkF1dG9uLCBBLjwvYXV0aG9yPjxhdXRob3I+TXVsaXlhdGksIE4uIFcuPC9hdXRob3I+PGF1dGhv
cj5QbGF0dCwgQS48L2F1dGhvcj48YXV0aG9yPlNwZXJvbmUsIEYuIEcuPC9hdXRob3I+PGF1dGhv
cj5WaWxoasOhbG1zc29uLCBCLiBKLjwvYXV0aG9yPjxhdXRob3I+Tm9yZGJvcmcsIE0uPC9hdXRo
b3I+PGF1dGhvcj5Cb3Jldml0eiwgSi4gTy48L2F1dGhvcj48YXV0aG9yPkJlcmdlbHNvbiwgSi48
L2F1dGhvcj48L2F1dGhvcnM+PC9jb250cmlidXRvcnM+PGF1dGgtYWRkcmVzcz5bSG9ydG9uLCBN
YXR0aGV3IFcuOyBIYW5jb2NrLCBBbmdlbGEgTS47IE11bGl5YXRpLCBOLiBXYXlhbjsgU3Blcm9u
ZSwgRi4gR2lhbmx1Y2E7IEJvcmV2aXR6LCBKdXN0aW4gTy47IEJlcmdlbHNvbiwgSm95XSBVbml2
IENoaWNhZ28sIERlcHQgRWNvbCAmYW1wOyBFdm9sdXQsIENoaWNhZ28sIElMIDYwNjM3IFVTQS4g
W0h1YW5nLCBZdSBTLjsgQXR3ZWxsLCBTdXNhbm5hOyBQbGF0dCwgQWxleGFuZGVyOyBWaWxoamFs
bXNzb24sIEJqYXJuaSBKLjsgTm9yZGJvcmcsIE1hZ251c10gVW5pdiBTbyBDYWxpZiwgTG9zIEFu
Z2VsZXMsIENBIFVTQS4gW1Rvb21hamlhbiwgQ2hyaXN0b3BoZXJdIEthbnNhcyBTdGF0ZSBVbml2
LCBEZXB0IFBsYW50IFBhdGhvbCwgTWFuaGF0dGFuLCBLUyA2NjUwNiBVU0EuIFtBdXRvbiwgQWRh
bV0gVW5pdiBPeGZvcmQsIFdlbGxjb21lIFRydXN0IEN0ciBIdW1hbiBHZW5ldCwgT3hmb3JkLCBF
bmdsYW5kLiBbTm9yZGJvcmcsIE1hZ251c10gQXVzdHJpYW4gQWNhZCBTY2ksIEdyZWdvciBNZW5k
ZWwgSW5zdCwgQS0xMDEwIFZpZW5uYSwgQXVzdHJpYS4gVW5pdmVyc2l0eTsgVW5pdmVyc2l0eSBv
ZiBPeGZvcmQ7IFdlbGxjb21lIENlbnRyZSBmb3IgSHVtYW4gR2VuZXRpY3M7IEF1c3RyaWFuIEFj
YWRlbXkgb2YgU2NpZW5jZXM7IFZpZW5uYSBCaW9jZW50ZXIgKFZCQyk7IEdyZWdvciBNZW5kZWwg
SW5zdGl0dXRlIG9mIE1vbGVjdWxhciBQbGFudCBCaW9sb2d5IChHTUkpJiN4RDtCZXJnZWxzb24s
IEogKGNvcnJlc3BvbmRpbmcgYXV0aG9yKSwgVW5pdiBDaGljYWdvLCBEZXB0IEVjb2wgJmFtcDsg
RXZvbHV0LCA5NDAgRSA1N1RoIFN0LCBDaGljYWdvLCBJTCA2MDYzNyBVU0EuJiN4RDtqYmVyZ2Vs
c0B1Y2hpY2Fnby5lZHU8L2F1dGgtYWRkcmVzcz48dGl0bGVzPjx0aXRsZT48c3R5bGUgZmFjZT0i
bm9ybWFsIiBmb250PSJkZWZhdWx0IiBzaXplPSIxMDAlIj5HZW5vbWUtd2lkZSBwYXR0ZXJucyBv
ZiBnZW5ldGljIHZhcmlhdGlvbiBpbiB3b3JsZHdpZGUgPC9zdHlsZT48c3R5bGUgZmFjZT0iaXRh
bGljIiBmb250PSJkZWZhdWx0IiBzaXplPSIxMDAlIj5BcmFiaWRvcHNpcyB0aGFsaWFuYTwvc3R5
bGU+PHN0eWxlIGZhY2U9Im5vcm1hbCIgZm9udD0iZGVmYXVsdCIgc2l6ZT0iMTAwJSI+IGFjY2Vz
c2lvbnMgZnJvbSB0aGUgUmVnTWFwIHBhbmVsPC9zdHlsZT48L3RpdGxlPjxzZWNvbmRhcnktdGl0
bGU+TmF0dXJlIEdlbmV0aWNzPC9zZWNvbmRhcnktdGl0bGU+PGFsdC10aXRsZT5OYXR1cmUgR2Vu
ZXQuPC9hbHQtdGl0bGU+PC90aXRsZXM+PHBlcmlvZGljYWw+PGZ1bGwtdGl0bGU+TmF0dXJlIEdl
bmV0aWNzPC9mdWxsLXRpdGxlPjxhYmJyLTE+TmF0dXJlIEdlbmV0LjwvYWJici0xPjwvcGVyaW9k
aWNhbD48YWx0LXBlcmlvZGljYWw+PGZ1bGwtdGl0bGU+TmF0dXJlIEdlbmV0aWNzPC9mdWxsLXRp
dGxlPjxhYmJyLTE+TmF0dXJlIEdlbmV0LjwvYWJici0xPjwvYWx0LXBlcmlvZGljYWw+PHBhZ2Vz
PjIxMi0yMTY8L3BhZ2VzPjx2b2x1bWU+NDQ8L3ZvbHVtZT48bnVtYmVyPjI8L251bWJlcj48a2V5
d29yZHM+PGtleXdvcmQ+cmVjb21iaW5hdGlvbjwva2V5d29yZD48a2V5d29yZD5zZXF1ZW5jZTwv
a2V5d29yZD48a2V5d29yZD5hZGFwdGF0aW9uPC9rZXl3b3JkPjxrZXl3b3JkPnBvbHltb3JwaGlz
bXM8L2tleXdvcmQ+PGtleXdvcmQ+YXNzb2NpYXRpb248L2tleXdvcmQ+PGtleXdvcmQ+ZXZvbHV0
aW9uPC9rZXl3b3JkPjxrZXl3b3JkPnNlbGVjdGlvbjwva2V5d29yZD48a2V5d29yZD5oZWxpdHJv
bjwva2V5d29yZD48a2V5d29yZD5jbGltYXRlPC9rZXl3b3JkPjxrZXl3b3JkPnN3ZWVwczwva2V5
d29yZD48a2V5d29yZD5HZW5ldGljcyAmYW1wOyBIZXJlZGl0eTwva2V5d29yZD48L2tleXdvcmRz
PjxkYXRlcz48eWVhcj4yMDEyPC95ZWFyPjxwdWItZGF0ZXM+PGRhdGU+RmViPC9kYXRlPjwvcHVi
LWRhdGVzPjwvZGF0ZXM+PGlzYm4+MTA2MS00MDM2PC9pc2JuPjxhY2Nlc3Npb24tbnVtPldPUzow
MDAyOTk2NjQ0MDAwMjI8L2FjY2Vzc2lvbi1udW0+PHdvcmstdHlwZT5BcnRpY2xlPC93b3JrLXR5
cGU+PHVybHM+PHJlbGF0ZWQtdXJscz48dXJsPjxzdHlsZSBmYWNlPSJ1bmRlcmxpbmUiIGZvbnQ9
ImRlZmF1bHQiIHNpemU9IjEwMCUiPiZsdDtHbyB0byBJU0kmZ3Q7Oi8vV09TOjAwMDI5OTY2NDQw
MDAyMjwvc3R5bGU+PC91cmw+PC9yZWxhdGVkLXVybHM+PC91cmxzPjxlbGVjdHJvbmljLXJlc291
cmNlLW51bT4xMC4xMDM4L25nLjEwNDI8L2VsZWN0cm9uaWMtcmVzb3VyY2UtbnVtPjxsYW5ndWFn
ZT5FbmdsaXNoPC9sYW5ndWFnZT48L3JlY29yZD48L0NpdGU+PC9FbmROb3RlPn==
</w:fldData>
        </w:fldChar>
      </w:r>
      <w:r w:rsidR="00E52656">
        <w:rPr>
          <w:lang w:val="en-GB"/>
        </w:rPr>
        <w:instrText xml:space="preserve"> ADDIN EN.CITE.DATA </w:instrText>
      </w:r>
      <w:r w:rsidR="00E52656">
        <w:rPr>
          <w:lang w:val="en-GB"/>
        </w:rPr>
      </w:r>
      <w:r w:rsidR="00E52656">
        <w:rPr>
          <w:lang w:val="en-GB"/>
        </w:rPr>
        <w:fldChar w:fldCharType="end"/>
      </w:r>
      <w:r w:rsidR="0051348F" w:rsidRPr="0051348F">
        <w:rPr>
          <w:lang w:val="en-GB"/>
        </w:rPr>
      </w:r>
      <w:r w:rsidR="0051348F" w:rsidRPr="0051348F">
        <w:rPr>
          <w:lang w:val="en-GB"/>
        </w:rPr>
        <w:fldChar w:fldCharType="separate"/>
      </w:r>
      <w:r w:rsidR="0051348F" w:rsidRPr="0051348F">
        <w:rPr>
          <w:noProof/>
          <w:lang w:val="en-GB"/>
        </w:rPr>
        <w:t>Horton et al. (2012)</w:t>
      </w:r>
      <w:r w:rsidR="0051348F" w:rsidRPr="0051348F">
        <w:rPr>
          <w:lang w:val="en-GB"/>
        </w:rPr>
        <w:fldChar w:fldCharType="end"/>
      </w:r>
      <w:r w:rsidR="0051348F">
        <w:rPr>
          <w:lang w:val="en-GB"/>
        </w:rPr>
        <w:t>. These data have genotypes at 1000 SNPs</w:t>
      </w:r>
      <w:r w:rsidR="001575CD">
        <w:rPr>
          <w:lang w:val="en-GB"/>
        </w:rPr>
        <w:t xml:space="preserve">, sampled from a total of </w:t>
      </w:r>
      <w:r w:rsidR="00B536CD">
        <w:rPr>
          <w:lang w:val="en-GB"/>
        </w:rPr>
        <w:t>215 k variants, for</w:t>
      </w:r>
      <w:r w:rsidR="0051348F">
        <w:rPr>
          <w:lang w:val="en-GB"/>
        </w:rPr>
        <w:t xml:space="preserve"> 1107 individual distributed over Eurasia (figure 1). </w:t>
      </w:r>
      <w:r w:rsidR="00C70993">
        <w:rPr>
          <w:lang w:val="en-GB"/>
        </w:rPr>
        <w:t xml:space="preserve">In the comparison we used this data for our </w:t>
      </w:r>
      <w:r w:rsidR="008660C5">
        <w:rPr>
          <w:lang w:val="en-GB"/>
        </w:rPr>
        <w:t>five</w:t>
      </w:r>
      <w:r w:rsidR="00C70993">
        <w:rPr>
          <w:lang w:val="en-GB"/>
        </w:rPr>
        <w:t xml:space="preserve"> approaches as well.</w:t>
      </w:r>
    </w:p>
    <w:p w14:paraId="00B01F49" w14:textId="100BDB56" w:rsidR="00BA6A9C" w:rsidRDefault="00DB058E" w:rsidP="00F02309">
      <w:pPr>
        <w:rPr>
          <w:lang w:val="en-GB"/>
        </w:rPr>
      </w:pPr>
      <w:r>
        <w:rPr>
          <w:lang w:val="en-GB"/>
        </w:rPr>
        <w:t xml:space="preserve">In the </w:t>
      </w:r>
      <w:r w:rsidR="00C70993">
        <w:rPr>
          <w:lang w:val="en-GB"/>
        </w:rPr>
        <w:t>evaluation</w:t>
      </w:r>
      <w:r>
        <w:rPr>
          <w:lang w:val="en-GB"/>
        </w:rPr>
        <w:t xml:space="preserve"> of the method the distances </w:t>
      </w:r>
      <w:r w:rsidR="00D210F2">
        <w:rPr>
          <w:lang w:val="en-GB"/>
        </w:rPr>
        <w:t xml:space="preserve">between true and predicted locations were normalized with the maximum spatial distance between true locations of two </w:t>
      </w:r>
      <w:r w:rsidR="00D210F2" w:rsidRPr="00D210F2">
        <w:rPr>
          <w:i/>
          <w:iCs/>
          <w:lang w:val="en-GB"/>
        </w:rPr>
        <w:t>Arabidopsis</w:t>
      </w:r>
      <w:r w:rsidR="00D210F2">
        <w:rPr>
          <w:lang w:val="en-GB"/>
        </w:rPr>
        <w:t xml:space="preserve"> assessions</w:t>
      </w:r>
      <w:r w:rsidR="00BA6A9C">
        <w:rPr>
          <w:lang w:val="en-GB"/>
        </w:rPr>
        <w:t xml:space="preserve"> (assignment error)</w:t>
      </w:r>
      <w:r w:rsidR="00D210F2">
        <w:rPr>
          <w:lang w:val="en-GB"/>
        </w:rPr>
        <w:t xml:space="preserve">. For our </w:t>
      </w:r>
      <w:r w:rsidR="00F056E8">
        <w:rPr>
          <w:lang w:val="en-GB"/>
        </w:rPr>
        <w:t>five</w:t>
      </w:r>
      <w:r w:rsidR="00D210F2">
        <w:rPr>
          <w:lang w:val="en-GB"/>
        </w:rPr>
        <w:t xml:space="preserve"> methods (NN, GPR</w:t>
      </w:r>
      <w:r w:rsidR="00F056E8">
        <w:rPr>
          <w:lang w:val="en-GB"/>
        </w:rPr>
        <w:t>-D</w:t>
      </w:r>
      <w:r w:rsidR="00D210F2">
        <w:rPr>
          <w:lang w:val="en-GB"/>
        </w:rPr>
        <w:t xml:space="preserve">, </w:t>
      </w:r>
      <w:r w:rsidR="00F056E8">
        <w:rPr>
          <w:lang w:val="en-GB"/>
        </w:rPr>
        <w:t xml:space="preserve">GPR-G, </w:t>
      </w:r>
      <w:r w:rsidR="00D210F2">
        <w:rPr>
          <w:lang w:val="en-GB"/>
        </w:rPr>
        <w:t>GP</w:t>
      </w:r>
      <w:r w:rsidR="0030096C">
        <w:rPr>
          <w:lang w:val="en-GB"/>
        </w:rPr>
        <w:t>, DL</w:t>
      </w:r>
      <w:r w:rsidR="00D210F2">
        <w:rPr>
          <w:lang w:val="en-GB"/>
        </w:rPr>
        <w:t xml:space="preserve">) we used all 1107 individuals and the same leave-one out approach as for the beech and oak data. </w:t>
      </w:r>
      <w:r w:rsidR="00A067CC">
        <w:rPr>
          <w:lang w:val="en-GB"/>
        </w:rPr>
        <w:fldChar w:fldCharType="begin">
          <w:fldData xml:space="preserve">PEVuZE5vdGU+PENpdGUgQXV0aG9yWWVhcj0iMSI+PEF1dGhvcj5HdWlsbG90PC9BdXRob3I+PFll
YXI+MjAxNjwvWWVhcj48UmVjTnVtPjM3PC9SZWNOdW0+PERpc3BsYXlUZXh0Pkd1aWxsb3QgZXQg
YWwuICgyMDE2KTwvRGlzcGxheVRleHQ+PHJlY29yZD48cmVjLW51bWJlcj4zNzwvcmVjLW51bWJl
cj48Zm9yZWlnbi1rZXlzPjxrZXkgYXBwPSJFTiIgZGItaWQ9IndweHJwZmR6N2Y5ZXZrZTJyemx2
YTkyNmRzZWV6ZnJlMGVlOSIgdGltZXN0YW1wPSIxNzEzNjc3MzcxIj4zNzwva2V5PjwvZm9yZWln
bi1rZXlzPjxyZWYtdHlwZSBuYW1lPSJKb3VybmFsIEFydGljbGUiPjE3PC9yZWYtdHlwZT48Y29u
dHJpYnV0b3JzPjxhdXRob3JzPjxhdXRob3I+R3VpbGxvdCwgRy48L2F1dGhvcj48YXV0aG9yPkrD
s25zc29uLCBILjwvYXV0aG9yPjxhdXRob3I+SGluZ2UsIEEuPC9hdXRob3I+PGF1dGhvcj5NYW5j
aGloLCBOLjwvYXV0aG9yPjxhdXRob3I+T3JsYW5kbywgTC48L2F1dGhvcj48L2F1dGhvcnM+PC9j
b250cmlidXRvcnM+PGF1dGgtYWRkcmVzcz5bR3VpbGxvdCwgR2lsbGVzOyBIaW5nZSwgQW50b2lu
ZTsgTWFuY2hpaCwgTmFiaWxdIFRlY2ggVW5pdiBEZW5tYXJrLCBEZXB0IEFwcGwgTWF0aCAmYW1w
OyBDb21wIFNjaSwgREstMjgwMCBMeW5nYnksIERlbm1hcmsuIFtHdWlsbG90LCBHaWxsZXM7IEpv
bnNzb24sIEhha29uOyBPcmxhbmRvLCBMdWRvdmljXSBOYXQgSGlzdCBNdXNldW0gRGVubWFyaywg
Q3RyIEdlb0dlbmV0LCBDb3BlbmhhZ2VuLCBEZW5tYXJrLiBbR3VpbGxvdCwgR2lsbGVzOyBKb25z
c29uLCBIYWtvbjsgT3JsYW5kbywgTHVkb3ZpY10gVW5pdiBDb3BlbmhhZ2VuLCBDb3BlbmhhZ2Vu
LCBEZW5tYXJrLiYjeEQ7R3VpbGxvdCwgRyAoY29ycmVzcG9uZGluZyBhdXRob3IpLCBUZWNoIFVu
aXYgRGVubWFyaywgRGVwdCBBcHBsIE1hdGggJmFtcDsgQ29tcCBTY2ksIERLLTI4MDAgTHluZ2J5
LCBEZW5tYXJrLjsgR3VpbGxvdCwgRyAoY29ycmVzcG9uZGluZyBhdXRob3IpLCBOYXQgSGlzdCBN
dXNldW0gRGVubWFyaywgQ3RyIEdlb0dlbmV0LCBDb3BlbmhhZ2VuLCBEZW5tYXJrLjsgR3VpbGxv
dCwgRyAoY29ycmVzcG9uZGluZyBhdXRob3IpLCBVbml2IENvcGVuaGFnZW4sIENvcGVuaGFnZW4s
IERlbm1hcmsuJiN4RDtnaWxsZXMuYi5ndWlsbG90QGdtYWlsLmNvbTwvYXV0aC1hZGRyZXNzPjx0
aXRsZXM+PHRpdGxlPkFjY3VyYXRlIGNvbnRpbnVvdXMgZ2VvZ3JhcGhpYyBhc3NpZ25tZW50IGZy
b20gbG93LSB0byBoaWdoLWRlbnNpdHkgU05QIGRhdGE8L3RpdGxlPjxzZWNvbmRhcnktdGl0bGU+
QmlvaW5mb3JtYXRpY3M8L3NlY29uZGFyeS10aXRsZT48YWx0LXRpdGxlPkJpb2luZm9ybWF0aWNz
PC9hbHQtdGl0bGU+PC90aXRsZXM+PHBlcmlvZGljYWw+PGZ1bGwtdGl0bGU+QmlvaW5mb3JtYXRp
Y3M8L2Z1bGwtdGl0bGU+PGFiYnItMT5CaW9pbmZvcm1hdGljczwvYWJici0xPjwvcGVyaW9kaWNh
bD48YWx0LXBlcmlvZGljYWw+PGZ1bGwtdGl0bGU+QmlvaW5mb3JtYXRpY3M8L2Z1bGwtdGl0bGU+
PGFiYnItMT5CaW9pbmZvcm1hdGljczwvYWJici0xPjwvYWx0LXBlcmlvZGljYWw+PHBhZ2VzPjEx
MDYtMTEwODwvcGFnZXM+PHZvbHVtZT4zMjwvdm9sdW1lPjxudW1iZXI+NzwvbnVtYmVyPjxrZXl3
b3Jkcz48a2V5d29yZD5ETkE8L2tleXdvcmQ+PGtleXdvcmQ+Y29uc2VydmF0aW9uPC9rZXl3b3Jk
PjxrZXl3b3JkPnBvcHVsYXRpb248L2tleXdvcmQ+PGtleXdvcmQ+b3JpZ2luPC9rZXl3b3JkPjxr
ZXl3b3JkPkJpb2NoZW1pc3RyeSAmYW1wOyBNb2xlY3VsYXIgQmlvbG9neTwva2V5d29yZD48a2V5
d29yZD5CaW90ZWNobm9sb2d5ICZhbXA7IEFwcGxpZWQgTWljcm9iaW9sb2d5PC9rZXl3b3JkPjxr
ZXl3b3JkPkNvbXB1dGVyIFNjaWVuY2U8L2tleXdvcmQ+PGtleXdvcmQ+TWF0aGVtYXRpY2FsICZh
bXA7IENvbXB1dGF0aW9uYWwgQmlvbG9neTwva2V5d29yZD48a2V5d29yZD5NYXRoZW1hdGljczwv
a2V5d29yZD48L2tleXdvcmRzPjxkYXRlcz48eWVhcj4yMDE2PC95ZWFyPjxwdWItZGF0ZXM+PGRh
dGU+QXByPC9kYXRlPjwvcHViLWRhdGVzPjwvZGF0ZXM+PGlzYm4+MTM2Ny00ODAzPC9pc2JuPjxh
Y2Nlc3Npb24tbnVtPldPUzowMDAzNzQyMzY0MDAwMjU8L2FjY2Vzc2lvbi1udW0+PHdvcmstdHlw
ZT5BcnRpY2xlPC93b3JrLXR5cGU+PHVybHM+PHJlbGF0ZWQtdXJscz48dXJsPiZsdDtHbyB0byBJ
U0kmZ3Q7Oi8vV09TOjAwMDM3NDIzNjQwMDAyNTwvdXJsPjwvcmVsYXRlZC11cmxzPjwvdXJscz48
ZWxlY3Ryb25pYy1yZXNvdXJjZS1udW0+MTAuMTA5My9iaW9pbmZvcm1hdGljcy9idHY3MDM8L2Vs
ZWN0cm9uaWMtcmVzb3VyY2UtbnVtPjxsYW5ndWFnZT5FbmdsaXNoPC9sYW5ndWFnZT48L3JlY29y
ZD48L0NpdGU+PC9FbmROb3RlPgB=
</w:fldData>
        </w:fldChar>
      </w:r>
      <w:r w:rsidR="00A067CC">
        <w:rPr>
          <w:lang w:val="en-GB"/>
        </w:rPr>
        <w:instrText xml:space="preserve"> ADDIN EN.CITE </w:instrText>
      </w:r>
      <w:r w:rsidR="00A067CC">
        <w:rPr>
          <w:lang w:val="en-GB"/>
        </w:rPr>
        <w:fldChar w:fldCharType="begin">
          <w:fldData xml:space="preserve">PEVuZE5vdGU+PENpdGUgQXV0aG9yWWVhcj0iMSI+PEF1dGhvcj5HdWlsbG90PC9BdXRob3I+PFll
YXI+MjAxNjwvWWVhcj48UmVjTnVtPjM3PC9SZWNOdW0+PERpc3BsYXlUZXh0Pkd1aWxsb3QgZXQg
YWwuICgyMDE2KTwvRGlzcGxheVRleHQ+PHJlY29yZD48cmVjLW51bWJlcj4zNzwvcmVjLW51bWJl
cj48Zm9yZWlnbi1rZXlzPjxrZXkgYXBwPSJFTiIgZGItaWQ9IndweHJwZmR6N2Y5ZXZrZTJyemx2
YTkyNmRzZWV6ZnJlMGVlOSIgdGltZXN0YW1wPSIxNzEzNjc3MzcxIj4zNzwva2V5PjwvZm9yZWln
bi1rZXlzPjxyZWYtdHlwZSBuYW1lPSJKb3VybmFsIEFydGljbGUiPjE3PC9yZWYtdHlwZT48Y29u
dHJpYnV0b3JzPjxhdXRob3JzPjxhdXRob3I+R3VpbGxvdCwgRy48L2F1dGhvcj48YXV0aG9yPkrD
s25zc29uLCBILjwvYXV0aG9yPjxhdXRob3I+SGluZ2UsIEEuPC9hdXRob3I+PGF1dGhvcj5NYW5j
aGloLCBOLjwvYXV0aG9yPjxhdXRob3I+T3JsYW5kbywgTC48L2F1dGhvcj48L2F1dGhvcnM+PC9j
b250cmlidXRvcnM+PGF1dGgtYWRkcmVzcz5bR3VpbGxvdCwgR2lsbGVzOyBIaW5nZSwgQW50b2lu
ZTsgTWFuY2hpaCwgTmFiaWxdIFRlY2ggVW5pdiBEZW5tYXJrLCBEZXB0IEFwcGwgTWF0aCAmYW1w
OyBDb21wIFNjaSwgREstMjgwMCBMeW5nYnksIERlbm1hcmsuIFtHdWlsbG90LCBHaWxsZXM7IEpv
bnNzb24sIEhha29uOyBPcmxhbmRvLCBMdWRvdmljXSBOYXQgSGlzdCBNdXNldW0gRGVubWFyaywg
Q3RyIEdlb0dlbmV0LCBDb3BlbmhhZ2VuLCBEZW5tYXJrLiBbR3VpbGxvdCwgR2lsbGVzOyBKb25z
c29uLCBIYWtvbjsgT3JsYW5kbywgTHVkb3ZpY10gVW5pdiBDb3BlbmhhZ2VuLCBDb3BlbmhhZ2Vu
LCBEZW5tYXJrLiYjeEQ7R3VpbGxvdCwgRyAoY29ycmVzcG9uZGluZyBhdXRob3IpLCBUZWNoIFVu
aXYgRGVubWFyaywgRGVwdCBBcHBsIE1hdGggJmFtcDsgQ29tcCBTY2ksIERLLTI4MDAgTHluZ2J5
LCBEZW5tYXJrLjsgR3VpbGxvdCwgRyAoY29ycmVzcG9uZGluZyBhdXRob3IpLCBOYXQgSGlzdCBN
dXNldW0gRGVubWFyaywgQ3RyIEdlb0dlbmV0LCBDb3BlbmhhZ2VuLCBEZW5tYXJrLjsgR3VpbGxv
dCwgRyAoY29ycmVzcG9uZGluZyBhdXRob3IpLCBVbml2IENvcGVuaGFnZW4sIENvcGVuaGFnZW4s
IERlbm1hcmsuJiN4RDtnaWxsZXMuYi5ndWlsbG90QGdtYWlsLmNvbTwvYXV0aC1hZGRyZXNzPjx0
aXRsZXM+PHRpdGxlPkFjY3VyYXRlIGNvbnRpbnVvdXMgZ2VvZ3JhcGhpYyBhc3NpZ25tZW50IGZy
b20gbG93LSB0byBoaWdoLWRlbnNpdHkgU05QIGRhdGE8L3RpdGxlPjxzZWNvbmRhcnktdGl0bGU+
QmlvaW5mb3JtYXRpY3M8L3NlY29uZGFyeS10aXRsZT48YWx0LXRpdGxlPkJpb2luZm9ybWF0aWNz
PC9hbHQtdGl0bGU+PC90aXRsZXM+PHBlcmlvZGljYWw+PGZ1bGwtdGl0bGU+QmlvaW5mb3JtYXRp
Y3M8L2Z1bGwtdGl0bGU+PGFiYnItMT5CaW9pbmZvcm1hdGljczwvYWJici0xPjwvcGVyaW9kaWNh
bD48YWx0LXBlcmlvZGljYWw+PGZ1bGwtdGl0bGU+QmlvaW5mb3JtYXRpY3M8L2Z1bGwtdGl0bGU+
PGFiYnItMT5CaW9pbmZvcm1hdGljczwvYWJici0xPjwvYWx0LXBlcmlvZGljYWw+PHBhZ2VzPjEx
MDYtMTEwODwvcGFnZXM+PHZvbHVtZT4zMjwvdm9sdW1lPjxudW1iZXI+NzwvbnVtYmVyPjxrZXl3
b3Jkcz48a2V5d29yZD5ETkE8L2tleXdvcmQ+PGtleXdvcmQ+Y29uc2VydmF0aW9uPC9rZXl3b3Jk
PjxrZXl3b3JkPnBvcHVsYXRpb248L2tleXdvcmQ+PGtleXdvcmQ+b3JpZ2luPC9rZXl3b3JkPjxr
ZXl3b3JkPkJpb2NoZW1pc3RyeSAmYW1wOyBNb2xlY3VsYXIgQmlvbG9neTwva2V5d29yZD48a2V5
d29yZD5CaW90ZWNobm9sb2d5ICZhbXA7IEFwcGxpZWQgTWljcm9iaW9sb2d5PC9rZXl3b3JkPjxr
ZXl3b3JkPkNvbXB1dGVyIFNjaWVuY2U8L2tleXdvcmQ+PGtleXdvcmQ+TWF0aGVtYXRpY2FsICZh
bXA7IENvbXB1dGF0aW9uYWwgQmlvbG9neTwva2V5d29yZD48a2V5d29yZD5NYXRoZW1hdGljczwv
a2V5d29yZD48L2tleXdvcmRzPjxkYXRlcz48eWVhcj4yMDE2PC95ZWFyPjxwdWItZGF0ZXM+PGRh
dGU+QXByPC9kYXRlPjwvcHViLWRhdGVzPjwvZGF0ZXM+PGlzYm4+MTM2Ny00ODAzPC9pc2JuPjxh
Y2Nlc3Npb24tbnVtPldPUzowMDAzNzQyMzY0MDAwMjU8L2FjY2Vzc2lvbi1udW0+PHdvcmstdHlw
ZT5BcnRpY2xlPC93b3JrLXR5cGU+PHVybHM+PHJlbGF0ZWQtdXJscz48dXJsPiZsdDtHbyB0byBJ
U0kmZ3Q7Oi8vV09TOjAwMDM3NDIzNjQwMDAyNTwvdXJsPjwvcmVsYXRlZC11cmxzPjwvdXJscz48
ZWxlY3Ryb25pYy1yZXNvdXJjZS1udW0+MTAuMTA5My9iaW9pbmZvcm1hdGljcy9idHY3MDM8L2Vs
ZWN0cm9uaWMtcmVzb3VyY2UtbnVtPjxsYW5ndWFnZT5FbmdsaXNoPC9sYW5ndWFnZT48L3JlY29y
ZD48L0NpdGU+PC9FbmROb3RlPgB=
</w:fldData>
        </w:fldChar>
      </w:r>
      <w:r w:rsidR="00A067CC">
        <w:rPr>
          <w:lang w:val="en-GB"/>
        </w:rPr>
        <w:instrText xml:space="preserve"> ADDIN EN.CITE.DATA </w:instrText>
      </w:r>
      <w:r w:rsidR="00A067CC">
        <w:rPr>
          <w:lang w:val="en-GB"/>
        </w:rPr>
      </w:r>
      <w:r w:rsidR="00A067CC">
        <w:rPr>
          <w:lang w:val="en-GB"/>
        </w:rPr>
        <w:fldChar w:fldCharType="end"/>
      </w:r>
      <w:r w:rsidR="00A067CC">
        <w:rPr>
          <w:lang w:val="en-GB"/>
        </w:rPr>
      </w:r>
      <w:r w:rsidR="00A067CC">
        <w:rPr>
          <w:lang w:val="en-GB"/>
        </w:rPr>
        <w:fldChar w:fldCharType="separate"/>
      </w:r>
      <w:r w:rsidR="00A067CC">
        <w:rPr>
          <w:noProof/>
          <w:lang w:val="en-GB"/>
        </w:rPr>
        <w:t>Guillot et al. (2016)</w:t>
      </w:r>
      <w:r w:rsidR="00A067CC">
        <w:rPr>
          <w:lang w:val="en-GB"/>
        </w:rPr>
        <w:fldChar w:fldCharType="end"/>
      </w:r>
      <w:r w:rsidR="00A067CC">
        <w:rPr>
          <w:lang w:val="en-GB"/>
        </w:rPr>
        <w:t xml:space="preserve"> used a subcollection of 1007 individuals and applied a cross-validation 807 individuals for training and 200 as test individuals.</w:t>
      </w:r>
    </w:p>
    <w:p w14:paraId="588F7F8E" w14:textId="32D4FA74" w:rsidR="00BA6A9C" w:rsidRDefault="00BA6A9C" w:rsidP="00F02309">
      <w:pPr>
        <w:rPr>
          <w:lang w:val="en-GB"/>
        </w:rPr>
      </w:pPr>
      <w:r>
        <w:rPr>
          <w:lang w:val="en-GB"/>
        </w:rPr>
        <w:t xml:space="preserve">The assignment errors of </w:t>
      </w:r>
      <w:r w:rsidR="00C70993">
        <w:rPr>
          <w:lang w:val="en-GB"/>
        </w:rPr>
        <w:t>our</w:t>
      </w:r>
      <w:r>
        <w:rPr>
          <w:lang w:val="en-GB"/>
        </w:rPr>
        <w:t xml:space="preserve"> </w:t>
      </w:r>
      <w:r w:rsidR="00F056E8">
        <w:rPr>
          <w:lang w:val="en-GB"/>
        </w:rPr>
        <w:t>five</w:t>
      </w:r>
      <w:r>
        <w:rPr>
          <w:lang w:val="en-GB"/>
        </w:rPr>
        <w:t xml:space="preserve"> methods </w:t>
      </w:r>
      <w:r w:rsidR="00B536CD">
        <w:rPr>
          <w:lang w:val="en-GB"/>
        </w:rPr>
        <w:t xml:space="preserve">are </w:t>
      </w:r>
      <w:r>
        <w:rPr>
          <w:lang w:val="en-GB"/>
        </w:rPr>
        <w:t xml:space="preserve">between those of SPA and SPASIBA, </w:t>
      </w:r>
      <w:r w:rsidR="00C70993">
        <w:rPr>
          <w:lang w:val="en-GB"/>
        </w:rPr>
        <w:t xml:space="preserve">but </w:t>
      </w:r>
      <w:r>
        <w:rPr>
          <w:lang w:val="en-GB"/>
        </w:rPr>
        <w:t>closer to the best performing SPASIBA (figure 2). For the best 50 %</w:t>
      </w:r>
      <w:r w:rsidR="00B536CD">
        <w:rPr>
          <w:lang w:val="en-GB"/>
        </w:rPr>
        <w:t xml:space="preserve"> of samples,</w:t>
      </w:r>
      <w:r>
        <w:rPr>
          <w:lang w:val="en-GB"/>
        </w:rPr>
        <w:t xml:space="preserve"> the NN </w:t>
      </w:r>
      <w:r w:rsidR="00F056E8">
        <w:rPr>
          <w:lang w:val="en-GB"/>
        </w:rPr>
        <w:t xml:space="preserve">and GPR-G methods </w:t>
      </w:r>
      <w:r>
        <w:rPr>
          <w:lang w:val="en-GB"/>
        </w:rPr>
        <w:t xml:space="preserve">even </w:t>
      </w:r>
      <w:r w:rsidR="00B536CD">
        <w:rPr>
          <w:lang w:val="en-GB"/>
        </w:rPr>
        <w:t>outperformed</w:t>
      </w:r>
      <w:r>
        <w:rPr>
          <w:lang w:val="en-GB"/>
        </w:rPr>
        <w:t xml:space="preserve"> SPASIBA.</w:t>
      </w:r>
    </w:p>
    <w:p w14:paraId="0B88B34C" w14:textId="2DE36DF4" w:rsidR="0051348F" w:rsidRDefault="0051348F">
      <w:pPr>
        <w:spacing w:before="0" w:line="259" w:lineRule="auto"/>
        <w:jc w:val="left"/>
        <w:rPr>
          <w:lang w:val="en-GB"/>
        </w:rPr>
      </w:pPr>
      <w:r>
        <w:rPr>
          <w:lang w:val="en-GB"/>
        </w:rPr>
        <w:br w:type="page"/>
      </w:r>
    </w:p>
    <w:p w14:paraId="5336093E" w14:textId="5F86BEBB" w:rsidR="0051348F" w:rsidRDefault="00B60F88" w:rsidP="00A067CC">
      <w:pPr>
        <w:jc w:val="center"/>
        <w:rPr>
          <w:lang w:val="en-GB"/>
        </w:rPr>
      </w:pPr>
      <w:r>
        <w:rPr>
          <w:noProof/>
          <w:lang w:val="en-GB"/>
        </w:rPr>
        <w:lastRenderedPageBreak/>
        <w:drawing>
          <wp:inline distT="0" distB="0" distL="0" distR="0" wp14:anchorId="4F4FE53F" wp14:editId="23284E9A">
            <wp:extent cx="6008678" cy="424787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97943" cy="4310980"/>
                    </a:xfrm>
                    <a:prstGeom prst="rect">
                      <a:avLst/>
                    </a:prstGeom>
                  </pic:spPr>
                </pic:pic>
              </a:graphicData>
            </a:graphic>
          </wp:inline>
        </w:drawing>
      </w:r>
    </w:p>
    <w:p w14:paraId="2E89DB29" w14:textId="6EDD38F2" w:rsidR="0051348F" w:rsidRDefault="0051348F" w:rsidP="00F02309">
      <w:pPr>
        <w:rPr>
          <w:lang w:val="en-GB"/>
        </w:rPr>
      </w:pPr>
      <w:r w:rsidRPr="0051348F">
        <w:rPr>
          <w:b/>
          <w:bCs/>
          <w:lang w:val="en-GB"/>
        </w:rPr>
        <w:t>Figure 1</w:t>
      </w:r>
      <w:r>
        <w:rPr>
          <w:lang w:val="en-GB"/>
        </w:rPr>
        <w:t xml:space="preserve">: Distribution of 1107 individuals of </w:t>
      </w:r>
      <w:r w:rsidRPr="00440FC2">
        <w:rPr>
          <w:i/>
          <w:lang w:val="en-GB"/>
        </w:rPr>
        <w:t>Arabidopsis thaliana</w:t>
      </w:r>
      <w:r>
        <w:rPr>
          <w:lang w:val="en-GB"/>
        </w:rPr>
        <w:t xml:space="preserve"> </w:t>
      </w:r>
      <w:r w:rsidR="00B536CD">
        <w:rPr>
          <w:lang w:val="en-GB"/>
        </w:rPr>
        <w:t>reported</w:t>
      </w:r>
      <w:r w:rsidR="00EE7BBE">
        <w:rPr>
          <w:lang w:val="en-GB"/>
        </w:rPr>
        <w:t xml:space="preserve"> by </w:t>
      </w:r>
      <w:r w:rsidR="00EE7BBE">
        <w:rPr>
          <w:lang w:val="en-GB"/>
        </w:rPr>
        <w:fldChar w:fldCharType="begin">
          <w:fldData xml:space="preserve">PEVuZE5vdGU+PENpdGUgQXV0aG9yWWVhcj0iMSI+PEF1dGhvcj5Ib3J0b248L0F1dGhvcj48WWVh
cj4yMDEyPC9ZZWFyPjxSZWNOdW0+NTA8L1JlY051bT48RGlzcGxheVRleHQ+SG9ydG9uIGV0IGFs
LiAoMjAxMik8L0Rpc3BsYXlUZXh0PjxyZWNvcmQ+PHJlYy1udW1iZXI+NTA8L3JlYy1udW1iZXI+
PGZvcmVpZ24ta2V5cz48a2V5IGFwcD0iRU4iIGRiLWlkPSJ3cHhycGZkejdmOWV2a2UycnpsdmE5
MjZkc2VlemZyZTBlZTkiIHRpbWVzdGFtcD0iMTcxNTA1Nzg5NSI+NTA8L2tleT48L2ZvcmVpZ24t
a2V5cz48cmVmLXR5cGUgbmFtZT0iSm91cm5hbCBBcnRpY2xlIj4xNzwvcmVmLXR5cGU+PGNvbnRy
aWJ1dG9ycz48YXV0aG9ycz48YXV0aG9yPkhvcnRvbiwgTS4gVy48L2F1dGhvcj48YXV0aG9yPkhh
bmNvY2ssIEEuIE0uPC9hdXRob3I+PGF1dGhvcj5IdWFuZywgWS4gUy48L2F1dGhvcj48YXV0aG9y
PlRvb21hamlhbiwgQy48L2F1dGhvcj48YXV0aG9yPkF0d2VsbCwgUy48L2F1dGhvcj48YXV0aG9y
PkF1dG9uLCBBLjwvYXV0aG9yPjxhdXRob3I+TXVsaXlhdGksIE4uIFcuPC9hdXRob3I+PGF1dGhv
cj5QbGF0dCwgQS48L2F1dGhvcj48YXV0aG9yPlNwZXJvbmUsIEYuIEcuPC9hdXRob3I+PGF1dGhv
cj5WaWxoasOhbG1zc29uLCBCLiBKLjwvYXV0aG9yPjxhdXRob3I+Tm9yZGJvcmcsIE0uPC9hdXRo
b3I+PGF1dGhvcj5Cb3Jldml0eiwgSi4gTy48L2F1dGhvcj48YXV0aG9yPkJlcmdlbHNvbiwgSi48
L2F1dGhvcj48L2F1dGhvcnM+PC9jb250cmlidXRvcnM+PGF1dGgtYWRkcmVzcz5bSG9ydG9uLCBN
YXR0aGV3IFcuOyBIYW5jb2NrLCBBbmdlbGEgTS47IE11bGl5YXRpLCBOLiBXYXlhbjsgU3Blcm9u
ZSwgRi4gR2lhbmx1Y2E7IEJvcmV2aXR6LCBKdXN0aW4gTy47IEJlcmdlbHNvbiwgSm95XSBVbml2
IENoaWNhZ28sIERlcHQgRWNvbCAmYW1wOyBFdm9sdXQsIENoaWNhZ28sIElMIDYwNjM3IFVTQS4g
W0h1YW5nLCBZdSBTLjsgQXR3ZWxsLCBTdXNhbm5hOyBQbGF0dCwgQWxleGFuZGVyOyBWaWxoamFs
bXNzb24sIEJqYXJuaSBKLjsgTm9yZGJvcmcsIE1hZ251c10gVW5pdiBTbyBDYWxpZiwgTG9zIEFu
Z2VsZXMsIENBIFVTQS4gW1Rvb21hamlhbiwgQ2hyaXN0b3BoZXJdIEthbnNhcyBTdGF0ZSBVbml2
LCBEZXB0IFBsYW50IFBhdGhvbCwgTWFuaGF0dGFuLCBLUyA2NjUwNiBVU0EuIFtBdXRvbiwgQWRh
bV0gVW5pdiBPeGZvcmQsIFdlbGxjb21lIFRydXN0IEN0ciBIdW1hbiBHZW5ldCwgT3hmb3JkLCBF
bmdsYW5kLiBbTm9yZGJvcmcsIE1hZ251c10gQXVzdHJpYW4gQWNhZCBTY2ksIEdyZWdvciBNZW5k
ZWwgSW5zdCwgQS0xMDEwIFZpZW5uYSwgQXVzdHJpYS4gVW5pdmVyc2l0eTsgVW5pdmVyc2l0eSBv
ZiBPeGZvcmQ7IFdlbGxjb21lIENlbnRyZSBmb3IgSHVtYW4gR2VuZXRpY3M7IEF1c3RyaWFuIEFj
YWRlbXkgb2YgU2NpZW5jZXM7IFZpZW5uYSBCaW9jZW50ZXIgKFZCQyk7IEdyZWdvciBNZW5kZWwg
SW5zdGl0dXRlIG9mIE1vbGVjdWxhciBQbGFudCBCaW9sb2d5IChHTUkpJiN4RDtCZXJnZWxzb24s
IEogKGNvcnJlc3BvbmRpbmcgYXV0aG9yKSwgVW5pdiBDaGljYWdvLCBEZXB0IEVjb2wgJmFtcDsg
RXZvbHV0LCA5NDAgRSA1N1RoIFN0LCBDaGljYWdvLCBJTCA2MDYzNyBVU0EuJiN4RDtqYmVyZ2Vs
c0B1Y2hpY2Fnby5lZHU8L2F1dGgtYWRkcmVzcz48dGl0bGVzPjx0aXRsZT48c3R5bGUgZmFjZT0i
bm9ybWFsIiBmb250PSJkZWZhdWx0IiBzaXplPSIxMDAlIj5HZW5vbWUtd2lkZSBwYXR0ZXJucyBv
ZiBnZW5ldGljIHZhcmlhdGlvbiBpbiB3b3JsZHdpZGUgPC9zdHlsZT48c3R5bGUgZmFjZT0iaXRh
bGljIiBmb250PSJkZWZhdWx0IiBzaXplPSIxMDAlIj5BcmFiaWRvcHNpcyB0aGFsaWFuYTwvc3R5
bGU+PHN0eWxlIGZhY2U9Im5vcm1hbCIgZm9udD0iZGVmYXVsdCIgc2l6ZT0iMTAwJSI+IGFjY2Vz
c2lvbnMgZnJvbSB0aGUgUmVnTWFwIHBhbmVsPC9zdHlsZT48L3RpdGxlPjxzZWNvbmRhcnktdGl0
bGU+TmF0dXJlIEdlbmV0aWNzPC9zZWNvbmRhcnktdGl0bGU+PGFsdC10aXRsZT5OYXR1cmUgR2Vu
ZXQuPC9hbHQtdGl0bGU+PC90aXRsZXM+PHBlcmlvZGljYWw+PGZ1bGwtdGl0bGU+TmF0dXJlIEdl
bmV0aWNzPC9mdWxsLXRpdGxlPjxhYmJyLTE+TmF0dXJlIEdlbmV0LjwvYWJici0xPjwvcGVyaW9k
aWNhbD48YWx0LXBlcmlvZGljYWw+PGZ1bGwtdGl0bGU+TmF0dXJlIEdlbmV0aWNzPC9mdWxsLXRp
dGxlPjxhYmJyLTE+TmF0dXJlIEdlbmV0LjwvYWJici0xPjwvYWx0LXBlcmlvZGljYWw+PHBhZ2Vz
PjIxMi0yMTY8L3BhZ2VzPjx2b2x1bWU+NDQ8L3ZvbHVtZT48bnVtYmVyPjI8L251bWJlcj48a2V5
d29yZHM+PGtleXdvcmQ+cmVjb21iaW5hdGlvbjwva2V5d29yZD48a2V5d29yZD5zZXF1ZW5jZTwv
a2V5d29yZD48a2V5d29yZD5hZGFwdGF0aW9uPC9rZXl3b3JkPjxrZXl3b3JkPnBvbHltb3JwaGlz
bXM8L2tleXdvcmQ+PGtleXdvcmQ+YXNzb2NpYXRpb248L2tleXdvcmQ+PGtleXdvcmQ+ZXZvbHV0
aW9uPC9rZXl3b3JkPjxrZXl3b3JkPnNlbGVjdGlvbjwva2V5d29yZD48a2V5d29yZD5oZWxpdHJv
bjwva2V5d29yZD48a2V5d29yZD5jbGltYXRlPC9rZXl3b3JkPjxrZXl3b3JkPnN3ZWVwczwva2V5
d29yZD48a2V5d29yZD5HZW5ldGljcyAmYW1wOyBIZXJlZGl0eTwva2V5d29yZD48L2tleXdvcmRz
PjxkYXRlcz48eWVhcj4yMDEyPC95ZWFyPjxwdWItZGF0ZXM+PGRhdGU+RmViPC9kYXRlPjwvcHVi
LWRhdGVzPjwvZGF0ZXM+PGlzYm4+MTA2MS00MDM2PC9pc2JuPjxhY2Nlc3Npb24tbnVtPldPUzow
MDAyOTk2NjQ0MDAwMjI8L2FjY2Vzc2lvbi1udW0+PHdvcmstdHlwZT5BcnRpY2xlPC93b3JrLXR5
cGU+PHVybHM+PHJlbGF0ZWQtdXJscz48dXJsPjxzdHlsZSBmYWNlPSJ1bmRlcmxpbmUiIGZvbnQ9
ImRlZmF1bHQiIHNpemU9IjEwMCUiPiZsdDtHbyB0byBJU0kmZ3Q7Oi8vV09TOjAwMDI5OTY2NDQw
MDAyMjwvc3R5bGU+PC91cmw+PC9yZWxhdGVkLXVybHM+PC91cmxzPjxlbGVjdHJvbmljLXJlc291
cmNlLW51bT4xMC4xMDM4L25nLjEwNDI8L2VsZWN0cm9uaWMtcmVzb3VyY2UtbnVtPjxsYW5ndWFn
ZT5FbmdsaXNoPC9sYW5ndWFnZT48L3JlY29yZD48L0NpdGU+PC9FbmROb3RlPn==
</w:fldData>
        </w:fldChar>
      </w:r>
      <w:r w:rsidR="00EE7BBE">
        <w:rPr>
          <w:lang w:val="en-GB"/>
        </w:rPr>
        <w:instrText xml:space="preserve"> ADDIN EN.CITE </w:instrText>
      </w:r>
      <w:r w:rsidR="00EE7BBE">
        <w:rPr>
          <w:lang w:val="en-GB"/>
        </w:rPr>
        <w:fldChar w:fldCharType="begin">
          <w:fldData xml:space="preserve">PEVuZE5vdGU+PENpdGUgQXV0aG9yWWVhcj0iMSI+PEF1dGhvcj5Ib3J0b248L0F1dGhvcj48WWVh
cj4yMDEyPC9ZZWFyPjxSZWNOdW0+NTA8L1JlY051bT48RGlzcGxheVRleHQ+SG9ydG9uIGV0IGFs
LiAoMjAxMik8L0Rpc3BsYXlUZXh0PjxyZWNvcmQ+PHJlYy1udW1iZXI+NTA8L3JlYy1udW1iZXI+
PGZvcmVpZ24ta2V5cz48a2V5IGFwcD0iRU4iIGRiLWlkPSJ3cHhycGZkejdmOWV2a2UycnpsdmE5
MjZkc2VlemZyZTBlZTkiIHRpbWVzdGFtcD0iMTcxNTA1Nzg5NSI+NTA8L2tleT48L2ZvcmVpZ24t
a2V5cz48cmVmLXR5cGUgbmFtZT0iSm91cm5hbCBBcnRpY2xlIj4xNzwvcmVmLXR5cGU+PGNvbnRy
aWJ1dG9ycz48YXV0aG9ycz48YXV0aG9yPkhvcnRvbiwgTS4gVy48L2F1dGhvcj48YXV0aG9yPkhh
bmNvY2ssIEEuIE0uPC9hdXRob3I+PGF1dGhvcj5IdWFuZywgWS4gUy48L2F1dGhvcj48YXV0aG9y
PlRvb21hamlhbiwgQy48L2F1dGhvcj48YXV0aG9yPkF0d2VsbCwgUy48L2F1dGhvcj48YXV0aG9y
PkF1dG9uLCBBLjwvYXV0aG9yPjxhdXRob3I+TXVsaXlhdGksIE4uIFcuPC9hdXRob3I+PGF1dGhv
cj5QbGF0dCwgQS48L2F1dGhvcj48YXV0aG9yPlNwZXJvbmUsIEYuIEcuPC9hdXRob3I+PGF1dGhv
cj5WaWxoasOhbG1zc29uLCBCLiBKLjwvYXV0aG9yPjxhdXRob3I+Tm9yZGJvcmcsIE0uPC9hdXRo
b3I+PGF1dGhvcj5Cb3Jldml0eiwgSi4gTy48L2F1dGhvcj48YXV0aG9yPkJlcmdlbHNvbiwgSi48
L2F1dGhvcj48L2F1dGhvcnM+PC9jb250cmlidXRvcnM+PGF1dGgtYWRkcmVzcz5bSG9ydG9uLCBN
YXR0aGV3IFcuOyBIYW5jb2NrLCBBbmdlbGEgTS47IE11bGl5YXRpLCBOLiBXYXlhbjsgU3Blcm9u
ZSwgRi4gR2lhbmx1Y2E7IEJvcmV2aXR6LCBKdXN0aW4gTy47IEJlcmdlbHNvbiwgSm95XSBVbml2
IENoaWNhZ28sIERlcHQgRWNvbCAmYW1wOyBFdm9sdXQsIENoaWNhZ28sIElMIDYwNjM3IFVTQS4g
W0h1YW5nLCBZdSBTLjsgQXR3ZWxsLCBTdXNhbm5hOyBQbGF0dCwgQWxleGFuZGVyOyBWaWxoamFs
bXNzb24sIEJqYXJuaSBKLjsgTm9yZGJvcmcsIE1hZ251c10gVW5pdiBTbyBDYWxpZiwgTG9zIEFu
Z2VsZXMsIENBIFVTQS4gW1Rvb21hamlhbiwgQ2hyaXN0b3BoZXJdIEthbnNhcyBTdGF0ZSBVbml2
LCBEZXB0IFBsYW50IFBhdGhvbCwgTWFuaGF0dGFuLCBLUyA2NjUwNiBVU0EuIFtBdXRvbiwgQWRh
bV0gVW5pdiBPeGZvcmQsIFdlbGxjb21lIFRydXN0IEN0ciBIdW1hbiBHZW5ldCwgT3hmb3JkLCBF
bmdsYW5kLiBbTm9yZGJvcmcsIE1hZ251c10gQXVzdHJpYW4gQWNhZCBTY2ksIEdyZWdvciBNZW5k
ZWwgSW5zdCwgQS0xMDEwIFZpZW5uYSwgQXVzdHJpYS4gVW5pdmVyc2l0eTsgVW5pdmVyc2l0eSBv
ZiBPeGZvcmQ7IFdlbGxjb21lIENlbnRyZSBmb3IgSHVtYW4gR2VuZXRpY3M7IEF1c3RyaWFuIEFj
YWRlbXkgb2YgU2NpZW5jZXM7IFZpZW5uYSBCaW9jZW50ZXIgKFZCQyk7IEdyZWdvciBNZW5kZWwg
SW5zdGl0dXRlIG9mIE1vbGVjdWxhciBQbGFudCBCaW9sb2d5IChHTUkpJiN4RDtCZXJnZWxzb24s
IEogKGNvcnJlc3BvbmRpbmcgYXV0aG9yKSwgVW5pdiBDaGljYWdvLCBEZXB0IEVjb2wgJmFtcDsg
RXZvbHV0LCA5NDAgRSA1N1RoIFN0LCBDaGljYWdvLCBJTCA2MDYzNyBVU0EuJiN4RDtqYmVyZ2Vs
c0B1Y2hpY2Fnby5lZHU8L2F1dGgtYWRkcmVzcz48dGl0bGVzPjx0aXRsZT48c3R5bGUgZmFjZT0i
bm9ybWFsIiBmb250PSJkZWZhdWx0IiBzaXplPSIxMDAlIj5HZW5vbWUtd2lkZSBwYXR0ZXJucyBv
ZiBnZW5ldGljIHZhcmlhdGlvbiBpbiB3b3JsZHdpZGUgPC9zdHlsZT48c3R5bGUgZmFjZT0iaXRh
bGljIiBmb250PSJkZWZhdWx0IiBzaXplPSIxMDAlIj5BcmFiaWRvcHNpcyB0aGFsaWFuYTwvc3R5
bGU+PHN0eWxlIGZhY2U9Im5vcm1hbCIgZm9udD0iZGVmYXVsdCIgc2l6ZT0iMTAwJSI+IGFjY2Vz
c2lvbnMgZnJvbSB0aGUgUmVnTWFwIHBhbmVsPC9zdHlsZT48L3RpdGxlPjxzZWNvbmRhcnktdGl0
bGU+TmF0dXJlIEdlbmV0aWNzPC9zZWNvbmRhcnktdGl0bGU+PGFsdC10aXRsZT5OYXR1cmUgR2Vu
ZXQuPC9hbHQtdGl0bGU+PC90aXRsZXM+PHBlcmlvZGljYWw+PGZ1bGwtdGl0bGU+TmF0dXJlIEdl
bmV0aWNzPC9mdWxsLXRpdGxlPjxhYmJyLTE+TmF0dXJlIEdlbmV0LjwvYWJici0xPjwvcGVyaW9k
aWNhbD48YWx0LXBlcmlvZGljYWw+PGZ1bGwtdGl0bGU+TmF0dXJlIEdlbmV0aWNzPC9mdWxsLXRp
dGxlPjxhYmJyLTE+TmF0dXJlIEdlbmV0LjwvYWJici0xPjwvYWx0LXBlcmlvZGljYWw+PHBhZ2Vz
PjIxMi0yMTY8L3BhZ2VzPjx2b2x1bWU+NDQ8L3ZvbHVtZT48bnVtYmVyPjI8L251bWJlcj48a2V5
d29yZHM+PGtleXdvcmQ+cmVjb21iaW5hdGlvbjwva2V5d29yZD48a2V5d29yZD5zZXF1ZW5jZTwv
a2V5d29yZD48a2V5d29yZD5hZGFwdGF0aW9uPC9rZXl3b3JkPjxrZXl3b3JkPnBvbHltb3JwaGlz
bXM8L2tleXdvcmQ+PGtleXdvcmQ+YXNzb2NpYXRpb248L2tleXdvcmQ+PGtleXdvcmQ+ZXZvbHV0
aW9uPC9rZXl3b3JkPjxrZXl3b3JkPnNlbGVjdGlvbjwva2V5d29yZD48a2V5d29yZD5oZWxpdHJv
bjwva2V5d29yZD48a2V5d29yZD5jbGltYXRlPC9rZXl3b3JkPjxrZXl3b3JkPnN3ZWVwczwva2V5
d29yZD48a2V5d29yZD5HZW5ldGljcyAmYW1wOyBIZXJlZGl0eTwva2V5d29yZD48L2tleXdvcmRz
PjxkYXRlcz48eWVhcj4yMDEyPC95ZWFyPjxwdWItZGF0ZXM+PGRhdGU+RmViPC9kYXRlPjwvcHVi
LWRhdGVzPjwvZGF0ZXM+PGlzYm4+MTA2MS00MDM2PC9pc2JuPjxhY2Nlc3Npb24tbnVtPldPUzow
MDAyOTk2NjQ0MDAwMjI8L2FjY2Vzc2lvbi1udW0+PHdvcmstdHlwZT5BcnRpY2xlPC93b3JrLXR5
cGU+PHVybHM+PHJlbGF0ZWQtdXJscz48dXJsPjxzdHlsZSBmYWNlPSJ1bmRlcmxpbmUiIGZvbnQ9
ImRlZmF1bHQiIHNpemU9IjEwMCUiPiZsdDtHbyB0byBJU0kmZ3Q7Oi8vV09TOjAwMDI5OTY2NDQw
MDAyMjwvc3R5bGU+PC91cmw+PC9yZWxhdGVkLXVybHM+PC91cmxzPjxlbGVjdHJvbmljLXJlc291
cmNlLW51bT4xMC4xMDM4L25nLjEwNDI8L2VsZWN0cm9uaWMtcmVzb3VyY2UtbnVtPjxsYW5ndWFn
ZT5FbmdsaXNoPC9sYW5ndWFnZT48L3JlY29yZD48L0NpdGU+PC9FbmROb3RlPn==
</w:fldData>
        </w:fldChar>
      </w:r>
      <w:r w:rsidR="00EE7BBE">
        <w:rPr>
          <w:lang w:val="en-GB"/>
        </w:rPr>
        <w:instrText xml:space="preserve"> ADDIN EN.CITE.DATA </w:instrText>
      </w:r>
      <w:r w:rsidR="00EE7BBE">
        <w:rPr>
          <w:lang w:val="en-GB"/>
        </w:rPr>
      </w:r>
      <w:r w:rsidR="00EE7BBE">
        <w:rPr>
          <w:lang w:val="en-GB"/>
        </w:rPr>
        <w:fldChar w:fldCharType="end"/>
      </w:r>
      <w:r w:rsidR="00EE7BBE">
        <w:rPr>
          <w:lang w:val="en-GB"/>
        </w:rPr>
      </w:r>
      <w:r w:rsidR="00EE7BBE">
        <w:rPr>
          <w:lang w:val="en-GB"/>
        </w:rPr>
        <w:fldChar w:fldCharType="separate"/>
      </w:r>
      <w:r w:rsidR="00EE7BBE">
        <w:rPr>
          <w:noProof/>
          <w:lang w:val="en-GB"/>
        </w:rPr>
        <w:t>Horton et al. (2012)</w:t>
      </w:r>
      <w:r w:rsidR="00EE7BBE">
        <w:rPr>
          <w:lang w:val="en-GB"/>
        </w:rPr>
        <w:fldChar w:fldCharType="end"/>
      </w:r>
      <w:r w:rsidR="005D105A">
        <w:rPr>
          <w:lang w:val="en-GB"/>
        </w:rPr>
        <w:t xml:space="preserve">, shapefile of country borders from </w:t>
      </w:r>
      <w:hyperlink r:id="rId9" w:history="1">
        <w:r w:rsidR="00966780" w:rsidRPr="009002C7">
          <w:rPr>
            <w:rStyle w:val="Hyperlink"/>
            <w:lang w:val="en-GB"/>
          </w:rPr>
          <w:t>www.naturalearthdata.com</w:t>
        </w:r>
      </w:hyperlink>
    </w:p>
    <w:p w14:paraId="1242FA80" w14:textId="73974E16" w:rsidR="00966780" w:rsidRDefault="00966780">
      <w:pPr>
        <w:spacing w:before="0" w:line="259" w:lineRule="auto"/>
        <w:jc w:val="left"/>
        <w:rPr>
          <w:lang w:val="en-GB"/>
        </w:rPr>
      </w:pPr>
      <w:r>
        <w:rPr>
          <w:lang w:val="en-GB"/>
        </w:rPr>
        <w:br w:type="page"/>
      </w:r>
    </w:p>
    <w:p w14:paraId="7273F881" w14:textId="77777777" w:rsidR="00966780" w:rsidRDefault="00966780" w:rsidP="00F02309">
      <w:pPr>
        <w:rPr>
          <w:lang w:val="en-GB"/>
        </w:rPr>
      </w:pPr>
    </w:p>
    <w:p w14:paraId="1C49BF8F" w14:textId="45A8E35A" w:rsidR="00DB058E" w:rsidRDefault="00F056E8" w:rsidP="00AF4172">
      <w:pPr>
        <w:jc w:val="center"/>
        <w:rPr>
          <w:lang w:val="en-GB"/>
        </w:rPr>
      </w:pPr>
      <w:r w:rsidRPr="00F056E8">
        <w:rPr>
          <w:noProof/>
        </w:rPr>
        <w:drawing>
          <wp:inline distT="0" distB="0" distL="0" distR="0" wp14:anchorId="7B26DD91" wp14:editId="0B009B18">
            <wp:extent cx="4946650" cy="4957033"/>
            <wp:effectExtent l="19050" t="19050" r="25400" b="152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18646" cy="5029180"/>
                    </a:xfrm>
                    <a:prstGeom prst="rect">
                      <a:avLst/>
                    </a:prstGeom>
                    <a:ln>
                      <a:solidFill>
                        <a:schemeClr val="accent1"/>
                      </a:solidFill>
                    </a:ln>
                  </pic:spPr>
                </pic:pic>
              </a:graphicData>
            </a:graphic>
          </wp:inline>
        </w:drawing>
      </w:r>
    </w:p>
    <w:p w14:paraId="308CA06E" w14:textId="5BEC6380" w:rsidR="00AC3518" w:rsidRDefault="00A067CC" w:rsidP="00C4220C">
      <w:pPr>
        <w:rPr>
          <w:lang w:val="en-GB"/>
        </w:rPr>
      </w:pPr>
      <w:r w:rsidRPr="0051348F">
        <w:rPr>
          <w:b/>
          <w:bCs/>
          <w:lang w:val="en-GB"/>
        </w:rPr>
        <w:t xml:space="preserve">Figure </w:t>
      </w:r>
      <w:r>
        <w:rPr>
          <w:b/>
          <w:bCs/>
          <w:lang w:val="en-GB"/>
        </w:rPr>
        <w:t>2</w:t>
      </w:r>
      <w:r>
        <w:rPr>
          <w:lang w:val="en-GB"/>
        </w:rPr>
        <w:t>: Assignment errors estimated using a data set of 1000</w:t>
      </w:r>
      <w:r w:rsidR="00B536CD">
        <w:rPr>
          <w:lang w:val="en-GB"/>
        </w:rPr>
        <w:t xml:space="preserve"> sampled</w:t>
      </w:r>
      <w:r>
        <w:rPr>
          <w:lang w:val="en-GB"/>
        </w:rPr>
        <w:t xml:space="preserve"> SNPs o</w:t>
      </w:r>
      <w:r w:rsidR="00B536CD">
        <w:rPr>
          <w:lang w:val="en-GB"/>
        </w:rPr>
        <w:t>f</w:t>
      </w:r>
      <w:r>
        <w:rPr>
          <w:lang w:val="en-GB"/>
        </w:rPr>
        <w:t xml:space="preserve"> </w:t>
      </w:r>
      <w:r w:rsidRPr="00A067CC">
        <w:rPr>
          <w:i/>
          <w:iCs/>
          <w:lang w:val="en-GB"/>
        </w:rPr>
        <w:t>A. thaliana</w:t>
      </w:r>
      <w:r>
        <w:rPr>
          <w:lang w:val="en-GB"/>
        </w:rPr>
        <w:t>. The errors are expressed as</w:t>
      </w:r>
      <w:r w:rsidR="00B536CD">
        <w:rPr>
          <w:lang w:val="en-GB"/>
        </w:rPr>
        <w:t xml:space="preserve"> the</w:t>
      </w:r>
      <w:r>
        <w:rPr>
          <w:lang w:val="en-GB"/>
        </w:rPr>
        <w:t xml:space="preserve"> fraction of the distances</w:t>
      </w:r>
      <w:r w:rsidR="00B536CD">
        <w:rPr>
          <w:lang w:val="en-GB"/>
        </w:rPr>
        <w:t xml:space="preserve"> between real and predicted locations divided by</w:t>
      </w:r>
      <w:r>
        <w:rPr>
          <w:lang w:val="en-GB"/>
        </w:rPr>
        <w:t xml:space="preserve"> the maximum distance among individuals. For each approach the individuals are ordered from left to right according to the</w:t>
      </w:r>
      <w:r w:rsidR="00B536CD">
        <w:rPr>
          <w:lang w:val="en-GB"/>
        </w:rPr>
        <w:t xml:space="preserve"> assignment</w:t>
      </w:r>
      <w:r>
        <w:rPr>
          <w:lang w:val="en-GB"/>
        </w:rPr>
        <w:t xml:space="preserve"> error. </w:t>
      </w:r>
    </w:p>
    <w:p w14:paraId="1DBF04E2" w14:textId="77777777" w:rsidR="00AC3518" w:rsidRDefault="00AC3518" w:rsidP="00F02309">
      <w:pPr>
        <w:rPr>
          <w:lang w:val="en-GB"/>
        </w:rPr>
      </w:pPr>
    </w:p>
    <w:p w14:paraId="0FC40C00" w14:textId="2E6219B7" w:rsidR="00EC3CDF" w:rsidRDefault="00EC3CDF" w:rsidP="00EC3CDF">
      <w:pPr>
        <w:pStyle w:val="Heading1"/>
        <w:rPr>
          <w:lang w:val="en-GB"/>
        </w:rPr>
      </w:pPr>
      <w:r>
        <w:rPr>
          <w:lang w:val="en-GB"/>
        </w:rPr>
        <w:t>References</w:t>
      </w:r>
    </w:p>
    <w:p w14:paraId="28CEA02C" w14:textId="77777777" w:rsidR="00F45679" w:rsidRPr="00F45679" w:rsidRDefault="00066D4A" w:rsidP="00F45679">
      <w:pPr>
        <w:pStyle w:val="EndNoteBibliography"/>
        <w:spacing w:after="0"/>
      </w:pPr>
      <w:r>
        <w:rPr>
          <w:lang w:val="en-GB"/>
        </w:rPr>
        <w:fldChar w:fldCharType="begin"/>
      </w:r>
      <w:r>
        <w:rPr>
          <w:lang w:val="en-GB"/>
        </w:rPr>
        <w:instrText xml:space="preserve"> ADDIN EN.REFLIST </w:instrText>
      </w:r>
      <w:r>
        <w:rPr>
          <w:lang w:val="en-GB"/>
        </w:rPr>
        <w:fldChar w:fldCharType="separate"/>
      </w:r>
      <w:r w:rsidR="00F45679" w:rsidRPr="00F45679">
        <w:t>Guillot G, Jónsson H, Hinge A, Manchih N, Orlando L (2016) Accurate continuous geographic assignment from low- to high-density SNP data. Bioinformatics, 32, 1106-1108.</w:t>
      </w:r>
    </w:p>
    <w:p w14:paraId="3B877330" w14:textId="77777777" w:rsidR="00F45679" w:rsidRPr="00F45679" w:rsidRDefault="00F45679" w:rsidP="00F45679">
      <w:pPr>
        <w:pStyle w:val="EndNoteBibliography"/>
        <w:spacing w:after="0"/>
      </w:pPr>
      <w:r w:rsidRPr="00F45679">
        <w:t xml:space="preserve">Horton MW, Hancock AM, Huang YS, Toomajian C, Atwell S, Auton A, Muliyati NW, Platt A, Sperone FG, Vilhjálmsson BJ, Nordborg M, Borevitz JO, Bergelson J (2012) Genome-wide patterns of genetic variation in worldwide </w:t>
      </w:r>
      <w:r w:rsidRPr="00F45679">
        <w:rPr>
          <w:i/>
        </w:rPr>
        <w:t>Arabidopsis thaliana</w:t>
      </w:r>
      <w:r w:rsidRPr="00F45679">
        <w:t xml:space="preserve"> accessions from the RegMap panel. Nature Genet, 44, 212-216.</w:t>
      </w:r>
    </w:p>
    <w:p w14:paraId="0BE26FDC" w14:textId="77777777" w:rsidR="00F45679" w:rsidRPr="00F45679" w:rsidRDefault="00F45679" w:rsidP="00F45679">
      <w:pPr>
        <w:pStyle w:val="EndNoteBibliography"/>
        <w:spacing w:after="0"/>
      </w:pPr>
      <w:r w:rsidRPr="00F45679">
        <w:t>Wasser SK, Shedlock AM, Comstock K, Ostrander EA, Mutayoba B, Stephens M (2004) Assigning African elephant DNA to geographic region of origin: Applications to the ivory trade. Proceedings of the National Academy of Sciences of the United States of America, 101, 14847-14852.</w:t>
      </w:r>
    </w:p>
    <w:p w14:paraId="097B5319" w14:textId="77777777" w:rsidR="00F45679" w:rsidRPr="00F45679" w:rsidRDefault="00F45679" w:rsidP="00F45679">
      <w:pPr>
        <w:pStyle w:val="EndNoteBibliography"/>
      </w:pPr>
      <w:r w:rsidRPr="00F45679">
        <w:t>Yang WY, Novembre J, Eskin E, Halperin E (2012) A model-based approach for analysis of spatial structure in genetic data. Nature Genet, 44, 725-U163.</w:t>
      </w:r>
    </w:p>
    <w:p w14:paraId="04815016" w14:textId="161046DD" w:rsidR="00EC3CDF" w:rsidRDefault="00066D4A" w:rsidP="00F02309">
      <w:pPr>
        <w:rPr>
          <w:lang w:val="en-GB"/>
        </w:rPr>
      </w:pPr>
      <w:r>
        <w:rPr>
          <w:lang w:val="en-GB"/>
        </w:rPr>
        <w:fldChar w:fldCharType="end"/>
      </w:r>
    </w:p>
    <w:sectPr w:rsidR="00EC3CDF" w:rsidSect="003A365E">
      <w:headerReference w:type="even" r:id="rId11"/>
      <w:footerReference w:type="default" r:id="rId12"/>
      <w:pgSz w:w="11913" w:h="16834" w:code="9"/>
      <w:pgMar w:top="1701" w:right="1191" w:bottom="1418" w:left="1191" w:header="567" w:footer="720" w:gutter="0"/>
      <w:paperSrc w:first="7" w:other="7"/>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3111A" w14:textId="77777777" w:rsidR="008D480D" w:rsidRDefault="008D480D">
      <w:r>
        <w:separator/>
      </w:r>
    </w:p>
    <w:p w14:paraId="0663C16E" w14:textId="77777777" w:rsidR="008D480D" w:rsidRDefault="008D480D"/>
  </w:endnote>
  <w:endnote w:type="continuationSeparator" w:id="0">
    <w:p w14:paraId="71DD5DBA" w14:textId="77777777" w:rsidR="008D480D" w:rsidRDefault="008D480D">
      <w:r>
        <w:continuationSeparator/>
      </w:r>
    </w:p>
    <w:p w14:paraId="5461AD0B" w14:textId="77777777" w:rsidR="008D480D" w:rsidRDefault="008D48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343765"/>
      <w:docPartObj>
        <w:docPartGallery w:val="Page Numbers (Bottom of Page)"/>
        <w:docPartUnique/>
      </w:docPartObj>
    </w:sdtPr>
    <w:sdtEndPr/>
    <w:sdtContent>
      <w:p w14:paraId="4853DFDC" w14:textId="61432CA0" w:rsidR="0021538B" w:rsidRDefault="0021538B">
        <w:pPr>
          <w:pStyle w:val="Footer"/>
          <w:jc w:val="right"/>
        </w:pPr>
        <w:r>
          <w:fldChar w:fldCharType="begin"/>
        </w:r>
        <w:r>
          <w:instrText>PAGE   \* MERGEFORMAT</w:instrText>
        </w:r>
        <w:r>
          <w:fldChar w:fldCharType="separate"/>
        </w:r>
        <w:r>
          <w:t>2</w:t>
        </w:r>
        <w:r>
          <w:fldChar w:fldCharType="end"/>
        </w:r>
      </w:p>
    </w:sdtContent>
  </w:sdt>
  <w:p w14:paraId="6127FA31" w14:textId="77777777" w:rsidR="0021538B" w:rsidRDefault="002153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23B32" w14:textId="77777777" w:rsidR="008D480D" w:rsidRDefault="008D480D">
      <w:r>
        <w:separator/>
      </w:r>
    </w:p>
  </w:footnote>
  <w:footnote w:type="continuationSeparator" w:id="0">
    <w:p w14:paraId="42D46221" w14:textId="77777777" w:rsidR="008D480D" w:rsidRDefault="008D480D">
      <w:r>
        <w:continuationSeparator/>
      </w:r>
    </w:p>
    <w:p w14:paraId="68C56EE4" w14:textId="77777777" w:rsidR="008D480D" w:rsidRDefault="008D480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D2B91" w14:textId="77777777" w:rsidR="00755CED" w:rsidRPr="00755CED" w:rsidRDefault="00755CED" w:rsidP="00755CED">
    <w:pPr>
      <w:pStyle w:val="Header"/>
    </w:pPr>
    <w:r>
      <w:t xml:space="preserve">KAPITE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51405"/>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15F2931"/>
    <w:multiLevelType w:val="singleLevel"/>
    <w:tmpl w:val="95B48AB8"/>
    <w:lvl w:ilvl="0">
      <w:start w:val="1"/>
      <w:numFmt w:val="bullet"/>
      <w:pStyle w:val="Spiegel-1"/>
      <w:lvlText w:val=""/>
      <w:lvlJc w:val="left"/>
      <w:pPr>
        <w:ind w:left="360" w:hanging="360"/>
      </w:pPr>
      <w:rPr>
        <w:rFonts w:ascii="Symbol" w:hAnsi="Symbol" w:hint="default"/>
        <w:color w:val="008CD2"/>
        <w:u w:val="none" w:color="C0504D" w:themeColor="accent2"/>
      </w:rPr>
    </w:lvl>
  </w:abstractNum>
  <w:abstractNum w:abstractNumId="2" w15:restartNumberingAfterBreak="0">
    <w:nsid w:val="4702657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7BE066C"/>
    <w:multiLevelType w:val="singleLevel"/>
    <w:tmpl w:val="F5182F88"/>
    <w:lvl w:ilvl="0">
      <w:start w:val="1"/>
      <w:numFmt w:val="decimal"/>
      <w:pStyle w:val="spiegel-3"/>
      <w:lvlText w:val="(%1)"/>
      <w:lvlJc w:val="left"/>
      <w:pPr>
        <w:tabs>
          <w:tab w:val="num" w:pos="567"/>
        </w:tabs>
        <w:ind w:left="567" w:hanging="567"/>
      </w:pPr>
      <w:rPr>
        <w:b w:val="0"/>
        <w:i w:val="0"/>
      </w:rPr>
    </w:lvl>
  </w:abstractNum>
  <w:abstractNum w:abstractNumId="4" w15:restartNumberingAfterBreak="0">
    <w:nsid w:val="49561F5B"/>
    <w:multiLevelType w:val="multilevel"/>
    <w:tmpl w:val="417E0B3A"/>
    <w:lvl w:ilvl="0">
      <w:start w:val="1"/>
      <w:numFmt w:val="decimal"/>
      <w:lvlText w:val="%1"/>
      <w:lvlJc w:val="left"/>
      <w:pPr>
        <w:ind w:left="567" w:hanging="567"/>
      </w:pPr>
      <w:rPr>
        <w:rFonts w:hint="default"/>
      </w:rPr>
    </w:lvl>
    <w:lvl w:ilvl="1">
      <w:start w:val="1"/>
      <w:numFmt w:val="decimal"/>
      <w:lvlText w:val="%1.%2"/>
      <w:lvlJc w:val="left"/>
      <w:pPr>
        <w:tabs>
          <w:tab w:val="num" w:pos="5670"/>
        </w:tabs>
        <w:ind w:left="567" w:hanging="567"/>
      </w:pPr>
      <w:rPr>
        <w:rFonts w:hint="default"/>
      </w:rPr>
    </w:lvl>
    <w:lvl w:ilvl="2">
      <w:start w:val="1"/>
      <w:numFmt w:val="decimal"/>
      <w:lvlText w:val="%1.%2.%3"/>
      <w:lvlJc w:val="left"/>
      <w:pPr>
        <w:ind w:left="794" w:hanging="794"/>
      </w:pPr>
      <w:rPr>
        <w:rFonts w:hint="default"/>
      </w:rPr>
    </w:lvl>
    <w:lvl w:ilvl="3">
      <w:start w:val="1"/>
      <w:numFmt w:val="decimal"/>
      <w:lvlText w:val="%1.%2.%3.%4"/>
      <w:lvlJc w:val="left"/>
      <w:pPr>
        <w:ind w:left="1021" w:hanging="1021"/>
      </w:pPr>
      <w:rPr>
        <w:rFonts w:hint="default"/>
      </w:rPr>
    </w:lvl>
    <w:lvl w:ilvl="4">
      <w:start w:val="1"/>
      <w:numFmt w:val="decimal"/>
      <w:lvlText w:val="%1.%2.%3.%4.%5"/>
      <w:lvlJc w:val="left"/>
      <w:pPr>
        <w:tabs>
          <w:tab w:val="num" w:pos="2268"/>
        </w:tabs>
        <w:ind w:left="1247" w:hanging="1247"/>
      </w:pPr>
      <w:rPr>
        <w:rFonts w:hint="default"/>
      </w:rPr>
    </w:lvl>
    <w:lvl w:ilvl="5">
      <w:start w:val="1"/>
      <w:numFmt w:val="decimal"/>
      <w:lvlText w:val="%1.%2.%3.%4.%5.%6"/>
      <w:lvlJc w:val="left"/>
      <w:pPr>
        <w:ind w:left="1474" w:hanging="1474"/>
      </w:pPr>
      <w:rPr>
        <w:rFonts w:hint="default"/>
      </w:rPr>
    </w:lvl>
    <w:lvl w:ilvl="6">
      <w:start w:val="1"/>
      <w:numFmt w:val="decimal"/>
      <w:lvlText w:val="%1.%2.%3.%4.%5.%6.%7"/>
      <w:lvlJc w:val="left"/>
      <w:pPr>
        <w:ind w:left="1701" w:hanging="1701"/>
      </w:pPr>
      <w:rPr>
        <w:rFonts w:hint="default"/>
      </w:rPr>
    </w:lvl>
    <w:lvl w:ilvl="7">
      <w:start w:val="1"/>
      <w:numFmt w:val="decimal"/>
      <w:lvlText w:val="%1.%2.%3.%4.%5.%6.%7.%8"/>
      <w:lvlJc w:val="left"/>
      <w:pPr>
        <w:ind w:left="1928" w:hanging="1928"/>
      </w:pPr>
      <w:rPr>
        <w:rFonts w:hint="default"/>
      </w:rPr>
    </w:lvl>
    <w:lvl w:ilvl="8">
      <w:start w:val="1"/>
      <w:numFmt w:val="decimal"/>
      <w:lvlText w:val="%1.%2.%3.%4.%5.%6.%7.%8.%9"/>
      <w:lvlJc w:val="left"/>
      <w:pPr>
        <w:ind w:left="2155" w:hanging="2155"/>
      </w:pPr>
      <w:rPr>
        <w:rFonts w:hint="default"/>
      </w:rPr>
    </w:lvl>
  </w:abstractNum>
  <w:abstractNum w:abstractNumId="5" w15:restartNumberingAfterBreak="0">
    <w:nsid w:val="4EB77F4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0DA0C04"/>
    <w:multiLevelType w:val="singleLevel"/>
    <w:tmpl w:val="B6EC0C7E"/>
    <w:lvl w:ilvl="0">
      <w:start w:val="1"/>
      <w:numFmt w:val="bullet"/>
      <w:pStyle w:val="Spiegel-2"/>
      <w:lvlText w:val="−"/>
      <w:lvlJc w:val="left"/>
      <w:pPr>
        <w:ind w:left="720" w:hanging="360"/>
      </w:pPr>
      <w:rPr>
        <w:rFonts w:ascii="Calibri" w:hAnsi="Calibri" w:hint="default"/>
        <w:b/>
        <w:i w:val="0"/>
        <w:color w:val="008CD2"/>
        <w:sz w:val="32"/>
        <w:szCs w:val="32"/>
        <w:u w:val="none" w:color="C0504D" w:themeColor="accent2"/>
      </w:rPr>
    </w:lvl>
  </w:abstractNum>
  <w:abstractNum w:abstractNumId="7" w15:restartNumberingAfterBreak="0">
    <w:nsid w:val="547B27E0"/>
    <w:multiLevelType w:val="hybridMultilevel"/>
    <w:tmpl w:val="7772B40E"/>
    <w:lvl w:ilvl="0" w:tplc="FF9A6544">
      <w:start w:val="1"/>
      <w:numFmt w:val="decimal"/>
      <w:lvlText w:val="%1......"/>
      <w:lvlJc w:val="left"/>
      <w:pPr>
        <w:ind w:left="720" w:hanging="36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79C43BE"/>
    <w:multiLevelType w:val="hybridMultilevel"/>
    <w:tmpl w:val="292E308E"/>
    <w:lvl w:ilvl="0" w:tplc="6D4EC50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4621E0C"/>
    <w:multiLevelType w:val="hybridMultilevel"/>
    <w:tmpl w:val="C5224BA0"/>
    <w:lvl w:ilvl="0" w:tplc="1F488B7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8D0091F"/>
    <w:multiLevelType w:val="hybridMultilevel"/>
    <w:tmpl w:val="C9A6757C"/>
    <w:lvl w:ilvl="0" w:tplc="B6683A96">
      <w:start w:val="1"/>
      <w:numFmt w:val="decimal"/>
      <w:lvlText w:val="%1......"/>
      <w:lvlJc w:val="left"/>
      <w:pPr>
        <w:ind w:left="720" w:hanging="360"/>
      </w:pPr>
      <w:rPr>
        <w:rFonts w:hint="default"/>
        <w:kern w:val="0"/>
        <w14:cntxtAlts w14: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2"/>
  </w:num>
  <w:num w:numId="5">
    <w:abstractNumId w:val="9"/>
  </w:num>
  <w:num w:numId="6">
    <w:abstractNumId w:val="7"/>
  </w:num>
  <w:num w:numId="7">
    <w:abstractNumId w:val="10"/>
  </w:num>
  <w:num w:numId="8">
    <w:abstractNumId w:val="8"/>
  </w:num>
  <w:num w:numId="9">
    <w:abstractNumId w:val="4"/>
  </w:num>
  <w:num w:numId="10">
    <w:abstractNumId w:val="4"/>
  </w:num>
  <w:num w:numId="11">
    <w:abstractNumId w:val="5"/>
  </w:num>
  <w:num w:numId="12">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intFractionalCharacterWidth/>
  <w:embedSystemFonts/>
  <w:activeWritingStyle w:appName="MSWord" w:lang="de-DE"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stylePaneFormatFilter w:val="3821" w:allStyles="1" w:customStyles="0" w:latentStyles="0" w:stylesInUse="0" w:headingStyles="1" w:numberingStyles="0" w:tableStyles="0" w:directFormattingOnRuns="0" w:directFormattingOnParagraphs="0" w:directFormattingOnNumbering="0" w:directFormattingOnTables="1" w:clearFormatting="1" w:top3HeadingStyles="1" w:visibleStyles="0" w:alternateStyleNames="0"/>
  <w:stylePaneSortMethod w:val="0000"/>
  <w:defaultTabStop w:val="708"/>
  <w:hyphenationZone w:val="425"/>
  <w:doNotHyphenateCaps/>
  <w:doNotShadeFormData/>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xrpfdz7f9evke2rzlva926dseezfre0ee9&quot;&gt;Ms_GP_GPR-Converted&lt;record-ids&gt;&lt;item&gt;37&lt;/item&gt;&lt;item&gt;50&lt;/item&gt;&lt;item&gt;51&lt;/item&gt;&lt;item&gt;52&lt;/item&gt;&lt;/record-ids&gt;&lt;/item&gt;&lt;/Libraries&gt;"/>
  </w:docVars>
  <w:rsids>
    <w:rsidRoot w:val="006104A9"/>
    <w:rsid w:val="00011F3D"/>
    <w:rsid w:val="0003038C"/>
    <w:rsid w:val="00056F6A"/>
    <w:rsid w:val="00064FC8"/>
    <w:rsid w:val="00066D4A"/>
    <w:rsid w:val="0007053D"/>
    <w:rsid w:val="0009635C"/>
    <w:rsid w:val="0009696B"/>
    <w:rsid w:val="000A37C9"/>
    <w:rsid w:val="000B5007"/>
    <w:rsid w:val="000C2B83"/>
    <w:rsid w:val="000C41A5"/>
    <w:rsid w:val="000C51D9"/>
    <w:rsid w:val="000D40EB"/>
    <w:rsid w:val="000D42C7"/>
    <w:rsid w:val="000E03FC"/>
    <w:rsid w:val="00111F1B"/>
    <w:rsid w:val="00122F14"/>
    <w:rsid w:val="001575CD"/>
    <w:rsid w:val="00162F81"/>
    <w:rsid w:val="00165D2B"/>
    <w:rsid w:val="00166666"/>
    <w:rsid w:val="00172F5A"/>
    <w:rsid w:val="001876CC"/>
    <w:rsid w:val="001A0F91"/>
    <w:rsid w:val="001A5976"/>
    <w:rsid w:val="001A64F0"/>
    <w:rsid w:val="001D3BE5"/>
    <w:rsid w:val="001F7A69"/>
    <w:rsid w:val="0020048F"/>
    <w:rsid w:val="00207750"/>
    <w:rsid w:val="0021245C"/>
    <w:rsid w:val="0021538B"/>
    <w:rsid w:val="00221E07"/>
    <w:rsid w:val="00232E4B"/>
    <w:rsid w:val="002369FE"/>
    <w:rsid w:val="00244246"/>
    <w:rsid w:val="00255984"/>
    <w:rsid w:val="00266E3E"/>
    <w:rsid w:val="00267AE7"/>
    <w:rsid w:val="00270BD3"/>
    <w:rsid w:val="00274A92"/>
    <w:rsid w:val="00284F93"/>
    <w:rsid w:val="00287038"/>
    <w:rsid w:val="002945AA"/>
    <w:rsid w:val="002A6FC4"/>
    <w:rsid w:val="002D290C"/>
    <w:rsid w:val="002D4826"/>
    <w:rsid w:val="0030096C"/>
    <w:rsid w:val="00310480"/>
    <w:rsid w:val="003206CA"/>
    <w:rsid w:val="00323640"/>
    <w:rsid w:val="00325C1D"/>
    <w:rsid w:val="00337020"/>
    <w:rsid w:val="00343AC4"/>
    <w:rsid w:val="003529BD"/>
    <w:rsid w:val="003627EC"/>
    <w:rsid w:val="003839CB"/>
    <w:rsid w:val="0039057B"/>
    <w:rsid w:val="00397BAA"/>
    <w:rsid w:val="003A365E"/>
    <w:rsid w:val="003B320B"/>
    <w:rsid w:val="003B6FD6"/>
    <w:rsid w:val="003C3B05"/>
    <w:rsid w:val="003D2C1A"/>
    <w:rsid w:val="003E4CC6"/>
    <w:rsid w:val="003F3D23"/>
    <w:rsid w:val="0040742A"/>
    <w:rsid w:val="00440DB8"/>
    <w:rsid w:val="00440FC2"/>
    <w:rsid w:val="00442F88"/>
    <w:rsid w:val="00452BC9"/>
    <w:rsid w:val="0047736E"/>
    <w:rsid w:val="00492457"/>
    <w:rsid w:val="004A1840"/>
    <w:rsid w:val="004A4C64"/>
    <w:rsid w:val="004C0438"/>
    <w:rsid w:val="004C2483"/>
    <w:rsid w:val="004D2441"/>
    <w:rsid w:val="004D307B"/>
    <w:rsid w:val="004D4418"/>
    <w:rsid w:val="005061A8"/>
    <w:rsid w:val="0051348F"/>
    <w:rsid w:val="00523D64"/>
    <w:rsid w:val="005424C7"/>
    <w:rsid w:val="0054292C"/>
    <w:rsid w:val="005579C4"/>
    <w:rsid w:val="00570B33"/>
    <w:rsid w:val="005A7C39"/>
    <w:rsid w:val="005B443F"/>
    <w:rsid w:val="005C50B6"/>
    <w:rsid w:val="005D105A"/>
    <w:rsid w:val="005E3794"/>
    <w:rsid w:val="005E62A2"/>
    <w:rsid w:val="005F26EF"/>
    <w:rsid w:val="005F6754"/>
    <w:rsid w:val="005F7D72"/>
    <w:rsid w:val="00601E54"/>
    <w:rsid w:val="006104A9"/>
    <w:rsid w:val="00612A4B"/>
    <w:rsid w:val="00621E4F"/>
    <w:rsid w:val="00631E67"/>
    <w:rsid w:val="006410BE"/>
    <w:rsid w:val="00644B5B"/>
    <w:rsid w:val="00652044"/>
    <w:rsid w:val="00654583"/>
    <w:rsid w:val="006554DA"/>
    <w:rsid w:val="00660DCF"/>
    <w:rsid w:val="00663D4E"/>
    <w:rsid w:val="00681B3F"/>
    <w:rsid w:val="006A50F1"/>
    <w:rsid w:val="006B3C44"/>
    <w:rsid w:val="006C5D63"/>
    <w:rsid w:val="006E3A39"/>
    <w:rsid w:val="00703E00"/>
    <w:rsid w:val="007079FB"/>
    <w:rsid w:val="00726E75"/>
    <w:rsid w:val="007323E8"/>
    <w:rsid w:val="00733924"/>
    <w:rsid w:val="007418A5"/>
    <w:rsid w:val="00755CED"/>
    <w:rsid w:val="00766B9C"/>
    <w:rsid w:val="00793BF0"/>
    <w:rsid w:val="007A48E2"/>
    <w:rsid w:val="007C4B0B"/>
    <w:rsid w:val="007D6ED1"/>
    <w:rsid w:val="007E5BCC"/>
    <w:rsid w:val="00802B8E"/>
    <w:rsid w:val="00805269"/>
    <w:rsid w:val="008147F7"/>
    <w:rsid w:val="008166D6"/>
    <w:rsid w:val="008227CA"/>
    <w:rsid w:val="00850203"/>
    <w:rsid w:val="008545E8"/>
    <w:rsid w:val="00857244"/>
    <w:rsid w:val="00861AB6"/>
    <w:rsid w:val="008660C5"/>
    <w:rsid w:val="0087318E"/>
    <w:rsid w:val="00874FDE"/>
    <w:rsid w:val="008C2A20"/>
    <w:rsid w:val="008D2916"/>
    <w:rsid w:val="008D480D"/>
    <w:rsid w:val="008E7959"/>
    <w:rsid w:val="00916BAA"/>
    <w:rsid w:val="00916D31"/>
    <w:rsid w:val="00921D26"/>
    <w:rsid w:val="009312F1"/>
    <w:rsid w:val="00941C31"/>
    <w:rsid w:val="0094614A"/>
    <w:rsid w:val="009505D2"/>
    <w:rsid w:val="00952357"/>
    <w:rsid w:val="00960D10"/>
    <w:rsid w:val="009623E4"/>
    <w:rsid w:val="00966780"/>
    <w:rsid w:val="00967451"/>
    <w:rsid w:val="00972039"/>
    <w:rsid w:val="00973477"/>
    <w:rsid w:val="00993DAE"/>
    <w:rsid w:val="009A1178"/>
    <w:rsid w:val="009A4B82"/>
    <w:rsid w:val="009A73CE"/>
    <w:rsid w:val="009B1175"/>
    <w:rsid w:val="009B3384"/>
    <w:rsid w:val="009B5EA6"/>
    <w:rsid w:val="009D6FCA"/>
    <w:rsid w:val="009E2F59"/>
    <w:rsid w:val="00A067CC"/>
    <w:rsid w:val="00A23A0E"/>
    <w:rsid w:val="00A24217"/>
    <w:rsid w:val="00A24E2E"/>
    <w:rsid w:val="00A71471"/>
    <w:rsid w:val="00A74C04"/>
    <w:rsid w:val="00A758EF"/>
    <w:rsid w:val="00A80A75"/>
    <w:rsid w:val="00A92602"/>
    <w:rsid w:val="00AA131E"/>
    <w:rsid w:val="00AC3518"/>
    <w:rsid w:val="00AE1DC6"/>
    <w:rsid w:val="00AE58CA"/>
    <w:rsid w:val="00AE6827"/>
    <w:rsid w:val="00AF2E5A"/>
    <w:rsid w:val="00AF345F"/>
    <w:rsid w:val="00AF4172"/>
    <w:rsid w:val="00B13E45"/>
    <w:rsid w:val="00B20C9C"/>
    <w:rsid w:val="00B31793"/>
    <w:rsid w:val="00B536CD"/>
    <w:rsid w:val="00B60376"/>
    <w:rsid w:val="00B60F88"/>
    <w:rsid w:val="00B62425"/>
    <w:rsid w:val="00B6266D"/>
    <w:rsid w:val="00B72564"/>
    <w:rsid w:val="00B7697C"/>
    <w:rsid w:val="00B85C27"/>
    <w:rsid w:val="00B9771D"/>
    <w:rsid w:val="00BA6A9C"/>
    <w:rsid w:val="00BC10CB"/>
    <w:rsid w:val="00BC3944"/>
    <w:rsid w:val="00BC79B9"/>
    <w:rsid w:val="00BF0D70"/>
    <w:rsid w:val="00BF0EB5"/>
    <w:rsid w:val="00BF1FFF"/>
    <w:rsid w:val="00BF70C8"/>
    <w:rsid w:val="00C01EE2"/>
    <w:rsid w:val="00C10C81"/>
    <w:rsid w:val="00C17314"/>
    <w:rsid w:val="00C33631"/>
    <w:rsid w:val="00C34869"/>
    <w:rsid w:val="00C42150"/>
    <w:rsid w:val="00C4220C"/>
    <w:rsid w:val="00C70993"/>
    <w:rsid w:val="00C77CEE"/>
    <w:rsid w:val="00C825D5"/>
    <w:rsid w:val="00C85697"/>
    <w:rsid w:val="00C92D5C"/>
    <w:rsid w:val="00C93794"/>
    <w:rsid w:val="00CA4BD5"/>
    <w:rsid w:val="00CA6F44"/>
    <w:rsid w:val="00CB12F5"/>
    <w:rsid w:val="00D02FC0"/>
    <w:rsid w:val="00D20F72"/>
    <w:rsid w:val="00D210F2"/>
    <w:rsid w:val="00D46D45"/>
    <w:rsid w:val="00D571A7"/>
    <w:rsid w:val="00D77947"/>
    <w:rsid w:val="00DB058E"/>
    <w:rsid w:val="00DE5824"/>
    <w:rsid w:val="00DE78F7"/>
    <w:rsid w:val="00DF60D0"/>
    <w:rsid w:val="00E00537"/>
    <w:rsid w:val="00E0087E"/>
    <w:rsid w:val="00E04F14"/>
    <w:rsid w:val="00E1091E"/>
    <w:rsid w:val="00E22512"/>
    <w:rsid w:val="00E26C05"/>
    <w:rsid w:val="00E41102"/>
    <w:rsid w:val="00E45EDD"/>
    <w:rsid w:val="00E52656"/>
    <w:rsid w:val="00E54700"/>
    <w:rsid w:val="00E65494"/>
    <w:rsid w:val="00EA184F"/>
    <w:rsid w:val="00EB3236"/>
    <w:rsid w:val="00EC3A30"/>
    <w:rsid w:val="00EC3CDF"/>
    <w:rsid w:val="00EC7424"/>
    <w:rsid w:val="00ED4119"/>
    <w:rsid w:val="00ED68D5"/>
    <w:rsid w:val="00EE0156"/>
    <w:rsid w:val="00EE56E2"/>
    <w:rsid w:val="00EE6FC6"/>
    <w:rsid w:val="00EE7BBE"/>
    <w:rsid w:val="00EF16BE"/>
    <w:rsid w:val="00F02309"/>
    <w:rsid w:val="00F056E8"/>
    <w:rsid w:val="00F17084"/>
    <w:rsid w:val="00F42CF0"/>
    <w:rsid w:val="00F45679"/>
    <w:rsid w:val="00F45FF9"/>
    <w:rsid w:val="00F538FF"/>
    <w:rsid w:val="00F55EA0"/>
    <w:rsid w:val="00F679DF"/>
    <w:rsid w:val="00F85083"/>
    <w:rsid w:val="00FA0357"/>
    <w:rsid w:val="00FA63F5"/>
    <w:rsid w:val="00FB3E35"/>
    <w:rsid w:val="00FC0A44"/>
    <w:rsid w:val="00FE774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3BF5BF4A"/>
  <w15:chartTrackingRefBased/>
  <w15:docId w15:val="{E0F5EBF3-914D-4C1B-B0E6-33E96395D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67CC"/>
    <w:pPr>
      <w:spacing w:before="320" w:line="320" w:lineRule="atLeast"/>
      <w:jc w:val="both"/>
    </w:pPr>
    <w:rPr>
      <w:rFonts w:ascii="Calibri" w:hAnsi="Calibri"/>
      <w:sz w:val="24"/>
    </w:rPr>
  </w:style>
  <w:style w:type="paragraph" w:styleId="Heading1">
    <w:name w:val="heading 1"/>
    <w:basedOn w:val="Normal"/>
    <w:next w:val="Normal"/>
    <w:link w:val="Heading1Char"/>
    <w:qFormat/>
    <w:rsid w:val="00681B3F"/>
    <w:pPr>
      <w:keepNext/>
      <w:tabs>
        <w:tab w:val="left" w:pos="482"/>
      </w:tabs>
      <w:spacing w:before="640"/>
      <w:ind w:left="482" w:hanging="482"/>
      <w:jc w:val="left"/>
      <w:outlineLvl w:val="0"/>
    </w:pPr>
    <w:rPr>
      <w:b/>
      <w:color w:val="008CD2"/>
      <w:sz w:val="30"/>
    </w:rPr>
  </w:style>
  <w:style w:type="paragraph" w:styleId="Heading2">
    <w:name w:val="heading 2"/>
    <w:basedOn w:val="Normal"/>
    <w:next w:val="Normal"/>
    <w:link w:val="Heading2Char"/>
    <w:qFormat/>
    <w:rsid w:val="00492457"/>
    <w:pPr>
      <w:keepNext/>
      <w:spacing w:before="640"/>
      <w:ind w:left="709" w:hanging="709"/>
      <w:jc w:val="left"/>
      <w:outlineLvl w:val="1"/>
    </w:pPr>
    <w:rPr>
      <w:b/>
      <w:color w:val="008CD2"/>
      <w:sz w:val="30"/>
    </w:rPr>
  </w:style>
  <w:style w:type="paragraph" w:styleId="Heading3">
    <w:name w:val="heading 3"/>
    <w:basedOn w:val="Normal"/>
    <w:next w:val="Normal"/>
    <w:link w:val="Heading3Char"/>
    <w:qFormat/>
    <w:rsid w:val="00492457"/>
    <w:pPr>
      <w:keepNext/>
      <w:tabs>
        <w:tab w:val="left" w:pos="964"/>
      </w:tabs>
      <w:spacing w:before="640"/>
      <w:ind w:left="964" w:hanging="964"/>
      <w:jc w:val="left"/>
      <w:outlineLvl w:val="2"/>
    </w:pPr>
    <w:rPr>
      <w:b/>
      <w:color w:val="008CD2"/>
      <w:sz w:val="30"/>
    </w:rPr>
  </w:style>
  <w:style w:type="paragraph" w:styleId="Heading4">
    <w:name w:val="heading 4"/>
    <w:basedOn w:val="Normal"/>
    <w:next w:val="Normal"/>
    <w:link w:val="Heading4Char"/>
    <w:qFormat/>
    <w:rsid w:val="00492457"/>
    <w:pPr>
      <w:keepNext/>
      <w:tabs>
        <w:tab w:val="left" w:pos="1191"/>
      </w:tabs>
      <w:spacing w:before="640"/>
      <w:ind w:left="1191" w:hanging="1191"/>
      <w:jc w:val="left"/>
      <w:outlineLvl w:val="3"/>
    </w:pPr>
    <w:rPr>
      <w:b/>
      <w:color w:val="008CD2"/>
      <w:sz w:val="30"/>
    </w:rPr>
  </w:style>
  <w:style w:type="paragraph" w:styleId="Heading5">
    <w:name w:val="heading 5"/>
    <w:basedOn w:val="Normal"/>
    <w:next w:val="Normal"/>
    <w:link w:val="Heading5Char"/>
    <w:qFormat/>
    <w:rsid w:val="00492457"/>
    <w:pPr>
      <w:keepNext/>
      <w:tabs>
        <w:tab w:val="left" w:pos="1418"/>
      </w:tabs>
      <w:spacing w:before="640"/>
      <w:ind w:left="1418" w:hanging="1418"/>
      <w:jc w:val="left"/>
      <w:outlineLvl w:val="4"/>
    </w:pPr>
    <w:rPr>
      <w:b/>
      <w:color w:val="008CD2"/>
      <w:sz w:val="30"/>
    </w:rPr>
  </w:style>
  <w:style w:type="paragraph" w:styleId="Heading6">
    <w:name w:val="heading 6"/>
    <w:basedOn w:val="Normal"/>
    <w:next w:val="Normal"/>
    <w:link w:val="Heading6Char"/>
    <w:qFormat/>
    <w:rsid w:val="00492457"/>
    <w:pPr>
      <w:keepNext/>
      <w:tabs>
        <w:tab w:val="left" w:pos="1644"/>
      </w:tabs>
      <w:spacing w:before="640"/>
      <w:ind w:left="1644" w:hanging="1644"/>
      <w:jc w:val="left"/>
      <w:outlineLvl w:val="5"/>
    </w:pPr>
    <w:rPr>
      <w:b/>
      <w:color w:val="008CD2"/>
      <w:sz w:val="30"/>
    </w:rPr>
  </w:style>
  <w:style w:type="paragraph" w:styleId="Heading7">
    <w:name w:val="heading 7"/>
    <w:basedOn w:val="Normal"/>
    <w:next w:val="Normal"/>
    <w:link w:val="Heading7Char"/>
    <w:qFormat/>
    <w:rsid w:val="00492457"/>
    <w:pPr>
      <w:keepNext/>
      <w:tabs>
        <w:tab w:val="left" w:pos="1871"/>
      </w:tabs>
      <w:spacing w:before="640"/>
      <w:ind w:left="1871" w:hanging="1871"/>
      <w:jc w:val="left"/>
      <w:outlineLvl w:val="6"/>
    </w:pPr>
    <w:rPr>
      <w:b/>
      <w:color w:val="008CD2"/>
      <w:sz w:val="30"/>
    </w:rPr>
  </w:style>
  <w:style w:type="paragraph" w:styleId="Heading8">
    <w:name w:val="heading 8"/>
    <w:basedOn w:val="Normal"/>
    <w:next w:val="Normal"/>
    <w:link w:val="Heading8Char"/>
    <w:qFormat/>
    <w:rsid w:val="00492457"/>
    <w:pPr>
      <w:keepNext/>
      <w:spacing w:before="640"/>
      <w:ind w:left="2126" w:hanging="2126"/>
      <w:jc w:val="left"/>
      <w:outlineLvl w:val="7"/>
    </w:pPr>
    <w:rPr>
      <w:b/>
      <w:color w:val="008CD2"/>
      <w:sz w:val="30"/>
    </w:rPr>
  </w:style>
  <w:style w:type="paragraph" w:styleId="Heading9">
    <w:name w:val="heading 9"/>
    <w:basedOn w:val="Normal"/>
    <w:next w:val="Heading8"/>
    <w:link w:val="Heading9Char"/>
    <w:qFormat/>
    <w:rsid w:val="00492457"/>
    <w:pPr>
      <w:keepNext/>
      <w:keepLines/>
      <w:spacing w:before="640"/>
      <w:ind w:left="2410" w:hanging="2410"/>
      <w:jc w:val="left"/>
      <w:outlineLvl w:val="8"/>
    </w:pPr>
    <w:rPr>
      <w:b/>
      <w:color w:val="008CD2"/>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afik">
    <w:name w:val="Grafik"/>
    <w:basedOn w:val="Normal"/>
    <w:next w:val="Quelle"/>
    <w:rsid w:val="00FA63F5"/>
    <w:pPr>
      <w:keepNext/>
      <w:tabs>
        <w:tab w:val="left" w:pos="1985"/>
      </w:tabs>
      <w:spacing w:before="0"/>
    </w:pPr>
  </w:style>
  <w:style w:type="paragraph" w:customStyle="1" w:styleId="Tabelle">
    <w:name w:val="Tabelle_Ü"/>
    <w:basedOn w:val="Normal"/>
    <w:next w:val="Grafik"/>
    <w:qFormat/>
    <w:rsid w:val="00681B3F"/>
    <w:pPr>
      <w:keepNext/>
      <w:spacing w:after="240"/>
      <w:ind w:left="1701" w:hanging="1701"/>
    </w:pPr>
    <w:rPr>
      <w:b/>
    </w:rPr>
  </w:style>
  <w:style w:type="paragraph" w:customStyle="1" w:styleId="Spiegel-1">
    <w:name w:val="Spiegel-1"/>
    <w:basedOn w:val="Normal"/>
    <w:link w:val="Spiegel-1Zchn"/>
    <w:uiPriority w:val="99"/>
    <w:rsid w:val="00AF345F"/>
    <w:pPr>
      <w:numPr>
        <w:numId w:val="3"/>
      </w:numPr>
      <w:tabs>
        <w:tab w:val="left" w:pos="357"/>
      </w:tabs>
      <w:spacing w:before="120"/>
      <w:ind w:left="357" w:hanging="357"/>
    </w:pPr>
  </w:style>
  <w:style w:type="paragraph" w:styleId="FootnoteText">
    <w:name w:val="footnote text"/>
    <w:basedOn w:val="Normal"/>
    <w:link w:val="FootnoteTextChar"/>
    <w:semiHidden/>
    <w:rsid w:val="008E7959"/>
    <w:pPr>
      <w:tabs>
        <w:tab w:val="left" w:pos="284"/>
      </w:tabs>
      <w:spacing w:before="80" w:line="200" w:lineRule="atLeast"/>
      <w:ind w:left="284" w:hanging="284"/>
    </w:pPr>
    <w:rPr>
      <w:color w:val="595959"/>
      <w:position w:val="2"/>
      <w:sz w:val="19"/>
    </w:rPr>
  </w:style>
  <w:style w:type="character" w:styleId="FootnoteReference">
    <w:name w:val="footnote reference"/>
    <w:basedOn w:val="DefaultParagraphFont"/>
    <w:semiHidden/>
    <w:rsid w:val="004C0438"/>
    <w:rPr>
      <w:rFonts w:ascii="Calibri" w:hAnsi="Calibri"/>
      <w:b/>
      <w:noProof w:val="0"/>
      <w:color w:val="008CD2"/>
      <w:position w:val="2"/>
      <w:sz w:val="19"/>
      <w:vertAlign w:val="superscript"/>
      <w:lang w:val="de-DE"/>
    </w:rPr>
  </w:style>
  <w:style w:type="paragraph" w:styleId="Footer">
    <w:name w:val="footer"/>
    <w:basedOn w:val="Normal"/>
    <w:link w:val="FooterChar"/>
    <w:uiPriority w:val="99"/>
    <w:rsid w:val="00802B8E"/>
    <w:pPr>
      <w:tabs>
        <w:tab w:val="center" w:pos="4536"/>
        <w:tab w:val="right" w:pos="9526"/>
      </w:tabs>
      <w:spacing w:before="0" w:line="240" w:lineRule="auto"/>
    </w:pPr>
    <w:rPr>
      <w:sz w:val="20"/>
    </w:rPr>
  </w:style>
  <w:style w:type="paragraph" w:styleId="Header">
    <w:name w:val="header"/>
    <w:basedOn w:val="Heading1"/>
    <w:link w:val="HeaderChar"/>
    <w:qFormat/>
    <w:rsid w:val="00874FDE"/>
    <w:pPr>
      <w:tabs>
        <w:tab w:val="clear" w:pos="482"/>
        <w:tab w:val="left" w:pos="1134"/>
        <w:tab w:val="right" w:pos="9526"/>
      </w:tabs>
      <w:spacing w:before="0" w:line="240" w:lineRule="exact"/>
      <w:ind w:left="0" w:firstLine="0"/>
    </w:pPr>
    <w:rPr>
      <w:b w:val="0"/>
      <w:color w:val="000000" w:themeColor="text1"/>
      <w:sz w:val="19"/>
    </w:rPr>
  </w:style>
  <w:style w:type="paragraph" w:customStyle="1" w:styleId="Literatur">
    <w:name w:val="Literatur"/>
    <w:basedOn w:val="Normal"/>
    <w:autoRedefine/>
    <w:qFormat/>
    <w:rsid w:val="0021245C"/>
    <w:pPr>
      <w:tabs>
        <w:tab w:val="left" w:pos="1134"/>
      </w:tabs>
      <w:spacing w:before="0" w:after="120" w:line="240" w:lineRule="auto"/>
      <w:ind w:left="1134" w:hanging="1134"/>
    </w:pPr>
    <w:rPr>
      <w:color w:val="595959"/>
      <w:sz w:val="22"/>
    </w:rPr>
  </w:style>
  <w:style w:type="paragraph" w:styleId="TOC5">
    <w:name w:val="toc 5"/>
    <w:basedOn w:val="Normal"/>
    <w:next w:val="Normal"/>
    <w:autoRedefine/>
    <w:semiHidden/>
    <w:rsid w:val="00BF0EB5"/>
    <w:pPr>
      <w:tabs>
        <w:tab w:val="left" w:pos="3969"/>
        <w:tab w:val="left" w:pos="9526"/>
      </w:tabs>
      <w:spacing w:before="120" w:line="240" w:lineRule="auto"/>
      <w:ind w:left="3969" w:hanging="992"/>
    </w:pPr>
    <w:rPr>
      <w:color w:val="000000" w:themeColor="text1"/>
      <w:sz w:val="20"/>
    </w:rPr>
  </w:style>
  <w:style w:type="paragraph" w:customStyle="1" w:styleId="spiegel-3">
    <w:name w:val="spiegel-3"/>
    <w:basedOn w:val="Normal"/>
    <w:qFormat/>
    <w:rsid w:val="0021245C"/>
    <w:pPr>
      <w:numPr>
        <w:numId w:val="2"/>
      </w:numPr>
      <w:spacing w:before="200"/>
    </w:pPr>
  </w:style>
  <w:style w:type="paragraph" w:customStyle="1" w:styleId="Titelberschrift">
    <w:name w:val="Titelüberschrift"/>
    <w:basedOn w:val="Heading2"/>
    <w:qFormat/>
    <w:rsid w:val="00492457"/>
    <w:pPr>
      <w:tabs>
        <w:tab w:val="left" w:pos="425"/>
      </w:tabs>
      <w:spacing w:before="0"/>
      <w:ind w:left="0" w:firstLine="0"/>
      <w:jc w:val="center"/>
      <w:outlineLvl w:val="9"/>
    </w:pPr>
    <w:rPr>
      <w:sz w:val="36"/>
    </w:rPr>
  </w:style>
  <w:style w:type="paragraph" w:styleId="TOC1">
    <w:name w:val="toc 1"/>
    <w:basedOn w:val="Normal"/>
    <w:next w:val="Normal"/>
    <w:autoRedefine/>
    <w:uiPriority w:val="39"/>
    <w:qFormat/>
    <w:rsid w:val="00802B8E"/>
    <w:pPr>
      <w:tabs>
        <w:tab w:val="left" w:pos="425"/>
        <w:tab w:val="right" w:pos="9526"/>
      </w:tabs>
      <w:ind w:left="425" w:hanging="425"/>
      <w:jc w:val="left"/>
    </w:pPr>
    <w:rPr>
      <w:b/>
      <w:color w:val="008CD2"/>
    </w:rPr>
  </w:style>
  <w:style w:type="paragraph" w:styleId="TOC2">
    <w:name w:val="toc 2"/>
    <w:basedOn w:val="Normal"/>
    <w:next w:val="Normal"/>
    <w:autoRedefine/>
    <w:uiPriority w:val="39"/>
    <w:rsid w:val="005C50B6"/>
    <w:pPr>
      <w:tabs>
        <w:tab w:val="left" w:pos="1134"/>
        <w:tab w:val="right" w:pos="9526"/>
      </w:tabs>
      <w:spacing w:before="120"/>
      <w:ind w:left="1134" w:hanging="709"/>
      <w:jc w:val="left"/>
    </w:pPr>
    <w:rPr>
      <w:color w:val="000000" w:themeColor="text1"/>
    </w:rPr>
  </w:style>
  <w:style w:type="paragraph" w:styleId="TOC3">
    <w:name w:val="toc 3"/>
    <w:basedOn w:val="Normal"/>
    <w:next w:val="Normal"/>
    <w:autoRedefine/>
    <w:semiHidden/>
    <w:rsid w:val="00232E4B"/>
    <w:pPr>
      <w:tabs>
        <w:tab w:val="left" w:pos="1985"/>
        <w:tab w:val="right" w:pos="9526"/>
      </w:tabs>
      <w:spacing w:before="0" w:line="280" w:lineRule="atLeast"/>
      <w:ind w:left="1985" w:hanging="851"/>
      <w:jc w:val="left"/>
    </w:pPr>
    <w:rPr>
      <w:color w:val="000000" w:themeColor="text1"/>
    </w:rPr>
  </w:style>
  <w:style w:type="paragraph" w:styleId="TOC4">
    <w:name w:val="toc 4"/>
    <w:basedOn w:val="Normal"/>
    <w:next w:val="Normal"/>
    <w:autoRedefine/>
    <w:semiHidden/>
    <w:rsid w:val="00BF0EB5"/>
    <w:pPr>
      <w:tabs>
        <w:tab w:val="left" w:pos="2977"/>
        <w:tab w:val="left" w:pos="9526"/>
      </w:tabs>
      <w:spacing w:before="0"/>
      <w:ind w:left="2977" w:hanging="992"/>
      <w:jc w:val="left"/>
    </w:pPr>
    <w:rPr>
      <w:color w:val="000000" w:themeColor="text1"/>
    </w:rPr>
  </w:style>
  <w:style w:type="character" w:customStyle="1" w:styleId="HeaderChar">
    <w:name w:val="Header Char"/>
    <w:basedOn w:val="DefaultParagraphFont"/>
    <w:link w:val="Header"/>
    <w:locked/>
    <w:rsid w:val="00874FDE"/>
    <w:rPr>
      <w:rFonts w:ascii="Calibri" w:hAnsi="Calibri"/>
      <w:color w:val="000000" w:themeColor="text1"/>
      <w:sz w:val="19"/>
    </w:rPr>
  </w:style>
  <w:style w:type="paragraph" w:customStyle="1" w:styleId="berschriftLiteratur">
    <w:name w:val="Überschrift_Literatur"/>
    <w:basedOn w:val="Heading1"/>
    <w:pPr>
      <w:spacing w:after="320"/>
    </w:pPr>
  </w:style>
  <w:style w:type="paragraph" w:styleId="NoteHeading">
    <w:name w:val="Note Heading"/>
    <w:basedOn w:val="Normal"/>
    <w:next w:val="Normal"/>
    <w:link w:val="NoteHeadingChar"/>
  </w:style>
  <w:style w:type="paragraph" w:customStyle="1" w:styleId="NachAbbTab">
    <w:name w:val="Nach_Abb+Tab"/>
    <w:basedOn w:val="Normal"/>
    <w:next w:val="Normal"/>
    <w:link w:val="NachAbbTabZchn"/>
    <w:qFormat/>
    <w:rsid w:val="00681B3F"/>
    <w:pPr>
      <w:spacing w:before="480"/>
    </w:pPr>
  </w:style>
  <w:style w:type="paragraph" w:customStyle="1" w:styleId="Zwischenberschrift">
    <w:name w:val="Zwischenüberschrift"/>
    <w:basedOn w:val="Normal"/>
    <w:next w:val="NachZwischenberschrift"/>
    <w:qFormat/>
    <w:rsid w:val="0021245C"/>
    <w:pPr>
      <w:keepNext/>
    </w:pPr>
    <w:rPr>
      <w:b/>
    </w:rPr>
  </w:style>
  <w:style w:type="paragraph" w:customStyle="1" w:styleId="NachZwischenberschrift">
    <w:name w:val="Nach_Zwischenüberschrift"/>
    <w:basedOn w:val="Normal"/>
    <w:next w:val="Normal"/>
    <w:qFormat/>
    <w:rsid w:val="00681B3F"/>
    <w:pPr>
      <w:spacing w:before="120"/>
    </w:pPr>
  </w:style>
  <w:style w:type="character" w:styleId="PageNumber">
    <w:name w:val="page number"/>
    <w:basedOn w:val="DefaultParagraphFont"/>
    <w:autoRedefine/>
    <w:rsid w:val="00207750"/>
    <w:rPr>
      <w:rFonts w:ascii="Calibri" w:hAnsi="Calibri"/>
      <w:b w:val="0"/>
      <w:i w:val="0"/>
      <w:caps w:val="0"/>
      <w:smallCaps w:val="0"/>
      <w:strike w:val="0"/>
      <w:dstrike w:val="0"/>
      <w:vanish w:val="0"/>
      <w:color w:val="000000" w:themeColor="text1"/>
      <w:sz w:val="19"/>
      <w:vertAlign w:val="baseline"/>
    </w:rPr>
  </w:style>
  <w:style w:type="paragraph" w:customStyle="1" w:styleId="TitelberschriftAutoren">
    <w:name w:val="Titelüberschrift_Autoren"/>
    <w:basedOn w:val="Titelberschrift"/>
    <w:rsid w:val="00681B3F"/>
    <w:pPr>
      <w:spacing w:before="240"/>
    </w:pPr>
    <w:rPr>
      <w:b w:val="0"/>
      <w:color w:val="000000"/>
      <w:sz w:val="24"/>
    </w:rPr>
  </w:style>
  <w:style w:type="paragraph" w:customStyle="1" w:styleId="Zwischenberschrift2">
    <w:name w:val="Zwischenüberschrift_2"/>
    <w:basedOn w:val="Zwischenberschrift"/>
    <w:next w:val="NachZwischenberschrift"/>
    <w:qFormat/>
    <w:rsid w:val="0021245C"/>
    <w:rPr>
      <w:b w:val="0"/>
      <w:i/>
    </w:rPr>
  </w:style>
  <w:style w:type="paragraph" w:customStyle="1" w:styleId="Quelle">
    <w:name w:val="Quelle"/>
    <w:basedOn w:val="NachAbbTab"/>
    <w:next w:val="NachAbbTab"/>
    <w:link w:val="QuelleZchn"/>
    <w:rsid w:val="0021245C"/>
    <w:pPr>
      <w:tabs>
        <w:tab w:val="left" w:pos="851"/>
      </w:tabs>
      <w:spacing w:before="200" w:line="200" w:lineRule="atLeast"/>
      <w:ind w:left="851" w:hanging="851"/>
    </w:pPr>
    <w:rPr>
      <w:color w:val="626262"/>
      <w:sz w:val="19"/>
    </w:rPr>
  </w:style>
  <w:style w:type="paragraph" w:customStyle="1" w:styleId="Karte">
    <w:name w:val="Karte_Ü"/>
    <w:basedOn w:val="Tabelle"/>
    <w:next w:val="Grafik"/>
    <w:rsid w:val="00681B3F"/>
    <w:pPr>
      <w:tabs>
        <w:tab w:val="left" w:pos="1701"/>
      </w:tabs>
    </w:pPr>
  </w:style>
  <w:style w:type="paragraph" w:customStyle="1" w:styleId="Abbildung">
    <w:name w:val="Abbildung_Ü"/>
    <w:basedOn w:val="Tabelle"/>
    <w:next w:val="Grafik"/>
    <w:qFormat/>
    <w:rsid w:val="00681B3F"/>
    <w:pPr>
      <w:tabs>
        <w:tab w:val="left" w:pos="1985"/>
      </w:tabs>
      <w:ind w:left="1985" w:hanging="1985"/>
    </w:pPr>
  </w:style>
  <w:style w:type="paragraph" w:customStyle="1" w:styleId="AnhangAbbildung">
    <w:name w:val="Anhang_Abbildung_Ü"/>
    <w:basedOn w:val="Normal"/>
    <w:next w:val="Grafik"/>
    <w:qFormat/>
    <w:rsid w:val="00681B3F"/>
    <w:pPr>
      <w:keepNext/>
      <w:tabs>
        <w:tab w:val="left" w:pos="2268"/>
      </w:tabs>
      <w:spacing w:after="240"/>
      <w:ind w:left="2268" w:hanging="2268"/>
    </w:pPr>
    <w:rPr>
      <w:b/>
    </w:rPr>
  </w:style>
  <w:style w:type="paragraph" w:customStyle="1" w:styleId="AnhangTabelle">
    <w:name w:val="Anhang_Tabelle_Ü"/>
    <w:basedOn w:val="Tabelle"/>
    <w:next w:val="Grafik"/>
    <w:qFormat/>
    <w:rsid w:val="00681B3F"/>
  </w:style>
  <w:style w:type="paragraph" w:styleId="TOC6">
    <w:name w:val="toc 6"/>
    <w:basedOn w:val="Normal"/>
    <w:next w:val="Normal"/>
    <w:autoRedefine/>
    <w:semiHidden/>
    <w:rsid w:val="003F3D23"/>
    <w:pPr>
      <w:tabs>
        <w:tab w:val="left" w:pos="5103"/>
        <w:tab w:val="right" w:pos="9072"/>
      </w:tabs>
      <w:spacing w:before="120" w:line="240" w:lineRule="auto"/>
      <w:ind w:left="5103" w:hanging="1134"/>
    </w:pPr>
    <w:rPr>
      <w:noProof/>
      <w:sz w:val="20"/>
    </w:rPr>
  </w:style>
  <w:style w:type="paragraph" w:customStyle="1" w:styleId="AnhangKarte">
    <w:name w:val="Anhang_Karte_Ü"/>
    <w:basedOn w:val="AnhangTabelle"/>
    <w:next w:val="Grafik"/>
    <w:qFormat/>
    <w:rsid w:val="00681B3F"/>
  </w:style>
  <w:style w:type="paragraph" w:styleId="TOC7">
    <w:name w:val="toc 7"/>
    <w:basedOn w:val="Normal"/>
    <w:next w:val="Normal"/>
    <w:autoRedefine/>
    <w:semiHidden/>
    <w:rsid w:val="00A74C04"/>
    <w:pPr>
      <w:tabs>
        <w:tab w:val="left" w:pos="6407"/>
        <w:tab w:val="right" w:pos="9072"/>
      </w:tabs>
      <w:spacing w:before="120" w:line="240" w:lineRule="auto"/>
      <w:ind w:left="6407" w:hanging="1304"/>
    </w:pPr>
    <w:rPr>
      <w:sz w:val="20"/>
    </w:rPr>
  </w:style>
  <w:style w:type="character" w:customStyle="1" w:styleId="Autor">
    <w:name w:val="Autor"/>
    <w:basedOn w:val="DefaultParagraphFont"/>
    <w:rsid w:val="00E1091E"/>
    <w:rPr>
      <w:smallCaps/>
    </w:rPr>
  </w:style>
  <w:style w:type="character" w:customStyle="1" w:styleId="Spiegel-1Zchn">
    <w:name w:val="Spiegel-1 Zchn"/>
    <w:basedOn w:val="DefaultParagraphFont"/>
    <w:link w:val="Spiegel-1"/>
    <w:uiPriority w:val="99"/>
    <w:rsid w:val="00AF345F"/>
    <w:rPr>
      <w:rFonts w:ascii="Calibri" w:hAnsi="Calibri"/>
      <w:sz w:val="24"/>
    </w:rPr>
  </w:style>
  <w:style w:type="paragraph" w:customStyle="1" w:styleId="Spiegel-2">
    <w:name w:val="Spiegel-2"/>
    <w:basedOn w:val="Normal"/>
    <w:qFormat/>
    <w:rsid w:val="0021245C"/>
    <w:pPr>
      <w:numPr>
        <w:numId w:val="1"/>
      </w:numPr>
      <w:tabs>
        <w:tab w:val="left" w:pos="357"/>
      </w:tabs>
      <w:spacing w:before="120"/>
      <w:ind w:left="357" w:hanging="357"/>
    </w:pPr>
  </w:style>
  <w:style w:type="character" w:customStyle="1" w:styleId="Heading1Char">
    <w:name w:val="Heading 1 Char"/>
    <w:basedOn w:val="DefaultParagraphFont"/>
    <w:link w:val="Heading1"/>
    <w:rsid w:val="00B7697C"/>
    <w:rPr>
      <w:rFonts w:ascii="Calibri" w:hAnsi="Calibri"/>
      <w:b/>
      <w:color w:val="008CD2"/>
      <w:sz w:val="30"/>
    </w:rPr>
  </w:style>
  <w:style w:type="character" w:customStyle="1" w:styleId="Heading2Char">
    <w:name w:val="Heading 2 Char"/>
    <w:basedOn w:val="DefaultParagraphFont"/>
    <w:link w:val="Heading2"/>
    <w:rsid w:val="00B7697C"/>
    <w:rPr>
      <w:rFonts w:ascii="Calibri" w:hAnsi="Calibri"/>
      <w:b/>
      <w:color w:val="008CD2"/>
      <w:sz w:val="30"/>
    </w:rPr>
  </w:style>
  <w:style w:type="character" w:customStyle="1" w:styleId="Heading3Char">
    <w:name w:val="Heading 3 Char"/>
    <w:basedOn w:val="DefaultParagraphFont"/>
    <w:link w:val="Heading3"/>
    <w:rsid w:val="00B7697C"/>
    <w:rPr>
      <w:rFonts w:ascii="Calibri" w:hAnsi="Calibri"/>
      <w:b/>
      <w:color w:val="008CD2"/>
      <w:sz w:val="30"/>
    </w:rPr>
  </w:style>
  <w:style w:type="character" w:customStyle="1" w:styleId="Heading4Char">
    <w:name w:val="Heading 4 Char"/>
    <w:basedOn w:val="DefaultParagraphFont"/>
    <w:link w:val="Heading4"/>
    <w:rsid w:val="00B7697C"/>
    <w:rPr>
      <w:rFonts w:ascii="Calibri" w:hAnsi="Calibri"/>
      <w:b/>
      <w:color w:val="008CD2"/>
      <w:sz w:val="30"/>
    </w:rPr>
  </w:style>
  <w:style w:type="character" w:customStyle="1" w:styleId="Heading5Char">
    <w:name w:val="Heading 5 Char"/>
    <w:basedOn w:val="DefaultParagraphFont"/>
    <w:link w:val="Heading5"/>
    <w:rsid w:val="00B7697C"/>
    <w:rPr>
      <w:rFonts w:ascii="Calibri" w:hAnsi="Calibri"/>
      <w:b/>
      <w:color w:val="008CD2"/>
      <w:sz w:val="30"/>
    </w:rPr>
  </w:style>
  <w:style w:type="character" w:customStyle="1" w:styleId="Heading6Char">
    <w:name w:val="Heading 6 Char"/>
    <w:basedOn w:val="DefaultParagraphFont"/>
    <w:link w:val="Heading6"/>
    <w:rsid w:val="00B7697C"/>
    <w:rPr>
      <w:rFonts w:ascii="Calibri" w:hAnsi="Calibri"/>
      <w:b/>
      <w:color w:val="008CD2"/>
      <w:sz w:val="30"/>
    </w:rPr>
  </w:style>
  <w:style w:type="character" w:customStyle="1" w:styleId="Heading7Char">
    <w:name w:val="Heading 7 Char"/>
    <w:basedOn w:val="DefaultParagraphFont"/>
    <w:link w:val="Heading7"/>
    <w:rsid w:val="00B7697C"/>
    <w:rPr>
      <w:rFonts w:ascii="Calibri" w:hAnsi="Calibri"/>
      <w:b/>
      <w:color w:val="008CD2"/>
      <w:sz w:val="30"/>
    </w:rPr>
  </w:style>
  <w:style w:type="character" w:customStyle="1" w:styleId="Heading8Char">
    <w:name w:val="Heading 8 Char"/>
    <w:basedOn w:val="DefaultParagraphFont"/>
    <w:link w:val="Heading8"/>
    <w:rsid w:val="00B7697C"/>
    <w:rPr>
      <w:rFonts w:ascii="Calibri" w:hAnsi="Calibri"/>
      <w:b/>
      <w:color w:val="008CD2"/>
      <w:sz w:val="30"/>
    </w:rPr>
  </w:style>
  <w:style w:type="character" w:customStyle="1" w:styleId="Heading9Char">
    <w:name w:val="Heading 9 Char"/>
    <w:basedOn w:val="DefaultParagraphFont"/>
    <w:link w:val="Heading9"/>
    <w:rsid w:val="00B7697C"/>
    <w:rPr>
      <w:rFonts w:ascii="Calibri" w:hAnsi="Calibri"/>
      <w:b/>
      <w:color w:val="008CD2"/>
      <w:sz w:val="30"/>
    </w:rPr>
  </w:style>
  <w:style w:type="character" w:customStyle="1" w:styleId="FootnoteTextChar">
    <w:name w:val="Footnote Text Char"/>
    <w:basedOn w:val="DefaultParagraphFont"/>
    <w:link w:val="FootnoteText"/>
    <w:semiHidden/>
    <w:rsid w:val="008E7959"/>
    <w:rPr>
      <w:rFonts w:ascii="Calibri" w:hAnsi="Calibri"/>
      <w:color w:val="595959"/>
      <w:position w:val="2"/>
      <w:sz w:val="19"/>
    </w:rPr>
  </w:style>
  <w:style w:type="character" w:customStyle="1" w:styleId="FooterChar">
    <w:name w:val="Footer Char"/>
    <w:basedOn w:val="DefaultParagraphFont"/>
    <w:link w:val="Footer"/>
    <w:uiPriority w:val="99"/>
    <w:rsid w:val="00802B8E"/>
    <w:rPr>
      <w:rFonts w:ascii="Calibri" w:hAnsi="Calibri"/>
    </w:rPr>
  </w:style>
  <w:style w:type="character" w:customStyle="1" w:styleId="NoteHeadingChar">
    <w:name w:val="Note Heading Char"/>
    <w:basedOn w:val="DefaultParagraphFont"/>
    <w:link w:val="NoteHeading"/>
    <w:rsid w:val="00B7697C"/>
    <w:rPr>
      <w:rFonts w:ascii="Calibri" w:hAnsi="Calibri"/>
      <w:sz w:val="24"/>
    </w:rPr>
  </w:style>
  <w:style w:type="paragraph" w:customStyle="1" w:styleId="TabelleAnhang">
    <w:name w:val="Tabelle_Anhang_Ü"/>
    <w:basedOn w:val="Tabelle"/>
    <w:qFormat/>
    <w:rsid w:val="00B7697C"/>
    <w:rPr>
      <w:rFonts w:ascii="Times New Roman" w:hAnsi="Times New Roman"/>
      <w:spacing w:val="4"/>
    </w:rPr>
  </w:style>
  <w:style w:type="paragraph" w:styleId="TOCHeading">
    <w:name w:val="TOC Heading"/>
    <w:basedOn w:val="Heading1"/>
    <w:next w:val="Normal"/>
    <w:uiPriority w:val="39"/>
    <w:qFormat/>
    <w:rsid w:val="00011F3D"/>
    <w:pPr>
      <w:keepLines/>
      <w:tabs>
        <w:tab w:val="clear" w:pos="482"/>
      </w:tabs>
      <w:spacing w:before="0" w:after="240"/>
      <w:ind w:left="0" w:firstLine="0"/>
      <w:outlineLvl w:val="9"/>
    </w:pPr>
    <w:rPr>
      <w:bCs/>
      <w:szCs w:val="28"/>
    </w:rPr>
  </w:style>
  <w:style w:type="paragraph" w:styleId="TableofFigures">
    <w:name w:val="table of figures"/>
    <w:basedOn w:val="Normal"/>
    <w:next w:val="Normal"/>
    <w:uiPriority w:val="99"/>
    <w:rsid w:val="00B7697C"/>
    <w:pPr>
      <w:tabs>
        <w:tab w:val="left" w:pos="1985"/>
        <w:tab w:val="right" w:pos="9526"/>
      </w:tabs>
      <w:spacing w:before="120"/>
      <w:ind w:left="1985" w:hanging="1985"/>
      <w:jc w:val="left"/>
    </w:pPr>
  </w:style>
  <w:style w:type="paragraph" w:styleId="Revision">
    <w:name w:val="Revision"/>
    <w:hidden/>
    <w:uiPriority w:val="99"/>
    <w:semiHidden/>
    <w:rsid w:val="00B7697C"/>
    <w:rPr>
      <w:rFonts w:ascii="Times New Roman" w:hAnsi="Times New Roman"/>
      <w:spacing w:val="4"/>
      <w:sz w:val="24"/>
    </w:rPr>
  </w:style>
  <w:style w:type="character" w:customStyle="1" w:styleId="NachAbbTabZchn">
    <w:name w:val="Nach_Abb+Tab Zchn"/>
    <w:link w:val="NachAbbTab"/>
    <w:rsid w:val="00B7697C"/>
    <w:rPr>
      <w:rFonts w:ascii="Calibri" w:hAnsi="Calibri"/>
      <w:sz w:val="24"/>
    </w:rPr>
  </w:style>
  <w:style w:type="character" w:customStyle="1" w:styleId="QuelleZchn">
    <w:name w:val="Quelle Zchn"/>
    <w:link w:val="Quelle"/>
    <w:rsid w:val="0021245C"/>
    <w:rPr>
      <w:rFonts w:ascii="Calibri" w:hAnsi="Calibri"/>
      <w:color w:val="626262"/>
      <w:sz w:val="19"/>
    </w:rPr>
  </w:style>
  <w:style w:type="character" w:styleId="PlaceholderText">
    <w:name w:val="Placeholder Text"/>
    <w:basedOn w:val="DefaultParagraphFont"/>
    <w:uiPriority w:val="99"/>
    <w:semiHidden/>
    <w:rsid w:val="00726E75"/>
    <w:rPr>
      <w:color w:val="808080"/>
    </w:rPr>
  </w:style>
  <w:style w:type="paragraph" w:styleId="BalloonText">
    <w:name w:val="Balloon Text"/>
    <w:basedOn w:val="Normal"/>
    <w:link w:val="BalloonTextChar"/>
    <w:rsid w:val="00726E75"/>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rsid w:val="00726E75"/>
    <w:rPr>
      <w:rFonts w:ascii="Tahoma" w:hAnsi="Tahoma" w:cs="Tahoma"/>
      <w:sz w:val="16"/>
      <w:szCs w:val="16"/>
    </w:rPr>
  </w:style>
  <w:style w:type="table" w:styleId="TableGrid">
    <w:name w:val="Table Grid"/>
    <w:basedOn w:val="TableNormal"/>
    <w:rsid w:val="00BC7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text">
    <w:name w:val="Tabellentext"/>
    <w:basedOn w:val="Normal"/>
    <w:qFormat/>
    <w:rsid w:val="00BC79B9"/>
    <w:pPr>
      <w:spacing w:before="40" w:after="40" w:line="240" w:lineRule="auto"/>
      <w:jc w:val="left"/>
    </w:pPr>
    <w:rPr>
      <w:sz w:val="20"/>
    </w:rPr>
  </w:style>
  <w:style w:type="paragraph" w:customStyle="1" w:styleId="EndNoteBibliographyTitle">
    <w:name w:val="EndNote Bibliography Title"/>
    <w:basedOn w:val="Normal"/>
    <w:link w:val="EndNoteBibliographyTitleChar"/>
    <w:rsid w:val="00066D4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066D4A"/>
    <w:rPr>
      <w:rFonts w:ascii="Calibri" w:hAnsi="Calibri" w:cs="Calibri"/>
      <w:noProof/>
      <w:sz w:val="24"/>
      <w:lang w:val="en-US"/>
    </w:rPr>
  </w:style>
  <w:style w:type="paragraph" w:customStyle="1" w:styleId="EndNoteBibliography">
    <w:name w:val="EndNote Bibliography"/>
    <w:basedOn w:val="Normal"/>
    <w:link w:val="EndNoteBibliographyChar"/>
    <w:rsid w:val="00066D4A"/>
    <w:pPr>
      <w:spacing w:line="240" w:lineRule="atLeast"/>
    </w:pPr>
    <w:rPr>
      <w:rFonts w:cs="Calibri"/>
      <w:noProof/>
      <w:lang w:val="en-US"/>
    </w:rPr>
  </w:style>
  <w:style w:type="character" w:customStyle="1" w:styleId="EndNoteBibliographyChar">
    <w:name w:val="EndNote Bibliography Char"/>
    <w:basedOn w:val="DefaultParagraphFont"/>
    <w:link w:val="EndNoteBibliography"/>
    <w:rsid w:val="00066D4A"/>
    <w:rPr>
      <w:rFonts w:ascii="Calibri" w:hAnsi="Calibri" w:cs="Calibri"/>
      <w:noProof/>
      <w:sz w:val="24"/>
      <w:lang w:val="en-US"/>
    </w:rPr>
  </w:style>
  <w:style w:type="character" w:styleId="Hyperlink">
    <w:name w:val="Hyperlink"/>
    <w:basedOn w:val="DefaultParagraphFont"/>
    <w:uiPriority w:val="99"/>
    <w:unhideWhenUsed/>
    <w:rsid w:val="00966780"/>
    <w:rPr>
      <w:color w:val="0000FF" w:themeColor="hyperlink"/>
      <w:u w:val="single"/>
    </w:rPr>
  </w:style>
  <w:style w:type="character" w:styleId="UnresolvedMention">
    <w:name w:val="Unresolved Mention"/>
    <w:basedOn w:val="DefaultParagraphFont"/>
    <w:uiPriority w:val="99"/>
    <w:semiHidden/>
    <w:unhideWhenUsed/>
    <w:rsid w:val="009667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naturalearthdata.com"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C3B59773-8621-47F5-835E-EFBCB6491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5</Words>
  <Characters>4791</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h?nen Institut</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Degen</dc:creator>
  <cp:keywords/>
  <dc:description/>
  <cp:lastModifiedBy>Bernd Degen</cp:lastModifiedBy>
  <cp:revision>29</cp:revision>
  <cp:lastPrinted>2025-05-09T08:06:00Z</cp:lastPrinted>
  <dcterms:created xsi:type="dcterms:W3CDTF">2024-06-01T05:21:00Z</dcterms:created>
  <dcterms:modified xsi:type="dcterms:W3CDTF">2025-05-09T08:07:00Z</dcterms:modified>
</cp:coreProperties>
</file>